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A2F7F2" w14:textId="4D0F1647" w:rsidR="006A3D75" w:rsidRPr="00DA3C18" w:rsidRDefault="003C313C" w:rsidP="006A3D75">
      <w:pPr>
        <w:jc w:val="both"/>
        <w:rPr>
          <w:rFonts w:cs="Times New Roman"/>
          <w:b/>
        </w:rPr>
      </w:pPr>
      <w:r w:rsidRPr="00DA3C18">
        <w:rPr>
          <w:rFonts w:ascii="Arial" w:hAnsi="Arial" w:cs="Arial"/>
          <w:noProof/>
        </w:rPr>
        <w:fldChar w:fldCharType="begin"/>
      </w:r>
      <w:r w:rsidRPr="00DA3C18">
        <w:instrText xml:space="preserve"> TOC \h \z \u \t "Heading 2,1,Heading 3,2" </w:instrText>
      </w:r>
      <w:r w:rsidR="00000000">
        <w:rPr>
          <w:rFonts w:ascii="Arial" w:hAnsi="Arial" w:cs="Arial"/>
          <w:noProof/>
        </w:rPr>
        <w:fldChar w:fldCharType="separate"/>
      </w:r>
      <w:r w:rsidRPr="00DA3C18">
        <w:rPr>
          <w:rFonts w:cs="Times New Roman"/>
        </w:rPr>
        <w:fldChar w:fldCharType="end"/>
      </w:r>
    </w:p>
    <w:p w14:paraId="26A2F825" w14:textId="660F22F8" w:rsidR="004F397F" w:rsidRPr="003D4100" w:rsidRDefault="004827BC" w:rsidP="00B1342A">
      <w:pPr>
        <w:pStyle w:val="Heading1"/>
        <w:numPr>
          <w:ilvl w:val="0"/>
          <w:numId w:val="0"/>
        </w:numPr>
        <w:ind w:left="142" w:hanging="1"/>
      </w:pPr>
      <w:bookmarkStart w:id="0" w:name="_Toc174141276"/>
      <w:r w:rsidRPr="00B72D5F">
        <w:t xml:space="preserve">Table </w:t>
      </w:r>
      <w:r w:rsidR="008E06A1" w:rsidRPr="00B72D5F">
        <w:t>S1</w:t>
      </w:r>
      <w:r w:rsidRPr="00B72D5F">
        <w:t xml:space="preserve">. Semi-structured </w:t>
      </w:r>
      <w:r w:rsidR="00F072FA">
        <w:t>i</w:t>
      </w:r>
      <w:r w:rsidRPr="00B72D5F">
        <w:t>nterview guide</w:t>
      </w:r>
      <w:r w:rsidR="009F2E77" w:rsidRPr="00B72D5F">
        <w:t xml:space="preserve">s </w:t>
      </w:r>
      <w:r w:rsidR="005619EB">
        <w:t>at Phase</w:t>
      </w:r>
      <w:r w:rsidR="00F072FA">
        <w:t>s</w:t>
      </w:r>
      <w:r w:rsidR="005619EB">
        <w:t xml:space="preserve"> 1, 2 and 3 </w:t>
      </w:r>
      <w:r w:rsidRPr="00B72D5F">
        <w:t xml:space="preserve">including </w:t>
      </w:r>
      <w:r w:rsidR="00E45279" w:rsidRPr="00B72D5F">
        <w:t>topics and</w:t>
      </w:r>
      <w:r w:rsidR="00B1342A">
        <w:t xml:space="preserve"> </w:t>
      </w:r>
      <w:r w:rsidRPr="00B72D5F">
        <w:t>questions related to the levels of socio-ecologic model</w:t>
      </w:r>
      <w:r w:rsidR="004F397F" w:rsidRPr="00B72D5F">
        <w:t xml:space="preserve"> </w:t>
      </w:r>
      <w:r w:rsidR="00AA5073" w:rsidRPr="00B72D5F">
        <w:fldChar w:fldCharType="begin" w:fldLock="1"/>
      </w:r>
      <w:r w:rsidRPr="00B72D5F">
        <w:instrText>ADDIN CSL_CITATION { "citationItems" : [ { "id" : "ITEM-1", "itemData" : { "DOI" : "10.1177/109019818801500401", "ISSN" : "0195-8402", "abstract" : "During the past 20 years there has been a dramatic increase in societal interest in preventing disability and death in the United States by changing individual behaviors linked to the risk of contracting chronic diseases. This renewed interest in health pro motion and disease prevention has not been without its critics. Some critics have accused proponents of life-style interventions of promoting a victim-blaming ideology by neglecting the importance of social influences on health and disease.This article proposes an ecological model for health promotion which focuses atten tion on both individual and social environmental factors as targets for health promo tion interventions. It addresses the importance of interventions directed at changing interpersonal, organizational, community, and public policy, factors which support and maintain unhealthy behaviors. The model assumes that appropriate changes in the social environment will produce changes in individuals, and that the support of individ uals in the population is essential for implementing environmental changes.", "author" : [ { "dropping-particle" : "", "family" : "McLeroy", "given" : "Kenneth R", "non-dropping-particle" : "", "parse-names" : false, "suffix" : "" }, { "dropping-particle" : "", "family" : "Bibeau", "given" : "Daniel", "non-dropping-particle" : "", "parse-names" : false, "suffix" : "" }, { "dropping-particle" : "", "family" : "Steckler", "given" : "Allan", "non-dropping-particle" : "", "parse-names" : false, "suffix" : "" }, { "dropping-particle" : "", "family" : "Glanz", "given" : "Karen", "non-dropping-particle" : "", "parse-names" : false, "suffix" : "" } ], "container-title" : "Health Education Quarterly", "id" : "ITEM-1", "issue" : "4", "issued" : { "date-parts" : [ [ "1988", "12", "1" ] ] }, "note" : "doi: 10.1177/109019818801500401", "page" : "351-377", "publisher" : "SAGE Publications Inc", "title" : "An Ecological Perspective on Health Promotion Programs", "type" : "article-journal", "volume" : "15" }, "uris" : [ "http://www.mendeley.com/documents/?uuid=83086153-1941-4387-aa65-4b909691e4c9" ] } ], "mendeley" : { "formattedCitation" : "(McLeroy, Bibeau, Steckler, &amp; Glanz, 1988)", "plainTextFormattedCitation" : "(McLeroy, Bibeau, Steckler, &amp; Glanz, 1988)", "previouslyFormattedCitation" : "(McLeroy, Bibeau, Steckler, &amp; Glanz, 1988)" }, "properties" : { "noteIndex" : 0 }, "schema" : "https://github.com/citation-style-language/schema/raw/master/csl-citation.json" }</w:instrText>
      </w:r>
      <w:r w:rsidR="00AA5073" w:rsidRPr="00B72D5F">
        <w:fldChar w:fldCharType="separate"/>
      </w:r>
      <w:r w:rsidRPr="00B72D5F">
        <w:t>(</w:t>
      </w:r>
      <w:r w:rsidR="00AF1E53" w:rsidRPr="00B72D5F">
        <w:t>SE</w:t>
      </w:r>
      <w:r w:rsidRPr="00B72D5F">
        <w:t>M</w:t>
      </w:r>
      <w:r w:rsidR="00707D3E" w:rsidRPr="00B72D5F">
        <w:t>, M</w:t>
      </w:r>
      <w:r w:rsidRPr="00B72D5F">
        <w:t>cLeroy, Bibeau, Steckler, &amp; Glanz, 1988)</w:t>
      </w:r>
      <w:r w:rsidR="00AA5073" w:rsidRPr="00B72D5F">
        <w:fldChar w:fldCharType="end"/>
      </w:r>
      <w:r w:rsidR="008610A5" w:rsidRPr="00B72D5F">
        <w:t xml:space="preserve"> and </w:t>
      </w:r>
      <w:r w:rsidR="00597298" w:rsidRPr="00B72D5F">
        <w:t>previous findings of the research team</w:t>
      </w:r>
      <w:bookmarkEnd w:id="0"/>
      <w:r w:rsidR="007D642F" w:rsidRPr="00B72D5F">
        <w:t xml:space="preserve"> </w:t>
      </w:r>
    </w:p>
    <w:tbl>
      <w:tblPr>
        <w:tblStyle w:val="PlainTable11"/>
        <w:tblW w:w="11199" w:type="dxa"/>
        <w:tblInd w:w="-885" w:type="dxa"/>
        <w:tblLayout w:type="fixed"/>
        <w:tblCellMar>
          <w:left w:w="0" w:type="dxa"/>
          <w:right w:w="0" w:type="dxa"/>
        </w:tblCellMar>
        <w:tblLook w:val="04A0" w:firstRow="1" w:lastRow="0" w:firstColumn="1" w:lastColumn="0" w:noHBand="0" w:noVBand="1"/>
      </w:tblPr>
      <w:tblGrid>
        <w:gridCol w:w="851"/>
        <w:gridCol w:w="3799"/>
        <w:gridCol w:w="6549"/>
      </w:tblGrid>
      <w:tr w:rsidR="0013001D" w:rsidRPr="00B03C08" w14:paraId="225F6C3A" w14:textId="77777777" w:rsidTr="00ED15CA">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199" w:type="dxa"/>
            <w:gridSpan w:val="3"/>
            <w:shd w:val="clear" w:color="auto" w:fill="D9D9D9" w:themeFill="background1" w:themeFillShade="D9"/>
          </w:tcPr>
          <w:p w14:paraId="5CB81F14" w14:textId="74B26111" w:rsidR="0013001D" w:rsidRDefault="0013001D" w:rsidP="007F3B2F">
            <w:pPr>
              <w:spacing w:before="0" w:after="0"/>
              <w:contextualSpacing/>
              <w:jc w:val="center"/>
              <w:rPr>
                <w:rFonts w:cs="Times New Roman"/>
                <w:b w:val="0"/>
                <w:bCs w:val="0"/>
              </w:rPr>
            </w:pPr>
            <w:r w:rsidRPr="00980D02">
              <w:rPr>
                <w:rFonts w:cs="Times New Roman"/>
              </w:rPr>
              <w:t xml:space="preserve">Interview guide at Phase </w:t>
            </w:r>
            <w:r>
              <w:rPr>
                <w:rFonts w:cs="Times New Roman"/>
              </w:rPr>
              <w:t>1</w:t>
            </w:r>
          </w:p>
          <w:p w14:paraId="40A8AF72" w14:textId="0448CB51" w:rsidR="00247D76" w:rsidRPr="00ED15CA" w:rsidRDefault="00247D76" w:rsidP="00ED15CA">
            <w:pPr>
              <w:spacing w:before="0" w:after="0"/>
              <w:contextualSpacing/>
              <w:jc w:val="center"/>
              <w:rPr>
                <w:rFonts w:cs="Times New Roman"/>
              </w:rPr>
            </w:pPr>
            <w:r w:rsidRPr="00B32A7B">
              <w:rPr>
                <w:rFonts w:cs="Times New Roman"/>
                <w:b w:val="0"/>
                <w:bCs w:val="0"/>
              </w:rPr>
              <w:t>(</w:t>
            </w:r>
            <w:r>
              <w:rPr>
                <w:rFonts w:cs="Times New Roman"/>
                <w:b w:val="0"/>
                <w:bCs w:val="0"/>
              </w:rPr>
              <w:t xml:space="preserve">before and </w:t>
            </w:r>
            <w:r w:rsidRPr="00B32A7B">
              <w:rPr>
                <w:rFonts w:cs="Times New Roman"/>
                <w:b w:val="0"/>
                <w:bCs w:val="0"/>
              </w:rPr>
              <w:t>during the lockdown)</w:t>
            </w:r>
          </w:p>
        </w:tc>
      </w:tr>
      <w:tr w:rsidR="000C6D10" w:rsidRPr="00B03C08" w14:paraId="26A2F82A" w14:textId="77777777" w:rsidTr="006F77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6A2F826" w14:textId="77777777" w:rsidR="000C6D10" w:rsidRPr="0077217A" w:rsidRDefault="000C6D10" w:rsidP="00C506FE">
            <w:pPr>
              <w:spacing w:before="0" w:after="0"/>
              <w:contextualSpacing/>
              <w:jc w:val="center"/>
              <w:rPr>
                <w:rFonts w:eastAsia="Times New Roman" w:cs="Times New Roman"/>
                <w:color w:val="000000"/>
                <w:sz w:val="22"/>
                <w:lang w:val="en-US"/>
              </w:rPr>
            </w:pPr>
            <w:r w:rsidRPr="0077217A">
              <w:rPr>
                <w:rFonts w:eastAsia="Times New Roman" w:cs="Times New Roman"/>
                <w:color w:val="000000"/>
                <w:sz w:val="22"/>
                <w:lang w:val="en-US"/>
              </w:rPr>
              <w:t>SEM Level</w:t>
            </w:r>
          </w:p>
        </w:tc>
        <w:tc>
          <w:tcPr>
            <w:tcW w:w="3799" w:type="dxa"/>
          </w:tcPr>
          <w:p w14:paraId="26A2F827" w14:textId="77777777" w:rsidR="000C6D10" w:rsidRPr="0077217A" w:rsidRDefault="000C6D10" w:rsidP="00C506F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en-US"/>
              </w:rPr>
            </w:pPr>
            <w:r w:rsidRPr="0077217A">
              <w:rPr>
                <w:rFonts w:eastAsia="Times New Roman" w:cs="Times New Roman"/>
                <w:color w:val="000000"/>
                <w:sz w:val="22"/>
                <w:lang w:val="en-US"/>
              </w:rPr>
              <w:t xml:space="preserve">Areas to explore </w:t>
            </w:r>
          </w:p>
          <w:p w14:paraId="26A2F828" w14:textId="45CB483A" w:rsidR="000C6D10" w:rsidRPr="0077217A" w:rsidRDefault="00AF1E53" w:rsidP="00C506F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i/>
                <w:color w:val="000000"/>
                <w:sz w:val="22"/>
                <w:lang w:val="en-US"/>
              </w:rPr>
            </w:pPr>
            <w:r w:rsidRPr="0077217A">
              <w:rPr>
                <w:rFonts w:eastAsia="Times New Roman" w:cs="Times New Roman"/>
                <w:i/>
                <w:color w:val="000000"/>
                <w:sz w:val="22"/>
                <w:lang w:val="en-US"/>
              </w:rPr>
              <w:t xml:space="preserve">(Themes and sub-themes </w:t>
            </w:r>
            <w:r w:rsidR="008610A5" w:rsidRPr="0077217A">
              <w:rPr>
                <w:rFonts w:eastAsia="Times New Roman" w:cs="Times New Roman"/>
                <w:i/>
                <w:color w:val="000000"/>
                <w:sz w:val="22"/>
                <w:lang w:val="en-US"/>
              </w:rPr>
              <w:t>found in</w:t>
            </w:r>
            <w:r w:rsidR="00CA66D3">
              <w:rPr>
                <w:rFonts w:eastAsia="Times New Roman" w:cs="Times New Roman"/>
                <w:i/>
                <w:color w:val="000000"/>
                <w:sz w:val="22"/>
                <w:lang w:val="en-US"/>
              </w:rPr>
              <w:t xml:space="preserve"> our previous</w:t>
            </w:r>
            <w:r w:rsidR="008610A5" w:rsidRPr="0077217A">
              <w:rPr>
                <w:rFonts w:eastAsia="Times New Roman" w:cs="Times New Roman"/>
                <w:i/>
                <w:color w:val="000000"/>
                <w:sz w:val="22"/>
                <w:lang w:val="en-US"/>
              </w:rPr>
              <w:t xml:space="preserve"> </w:t>
            </w:r>
            <w:r w:rsidRPr="0077217A">
              <w:rPr>
                <w:rFonts w:eastAsia="Times New Roman" w:cs="Times New Roman"/>
                <w:i/>
                <w:color w:val="000000"/>
                <w:sz w:val="22"/>
                <w:lang w:val="en-US"/>
              </w:rPr>
              <w:t>research</w:t>
            </w:r>
            <w:r w:rsidR="00DE04BB">
              <w:rPr>
                <w:rFonts w:eastAsia="Times New Roman" w:cs="Times New Roman"/>
                <w:i/>
                <w:color w:val="000000"/>
                <w:sz w:val="22"/>
                <w:lang w:val="en-US"/>
              </w:rPr>
              <w:t>;</w:t>
            </w:r>
            <w:r w:rsidR="00423550">
              <w:rPr>
                <w:rFonts w:eastAsia="Times New Roman" w:cs="Times New Roman"/>
                <w:i/>
                <w:color w:val="000000"/>
                <w:sz w:val="22"/>
                <w:lang w:val="en-US"/>
              </w:rPr>
              <w:t xml:space="preserve"> Szekeres, 2022</w:t>
            </w:r>
            <w:r w:rsidR="00CA66D3">
              <w:rPr>
                <w:rFonts w:eastAsia="Times New Roman" w:cs="Times New Roman"/>
                <w:i/>
                <w:color w:val="000000"/>
                <w:sz w:val="22"/>
                <w:lang w:val="en-US"/>
              </w:rPr>
              <w:t>*</w:t>
            </w:r>
            <w:r w:rsidR="004530A8">
              <w:rPr>
                <w:rFonts w:eastAsia="Times New Roman" w:cs="Times New Roman"/>
                <w:i/>
                <w:color w:val="000000"/>
                <w:sz w:val="22"/>
                <w:lang w:val="en-US"/>
              </w:rPr>
              <w:t>*</w:t>
            </w:r>
            <w:r w:rsidR="000C6D10" w:rsidRPr="0077217A">
              <w:rPr>
                <w:rFonts w:eastAsia="Times New Roman" w:cs="Times New Roman"/>
                <w:i/>
                <w:color w:val="000000"/>
                <w:sz w:val="22"/>
                <w:lang w:val="en-US"/>
              </w:rPr>
              <w:t>)</w:t>
            </w:r>
          </w:p>
        </w:tc>
        <w:tc>
          <w:tcPr>
            <w:tcW w:w="6549" w:type="dxa"/>
          </w:tcPr>
          <w:p w14:paraId="26A2F829" w14:textId="77777777" w:rsidR="000C6D10" w:rsidRPr="0077217A" w:rsidRDefault="000C6D10" w:rsidP="00C506F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en-US"/>
              </w:rPr>
            </w:pPr>
            <w:r w:rsidRPr="0077217A">
              <w:rPr>
                <w:rFonts w:eastAsia="Times New Roman" w:cs="Times New Roman"/>
                <w:color w:val="000000"/>
                <w:sz w:val="22"/>
                <w:lang w:val="en-US"/>
              </w:rPr>
              <w:t>Questions</w:t>
            </w:r>
          </w:p>
        </w:tc>
      </w:tr>
      <w:tr w:rsidR="008644F5" w:rsidRPr="00B03C08" w14:paraId="4E8265BA" w14:textId="77777777" w:rsidTr="006F7761">
        <w:trPr>
          <w:cantSplit/>
          <w:trHeight w:val="1134"/>
        </w:trPr>
        <w:tc>
          <w:tcPr>
            <w:cnfStyle w:val="001000000000" w:firstRow="0" w:lastRow="0" w:firstColumn="1" w:lastColumn="0" w:oddVBand="0" w:evenVBand="0" w:oddHBand="0" w:evenHBand="0" w:firstRowFirstColumn="0" w:firstRowLastColumn="0" w:lastRowFirstColumn="0" w:lastRowLastColumn="0"/>
            <w:tcW w:w="851" w:type="dxa"/>
            <w:textDirection w:val="btLr"/>
          </w:tcPr>
          <w:p w14:paraId="2DE08478" w14:textId="7A8E7B0E" w:rsidR="008644F5" w:rsidRPr="00B03C08" w:rsidRDefault="00B03C08" w:rsidP="00ED1F60">
            <w:pPr>
              <w:ind w:left="113" w:right="113"/>
              <w:jc w:val="center"/>
              <w:rPr>
                <w:rFonts w:eastAsia="Times New Roman" w:cs="Times New Roman"/>
                <w:color w:val="000000"/>
                <w:sz w:val="20"/>
                <w:szCs w:val="20"/>
                <w:lang w:val="en-US"/>
              </w:rPr>
            </w:pPr>
            <w:r w:rsidRPr="00ED1F60">
              <w:rPr>
                <w:rFonts w:eastAsia="Times New Roman" w:cs="Times New Roman"/>
                <w:color w:val="000000"/>
                <w:szCs w:val="24"/>
                <w:lang w:val="en-US"/>
              </w:rPr>
              <w:lastRenderedPageBreak/>
              <w:t>Intrapersonal</w:t>
            </w:r>
          </w:p>
        </w:tc>
        <w:tc>
          <w:tcPr>
            <w:tcW w:w="3799" w:type="dxa"/>
          </w:tcPr>
          <w:p w14:paraId="1AA47500"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0"/>
                <w:szCs w:val="20"/>
                <w:lang w:val="en-US"/>
              </w:rPr>
            </w:pPr>
            <w:r w:rsidRPr="00B03C08">
              <w:rPr>
                <w:rFonts w:eastAsia="Times New Roman" w:cs="Times New Roman"/>
                <w:b/>
                <w:bCs/>
                <w:sz w:val="20"/>
                <w:szCs w:val="20"/>
                <w:lang w:val="en-US"/>
              </w:rPr>
              <w:t xml:space="preserve">Preferences in leisure activities past and present  </w:t>
            </w:r>
          </w:p>
          <w:p w14:paraId="3229354D" w14:textId="77777777" w:rsidR="000D7BE8" w:rsidRPr="00B03C08" w:rsidRDefault="000D7BE8" w:rsidP="00F041E0">
            <w:pPr>
              <w:numPr>
                <w:ilvl w:val="0"/>
                <w:numId w:val="35"/>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iCs/>
                <w:sz w:val="20"/>
                <w:szCs w:val="20"/>
                <w:lang w:val="en-US"/>
              </w:rPr>
              <w:t>Being active at leisure time</w:t>
            </w:r>
            <w:r w:rsidRPr="00B03C08">
              <w:rPr>
                <w:rFonts w:eastAsia="Times New Roman" w:cs="Times New Roman"/>
                <w:sz w:val="20"/>
                <w:szCs w:val="20"/>
                <w:lang w:val="en-US"/>
              </w:rPr>
              <w:t xml:space="preserve"> </w:t>
            </w:r>
          </w:p>
          <w:p w14:paraId="71EE9C91" w14:textId="77777777" w:rsidR="000D7BE8" w:rsidRPr="00B03C08" w:rsidRDefault="000D7BE8" w:rsidP="00F041E0">
            <w:pPr>
              <w:numPr>
                <w:ilvl w:val="0"/>
                <w:numId w:val="35"/>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Exercise history</w:t>
            </w:r>
            <w:r w:rsidRPr="00B03C08">
              <w:rPr>
                <w:rFonts w:eastAsia="Times New Roman" w:cs="Times New Roman"/>
                <w:sz w:val="20"/>
                <w:szCs w:val="20"/>
                <w:lang w:val="en-US"/>
              </w:rPr>
              <w:t xml:space="preserve"> </w:t>
            </w:r>
          </w:p>
          <w:p w14:paraId="69F95F75"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1ED00437"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2D3E7D5C"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15C01EC"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1C289DC"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2F2F8F92"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4EA394ED"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1E207A1" w14:textId="77777777" w:rsidR="00DC1C5E" w:rsidRPr="00B03C08" w:rsidRDefault="00DC1C5E"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5F66851" w14:textId="77777777" w:rsidR="00DC1C5E" w:rsidRPr="00B03C08" w:rsidRDefault="00DC1C5E"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7312ACDE" w14:textId="77777777" w:rsidR="003855DD" w:rsidRPr="00B03C08" w:rsidRDefault="003855DD"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5FECE7B" w14:textId="77777777" w:rsidR="003855DD" w:rsidRDefault="003855DD"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396D3A16" w14:textId="77777777" w:rsidR="008F357F" w:rsidRDefault="008F357F"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31D3A94" w14:textId="77777777" w:rsidR="008F357F" w:rsidRDefault="008F357F"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4986149F" w14:textId="77777777" w:rsidR="008F357F" w:rsidRDefault="008F357F"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0D00492E" w14:textId="77777777" w:rsidR="008F357F" w:rsidRPr="00B03C08" w:rsidRDefault="008F357F"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19FE71F2"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51661579"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Roadblocks (past and present)</w:t>
            </w:r>
          </w:p>
          <w:p w14:paraId="5452A483" w14:textId="77777777" w:rsidR="000D7BE8" w:rsidRPr="00B03C08" w:rsidRDefault="000D7BE8" w:rsidP="00F041E0">
            <w:pPr>
              <w:numPr>
                <w:ilvl w:val="0"/>
                <w:numId w:val="36"/>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Changing circumstances  </w:t>
            </w:r>
          </w:p>
          <w:p w14:paraId="017E2277" w14:textId="77777777" w:rsidR="000D7BE8" w:rsidRPr="00B03C08" w:rsidRDefault="000D7BE8" w:rsidP="00F041E0">
            <w:pPr>
              <w:numPr>
                <w:ilvl w:val="0"/>
                <w:numId w:val="36"/>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Lacking interest  </w:t>
            </w:r>
          </w:p>
          <w:p w14:paraId="5EFCDFC8" w14:textId="77777777" w:rsidR="000D7BE8" w:rsidRPr="00B03C08" w:rsidRDefault="000D7BE8" w:rsidP="00F041E0">
            <w:pPr>
              <w:numPr>
                <w:ilvl w:val="0"/>
                <w:numId w:val="36"/>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Difficulty in getting out of comfort zone</w:t>
            </w:r>
            <w:r w:rsidRPr="00B03C08">
              <w:rPr>
                <w:rFonts w:eastAsia="Times New Roman" w:cs="Times New Roman"/>
                <w:sz w:val="20"/>
                <w:szCs w:val="20"/>
                <w:lang w:val="en-US"/>
              </w:rPr>
              <w:t xml:space="preserve"> </w:t>
            </w:r>
          </w:p>
          <w:p w14:paraId="2621F079"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06EC0F90" w14:textId="77777777" w:rsidR="00AA3A9D" w:rsidRPr="00B03C08" w:rsidRDefault="00AA3A9D"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1A81A571"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Starting point</w:t>
            </w:r>
          </w:p>
          <w:p w14:paraId="7AB4B17F" w14:textId="77777777" w:rsidR="000D7BE8" w:rsidRPr="00B03C08" w:rsidRDefault="000D7BE8" w:rsidP="00F041E0">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de-DE"/>
              </w:rPr>
            </w:pPr>
            <w:r w:rsidRPr="00B03C08">
              <w:rPr>
                <w:rFonts w:eastAsia="Times New Roman" w:cs="Times New Roman"/>
                <w:i/>
                <w:sz w:val="20"/>
                <w:szCs w:val="20"/>
                <w:lang w:val="en-US"/>
              </w:rPr>
              <w:t xml:space="preserve">Having a drive for exercise  </w:t>
            </w:r>
          </w:p>
          <w:p w14:paraId="3C951669" w14:textId="7AA2CB14" w:rsidR="00251BA2" w:rsidRPr="00B03C08" w:rsidRDefault="00251BA2" w:rsidP="00F041E0">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Need for support </w:t>
            </w:r>
          </w:p>
          <w:p w14:paraId="3E89A06C" w14:textId="77777777" w:rsidR="00251BA2" w:rsidRPr="00B03C08" w:rsidRDefault="00251BA2" w:rsidP="00F041E0">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t>
            </w:r>
            <w:r w:rsidRPr="00B03C08">
              <w:rPr>
                <w:rFonts w:eastAsia="Times New Roman" w:cs="Times New Roman"/>
                <w:i/>
                <w:sz w:val="20"/>
                <w:szCs w:val="20"/>
                <w:lang w:val="en-US"/>
              </w:rPr>
              <w:t>Giving it a try</w:t>
            </w:r>
            <w:r w:rsidRPr="00B03C08">
              <w:rPr>
                <w:rFonts w:eastAsia="Times New Roman" w:cs="Times New Roman"/>
                <w:sz w:val="20"/>
                <w:szCs w:val="20"/>
                <w:lang w:val="en-US"/>
              </w:rPr>
              <w:t xml:space="preserve">’ </w:t>
            </w:r>
          </w:p>
          <w:p w14:paraId="20870889" w14:textId="77777777" w:rsidR="00251BA2" w:rsidRPr="00B03C08" w:rsidRDefault="00251BA2" w:rsidP="00251BA2">
            <w:pPr>
              <w:ind w:left="1039"/>
              <w:contextualSpacing/>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de-DE"/>
              </w:rPr>
            </w:pPr>
          </w:p>
          <w:p w14:paraId="010A3FFD" w14:textId="77777777" w:rsidR="000D7BE8" w:rsidRPr="00B03C08" w:rsidRDefault="000D7BE8" w:rsidP="000D7BE8">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p>
          <w:p w14:paraId="1946C16B" w14:textId="77777777" w:rsidR="008644F5" w:rsidRPr="00B03C08" w:rsidRDefault="008644F5" w:rsidP="00A076F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rPr>
            </w:pPr>
          </w:p>
        </w:tc>
        <w:tc>
          <w:tcPr>
            <w:tcW w:w="6549" w:type="dxa"/>
          </w:tcPr>
          <w:p w14:paraId="1C24942A" w14:textId="77777777" w:rsidR="00DC1C5E" w:rsidRPr="00B03C08" w:rsidRDefault="00DC1C5E" w:rsidP="00DC1C5E">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Preferences</w:t>
            </w:r>
          </w:p>
          <w:p w14:paraId="4254DB89" w14:textId="0D12198B" w:rsidR="00DC1C5E" w:rsidRPr="00B03C08" w:rsidRDefault="00DC1C5E" w:rsidP="00DC1C5E">
            <w:pPr>
              <w:numPr>
                <w:ilvl w:val="0"/>
                <w:numId w:val="9"/>
              </w:numPr>
              <w:snapToGrid w:val="0"/>
              <w:spacing w:line="276" w:lineRule="auto"/>
              <w:ind w:left="448" w:hanging="284"/>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do you spend your leisure time</w:t>
            </w:r>
            <w:r w:rsidR="003D1F83">
              <w:rPr>
                <w:rFonts w:eastAsia="Times New Roman" w:cs="Times New Roman"/>
                <w:sz w:val="20"/>
                <w:szCs w:val="20"/>
                <w:lang w:val="en-US"/>
              </w:rPr>
              <w:t xml:space="preserve"> in </w:t>
            </w:r>
            <w:r w:rsidR="008F357F">
              <w:rPr>
                <w:rFonts w:eastAsia="Times New Roman" w:cs="Times New Roman"/>
                <w:sz w:val="20"/>
                <w:szCs w:val="20"/>
                <w:lang w:val="en-US"/>
              </w:rPr>
              <w:t>general</w:t>
            </w:r>
            <w:r w:rsidRPr="00B03C08">
              <w:rPr>
                <w:rFonts w:eastAsia="Times New Roman" w:cs="Times New Roman"/>
                <w:sz w:val="20"/>
                <w:szCs w:val="20"/>
                <w:lang w:val="en-US"/>
              </w:rPr>
              <w:t>?</w:t>
            </w:r>
          </w:p>
          <w:p w14:paraId="4C76ED29" w14:textId="77777777" w:rsidR="00DC1C5E" w:rsidRPr="00B03C08" w:rsidRDefault="00DC1C5E" w:rsidP="00DC1C5E">
            <w:pPr>
              <w:snapToGrid w:val="0"/>
              <w:spacing w:line="276" w:lineRule="auto"/>
              <w:ind w:left="448"/>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 xml:space="preserve">(The activities could fit in one of these categories: </w:t>
            </w:r>
          </w:p>
          <w:p w14:paraId="0975284C" w14:textId="77777777" w:rsidR="00DC1C5E" w:rsidRPr="00B03C08" w:rsidRDefault="00DC1C5E" w:rsidP="00DC1C5E">
            <w:pPr>
              <w:numPr>
                <w:ilvl w:val="0"/>
                <w:numId w:val="8"/>
              </w:numPr>
              <w:snapToGrid w:val="0"/>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Social/individual</w:t>
            </w:r>
          </w:p>
          <w:p w14:paraId="6E979C63" w14:textId="77777777" w:rsidR="00DC1C5E" w:rsidRPr="00B03C08" w:rsidRDefault="00DC1C5E" w:rsidP="00DC1C5E">
            <w:pPr>
              <w:numPr>
                <w:ilvl w:val="0"/>
                <w:numId w:val="8"/>
              </w:numPr>
              <w:snapToGrid w:val="0"/>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Active/Inactive</w:t>
            </w:r>
          </w:p>
          <w:p w14:paraId="49576552" w14:textId="77777777" w:rsidR="00DC1C5E" w:rsidRPr="00B03C08" w:rsidRDefault="00DC1C5E" w:rsidP="00DC1C5E">
            <w:pPr>
              <w:numPr>
                <w:ilvl w:val="0"/>
                <w:numId w:val="8"/>
              </w:numPr>
              <w:snapToGrid w:val="0"/>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Cognitively challenging/Repetitive)</w:t>
            </w:r>
          </w:p>
          <w:p w14:paraId="38D6CF3C" w14:textId="77777777" w:rsidR="00DC1C5E" w:rsidRPr="00B03C08" w:rsidRDefault="00DC1C5E" w:rsidP="00DC1C5E">
            <w:pPr>
              <w:snapToGrid w:val="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         If you think about exercise what comes into your mind? Why?</w:t>
            </w:r>
          </w:p>
          <w:p w14:paraId="23D8FF79" w14:textId="77777777" w:rsidR="00DC1C5E" w:rsidRDefault="00DC1C5E" w:rsidP="00DC1C5E">
            <w:pPr>
              <w:snapToGrid w:val="0"/>
              <w:ind w:firstLine="373"/>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do you do to be physically active (if you do anything)?</w:t>
            </w:r>
          </w:p>
          <w:p w14:paraId="11B7DFC9" w14:textId="38C5C2CC" w:rsidR="008F357F" w:rsidRPr="00B03C08" w:rsidRDefault="008F357F" w:rsidP="008F357F">
            <w:pPr>
              <w:snapToGrid w:val="0"/>
              <w:spacing w:line="276" w:lineRule="auto"/>
              <w:ind w:left="448"/>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do you spend your leisure time</w:t>
            </w:r>
            <w:r>
              <w:rPr>
                <w:rFonts w:eastAsia="Times New Roman" w:cs="Times New Roman"/>
                <w:sz w:val="20"/>
                <w:szCs w:val="20"/>
                <w:lang w:val="en-US"/>
              </w:rPr>
              <w:t xml:space="preserve"> in the current circumstances?</w:t>
            </w:r>
            <w:r w:rsidRPr="00B03C08">
              <w:rPr>
                <w:rFonts w:eastAsia="Times New Roman" w:cs="Times New Roman"/>
                <w:sz w:val="20"/>
                <w:szCs w:val="20"/>
                <w:lang w:val="en-US"/>
              </w:rPr>
              <w:t>?</w:t>
            </w:r>
          </w:p>
          <w:p w14:paraId="56CD9428" w14:textId="77777777" w:rsidR="00DC1C5E" w:rsidRPr="00B03C08" w:rsidRDefault="00DC1C5E" w:rsidP="00DC1C5E">
            <w:pPr>
              <w:numPr>
                <w:ilvl w:val="0"/>
                <w:numId w:val="9"/>
              </w:numPr>
              <w:snapToGrid w:val="0"/>
              <w:spacing w:line="276" w:lineRule="auto"/>
              <w:ind w:left="448" w:hanging="284"/>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Have you tried any exercise in the past? </w:t>
            </w:r>
          </w:p>
          <w:p w14:paraId="27B99C26" w14:textId="77777777" w:rsidR="00DC1C5E" w:rsidRPr="00B03C08" w:rsidRDefault="00DC1C5E" w:rsidP="00DC1C5E">
            <w:pPr>
              <w:snapToGrid w:val="0"/>
              <w:spacing w:line="276" w:lineRule="auto"/>
              <w:ind w:left="448"/>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ich kind of exercise you did in the past you really enjoyed?</w:t>
            </w:r>
          </w:p>
          <w:p w14:paraId="16A81A93" w14:textId="77777777" w:rsidR="00DC1C5E" w:rsidRPr="00B03C08" w:rsidRDefault="00DC1C5E" w:rsidP="00DC1C5E">
            <w:pPr>
              <w:snapToGrid w:val="0"/>
              <w:spacing w:line="276" w:lineRule="auto"/>
              <w:ind w:left="448"/>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y did you enjoy it?</w:t>
            </w:r>
          </w:p>
          <w:p w14:paraId="614DD6C7" w14:textId="087EAEA8" w:rsidR="003855DD" w:rsidRPr="00B03C08" w:rsidRDefault="00DC1C5E" w:rsidP="00B03C08">
            <w:pPr>
              <w:snapToGrid w:val="0"/>
              <w:spacing w:line="276" w:lineRule="auto"/>
              <w:ind w:left="448"/>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stopped you?</w:t>
            </w:r>
          </w:p>
          <w:p w14:paraId="3CB82269" w14:textId="77777777" w:rsidR="008F357F" w:rsidRDefault="008F357F" w:rsidP="003855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2DFACCBF" w14:textId="77777777" w:rsidR="008F357F" w:rsidRDefault="008F357F" w:rsidP="003855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1632B44C" w14:textId="77777777" w:rsidR="008F357F" w:rsidRDefault="008F357F" w:rsidP="003855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6B5F90D8" w14:textId="098D8BA3" w:rsidR="00DC1C5E" w:rsidRPr="00B03C08" w:rsidRDefault="00DC1C5E" w:rsidP="003855D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Roadblocks </w:t>
            </w:r>
          </w:p>
          <w:p w14:paraId="4C44AB26" w14:textId="77777777" w:rsidR="00DC1C5E" w:rsidRPr="00B03C08" w:rsidRDefault="00DC1C5E" w:rsidP="003855DD">
            <w:pPr>
              <w:numPr>
                <w:ilvl w:val="0"/>
                <w:numId w:val="12"/>
              </w:numPr>
              <w:snapToGrid w:val="0"/>
              <w:spacing w:before="0" w:after="0"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stopped you from doing exercise regularly before?</w:t>
            </w:r>
          </w:p>
          <w:p w14:paraId="0166B43D" w14:textId="77777777" w:rsidR="00DC1C5E" w:rsidRPr="00B03C08" w:rsidRDefault="00DC1C5E" w:rsidP="00DC1C5E">
            <w:pPr>
              <w:numPr>
                <w:ilvl w:val="0"/>
                <w:numId w:val="12"/>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the lockdown impacted on your physical activity and on the things you normally do?</w:t>
            </w:r>
          </w:p>
          <w:p w14:paraId="5C1D3D0F" w14:textId="77777777" w:rsidR="00DC1C5E" w:rsidRPr="00B03C08" w:rsidRDefault="00DC1C5E" w:rsidP="00DC1C5E">
            <w:pPr>
              <w:numPr>
                <w:ilvl w:val="0"/>
                <w:numId w:val="12"/>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important is it to you to be active? (1-10) Why?</w:t>
            </w:r>
          </w:p>
          <w:p w14:paraId="1EB0D2F0" w14:textId="4D70695C" w:rsidR="00AA3A9D" w:rsidRPr="00B03C08" w:rsidRDefault="00DC1C5E" w:rsidP="00DC1C5E">
            <w:pPr>
              <w:numPr>
                <w:ilvl w:val="0"/>
                <w:numId w:val="12"/>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confident are you that you can be more active? (1-10) Why?</w:t>
            </w:r>
          </w:p>
          <w:p w14:paraId="1AA69E3E" w14:textId="15C0C0CA" w:rsidR="00DC1C5E" w:rsidRPr="00B03C08" w:rsidRDefault="00DC1C5E" w:rsidP="00AA3A9D">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Starting point</w:t>
            </w:r>
          </w:p>
          <w:p w14:paraId="05117DDA" w14:textId="77777777" w:rsidR="00DC1C5E" w:rsidRPr="00B03C08" w:rsidRDefault="00DC1C5E" w:rsidP="00AA3A9D">
            <w:pPr>
              <w:numPr>
                <w:ilvl w:val="0"/>
                <w:numId w:val="13"/>
              </w:numPr>
              <w:snapToGrid w:val="0"/>
              <w:spacing w:before="0" w:after="0" w:line="276" w:lineRule="auto"/>
              <w:ind w:left="739" w:hanging="425"/>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would make you be more physically active?</w:t>
            </w:r>
          </w:p>
          <w:p w14:paraId="0B15D90F" w14:textId="77777777" w:rsidR="00DC1C5E" w:rsidRPr="00B03C08" w:rsidRDefault="00DC1C5E" w:rsidP="00AA3A9D">
            <w:pPr>
              <w:snapToGrid w:val="0"/>
              <w:spacing w:before="0" w:after="0" w:line="276" w:lineRule="auto"/>
              <w:ind w:left="739"/>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For example:</w:t>
            </w:r>
          </w:p>
          <w:p w14:paraId="6034C527"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Thinking about physical/cognitive/emotional health</w:t>
            </w:r>
          </w:p>
          <w:p w14:paraId="637C458D"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Socializing</w:t>
            </w:r>
          </w:p>
          <w:p w14:paraId="31853101"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Try something new</w:t>
            </w:r>
          </w:p>
          <w:p w14:paraId="5DB5B3BA"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Being fit/lose weight</w:t>
            </w:r>
          </w:p>
          <w:p w14:paraId="1EBCC189"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Schedule your day</w:t>
            </w:r>
          </w:p>
          <w:p w14:paraId="4A596BE0" w14:textId="77777777" w:rsidR="00DC1C5E" w:rsidRPr="00B03C08" w:rsidRDefault="00DC1C5E" w:rsidP="00DC1C5E">
            <w:pPr>
              <w:numPr>
                <w:ilvl w:val="0"/>
                <w:numId w:val="10"/>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Recommendation from a trusted person)</w:t>
            </w:r>
          </w:p>
          <w:p w14:paraId="638C58AC" w14:textId="77777777" w:rsidR="00DC1C5E" w:rsidRPr="00B03C08" w:rsidRDefault="00DC1C5E" w:rsidP="00DC1C5E">
            <w:pPr>
              <w:numPr>
                <w:ilvl w:val="0"/>
                <w:numId w:val="13"/>
              </w:numPr>
              <w:snapToGrid w:val="0"/>
              <w:spacing w:line="276" w:lineRule="auto"/>
              <w:ind w:left="739" w:hanging="425"/>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could help you to start? How did you start XY leisure activity?</w:t>
            </w:r>
          </w:p>
          <w:p w14:paraId="1A32B8B2" w14:textId="4B3BEF59" w:rsidR="00DC1C5E" w:rsidRPr="00B03C08" w:rsidRDefault="00DC1C5E" w:rsidP="00DC1C5E">
            <w:pPr>
              <w:snapToGrid w:val="0"/>
              <w:spacing w:line="276" w:lineRule="auto"/>
              <w:ind w:left="755"/>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ould you happy to start exercise</w:t>
            </w:r>
            <w:r w:rsidR="00B6735A">
              <w:rPr>
                <w:rFonts w:eastAsia="Times New Roman" w:cs="Times New Roman"/>
                <w:sz w:val="20"/>
                <w:szCs w:val="20"/>
                <w:lang w:val="en-US"/>
              </w:rPr>
              <w:t xml:space="preserve"> now</w:t>
            </w:r>
            <w:r w:rsidRPr="00B03C08">
              <w:rPr>
                <w:rFonts w:eastAsia="Times New Roman" w:cs="Times New Roman"/>
                <w:sz w:val="20"/>
                <w:szCs w:val="20"/>
                <w:lang w:val="en-US"/>
              </w:rPr>
              <w:t xml:space="preserve"> on your own? Or who could help you?</w:t>
            </w:r>
          </w:p>
          <w:p w14:paraId="26E441F5" w14:textId="77777777" w:rsidR="00DC1C5E" w:rsidRPr="00B03C08" w:rsidRDefault="00DC1C5E" w:rsidP="00DC1C5E">
            <w:pPr>
              <w:numPr>
                <w:ilvl w:val="0"/>
                <w:numId w:val="11"/>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If needing support: friend/family/in a group/contact with someone initially</w:t>
            </w:r>
          </w:p>
          <w:p w14:paraId="092E50EB" w14:textId="77777777" w:rsidR="008644F5" w:rsidRPr="00B03C08" w:rsidRDefault="00DC1C5E" w:rsidP="00455D14">
            <w:pPr>
              <w:numPr>
                <w:ilvl w:val="0"/>
                <w:numId w:val="13"/>
              </w:numPr>
              <w:snapToGrid w:val="0"/>
              <w:spacing w:line="276" w:lineRule="auto"/>
              <w:ind w:left="755" w:hanging="426"/>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competent do you feel to give it a try? (1-10) Why?</w:t>
            </w:r>
          </w:p>
          <w:p w14:paraId="50E2F3F4" w14:textId="77777777" w:rsidR="00455D14" w:rsidRPr="00B03C08" w:rsidRDefault="00455D14" w:rsidP="00455D14">
            <w:pPr>
              <w:numPr>
                <w:ilvl w:val="0"/>
                <w:numId w:val="13"/>
              </w:numPr>
              <w:snapToGrid w:val="0"/>
              <w:spacing w:line="276" w:lineRule="auto"/>
              <w:ind w:left="739" w:hanging="425"/>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could help you to start? How did you start XY leisure activity?</w:t>
            </w:r>
          </w:p>
          <w:p w14:paraId="2DB5B467" w14:textId="77777777" w:rsidR="00455D14" w:rsidRPr="00B03C08" w:rsidRDefault="00455D14" w:rsidP="00455D14">
            <w:pPr>
              <w:snapToGrid w:val="0"/>
              <w:spacing w:line="276" w:lineRule="auto"/>
              <w:ind w:left="755"/>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ould you happy to start exercise on your own? Or who could help you?</w:t>
            </w:r>
          </w:p>
          <w:p w14:paraId="2ED6A850" w14:textId="77777777" w:rsidR="00455D14" w:rsidRPr="00B03C08" w:rsidRDefault="00455D14" w:rsidP="00455D14">
            <w:pPr>
              <w:numPr>
                <w:ilvl w:val="0"/>
                <w:numId w:val="11"/>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If needing support: friend/family/in a group/contact with someone initially</w:t>
            </w:r>
          </w:p>
          <w:p w14:paraId="4A76E6D5" w14:textId="435124BB" w:rsidR="00455D14" w:rsidRPr="00B03C08" w:rsidRDefault="00455D14" w:rsidP="00455D14">
            <w:pPr>
              <w:numPr>
                <w:ilvl w:val="0"/>
                <w:numId w:val="13"/>
              </w:numPr>
              <w:snapToGrid w:val="0"/>
              <w:spacing w:line="276" w:lineRule="auto"/>
              <w:ind w:left="755" w:hanging="426"/>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competent do you feel to give it a try? (1-10) Why?</w:t>
            </w:r>
          </w:p>
        </w:tc>
      </w:tr>
      <w:tr w:rsidR="000C6D10" w:rsidRPr="00B03C08" w14:paraId="26A2F87D" w14:textId="77777777" w:rsidTr="006F7761">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26A2F82B" w14:textId="77777777" w:rsidR="000C6D10" w:rsidRPr="00B03C08" w:rsidRDefault="000C6D10" w:rsidP="00966381">
            <w:pPr>
              <w:ind w:left="113" w:right="113"/>
              <w:jc w:val="center"/>
              <w:rPr>
                <w:rFonts w:eastAsia="Times New Roman" w:cs="Times New Roman"/>
                <w:color w:val="000000"/>
                <w:sz w:val="20"/>
                <w:szCs w:val="20"/>
                <w:lang w:val="en-US"/>
              </w:rPr>
            </w:pPr>
            <w:r w:rsidRPr="00ED1F60">
              <w:rPr>
                <w:rFonts w:eastAsia="Times New Roman" w:cs="Times New Roman"/>
                <w:color w:val="000000"/>
                <w:szCs w:val="24"/>
                <w:lang w:val="en-US"/>
              </w:rPr>
              <w:lastRenderedPageBreak/>
              <w:t>In</w:t>
            </w:r>
            <w:r w:rsidR="00966381" w:rsidRPr="00ED1F60">
              <w:rPr>
                <w:rFonts w:eastAsia="Times New Roman" w:cs="Times New Roman"/>
                <w:color w:val="000000"/>
                <w:szCs w:val="24"/>
                <w:lang w:val="en-US"/>
              </w:rPr>
              <w:t>trapersonal</w:t>
            </w:r>
          </w:p>
        </w:tc>
        <w:tc>
          <w:tcPr>
            <w:tcW w:w="3799" w:type="dxa"/>
          </w:tcPr>
          <w:p w14:paraId="26A2F84E" w14:textId="77777777" w:rsidR="000C6D10" w:rsidRPr="00B03C08" w:rsidRDefault="000C6D10"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Mindsets - Thought processes and strategies</w:t>
            </w:r>
          </w:p>
          <w:p w14:paraId="26A2F84F" w14:textId="77777777" w:rsidR="000C6D10" w:rsidRPr="00B03C08" w:rsidRDefault="000C6D10" w:rsidP="00ED1F60">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Overcoming negative thoughts </w:t>
            </w:r>
          </w:p>
          <w:p w14:paraId="26A2F850" w14:textId="77777777" w:rsidR="000C6D10" w:rsidRPr="00B03C08" w:rsidRDefault="000C6D10" w:rsidP="00ED1F60">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Being able to adapt</w:t>
            </w:r>
            <w:r w:rsidRPr="00B03C08">
              <w:rPr>
                <w:rFonts w:eastAsia="Times New Roman" w:cs="Times New Roman"/>
                <w:sz w:val="20"/>
                <w:szCs w:val="20"/>
                <w:lang w:val="en-US"/>
              </w:rPr>
              <w:t xml:space="preserve"> </w:t>
            </w:r>
          </w:p>
          <w:p w14:paraId="26A2F851" w14:textId="77777777" w:rsidR="000C6D10" w:rsidRPr="00B03C08" w:rsidRDefault="000C6D10" w:rsidP="00ED1F60">
            <w:pPr>
              <w:numPr>
                <w:ilvl w:val="0"/>
                <w:numId w:val="38"/>
              </w:num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Looking forward to</w:t>
            </w:r>
            <w:r w:rsidRPr="00B03C08">
              <w:rPr>
                <w:rFonts w:eastAsia="Times New Roman" w:cs="Times New Roman"/>
                <w:sz w:val="20"/>
                <w:szCs w:val="20"/>
                <w:lang w:val="en-US"/>
              </w:rPr>
              <w:t xml:space="preserve"> it  </w:t>
            </w:r>
          </w:p>
          <w:p w14:paraId="26A2F852" w14:textId="77777777" w:rsidR="000C6D10" w:rsidRPr="00B03C08" w:rsidRDefault="000C6D10"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0A859B93" w14:textId="77777777" w:rsidR="0077217A" w:rsidRDefault="0077217A"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76DB48E" w14:textId="77777777" w:rsidR="0077217A" w:rsidRDefault="0077217A"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352B7A9E" w14:textId="77777777" w:rsidR="0077217A" w:rsidRDefault="0077217A"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42E45BF6" w14:textId="77777777" w:rsidR="0077217A" w:rsidRDefault="0077217A"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53" w14:textId="600BE1DA" w:rsidR="000C6D10" w:rsidRPr="00B03C08" w:rsidRDefault="000C6D10" w:rsidP="00A076F9">
            <w:p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Benefits of participation</w:t>
            </w:r>
          </w:p>
          <w:p w14:paraId="26A2F854" w14:textId="77777777" w:rsidR="000C6D10" w:rsidRPr="00B03C08" w:rsidRDefault="000C6D10" w:rsidP="00ED1F60">
            <w:pPr>
              <w:numPr>
                <w:ilvl w:val="0"/>
                <w:numId w:val="39"/>
              </w:numPr>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t>
            </w:r>
            <w:r w:rsidRPr="00B03C08">
              <w:rPr>
                <w:rFonts w:eastAsia="Times New Roman" w:cs="Times New Roman"/>
                <w:i/>
                <w:sz w:val="20"/>
                <w:szCs w:val="20"/>
                <w:lang w:val="en-US"/>
              </w:rPr>
              <w:t>Gave me something back”</w:t>
            </w:r>
            <w:r w:rsidRPr="00B03C08">
              <w:rPr>
                <w:rFonts w:eastAsia="Times New Roman" w:cs="Times New Roman"/>
                <w:sz w:val="20"/>
                <w:szCs w:val="20"/>
                <w:lang w:val="en-US"/>
              </w:rPr>
              <w:t xml:space="preserve"> (relatedness and competence)</w:t>
            </w:r>
          </w:p>
          <w:p w14:paraId="26A2F855" w14:textId="77777777" w:rsidR="000C6D10" w:rsidRPr="00B03C08" w:rsidRDefault="000C6D10" w:rsidP="00ED1F60">
            <w:pPr>
              <w:numPr>
                <w:ilvl w:val="0"/>
                <w:numId w:val="39"/>
              </w:numPr>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Calibri" w:cs="Times New Roman"/>
                <w:i/>
                <w:sz w:val="20"/>
                <w:szCs w:val="20"/>
                <w:lang w:val="en-US"/>
              </w:rPr>
              <w:t xml:space="preserve">Perceived health and well-being  </w:t>
            </w:r>
          </w:p>
        </w:tc>
        <w:tc>
          <w:tcPr>
            <w:tcW w:w="6549" w:type="dxa"/>
          </w:tcPr>
          <w:p w14:paraId="26A2F873" w14:textId="77777777" w:rsidR="000C6D10" w:rsidRPr="00B03C08" w:rsidRDefault="000C6D10" w:rsidP="00B03C0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Mindsets - Thought processes and strategies</w:t>
            </w:r>
          </w:p>
          <w:p w14:paraId="26A2F874" w14:textId="77777777" w:rsidR="000C6D10" w:rsidRPr="00B03C08" w:rsidRDefault="000C6D10" w:rsidP="000C6D10">
            <w:pPr>
              <w:pStyle w:val="ListParagraph"/>
              <w:numPr>
                <w:ilvl w:val="0"/>
                <w:numId w:val="18"/>
              </w:num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do you cope with the changes caused by COVID19?</w:t>
            </w:r>
          </w:p>
          <w:p w14:paraId="26A2F875" w14:textId="77777777" w:rsidR="000C6D10" w:rsidRPr="00B03C08" w:rsidRDefault="000C6D10" w:rsidP="000C6D10">
            <w:pPr>
              <w:pStyle w:val="ListParagraph"/>
              <w:numPr>
                <w:ilvl w:val="0"/>
                <w:numId w:val="18"/>
              </w:num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How do you keep active?</w:t>
            </w:r>
          </w:p>
          <w:p w14:paraId="26A2F876" w14:textId="77777777" w:rsidR="000C6D10" w:rsidRPr="00B03C08" w:rsidRDefault="000C6D10" w:rsidP="000C6D10">
            <w:pPr>
              <w:pStyle w:val="ListParagraph"/>
              <w:numPr>
                <w:ilvl w:val="0"/>
                <w:numId w:val="18"/>
              </w:num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What helps you carry out a plan when you don’t feel like it? </w:t>
            </w:r>
          </w:p>
          <w:p w14:paraId="26A2F877" w14:textId="77777777" w:rsidR="000C6D10" w:rsidRPr="00B03C08" w:rsidRDefault="000C6D10" w:rsidP="0077217A">
            <w:pPr>
              <w:pStyle w:val="ListParagraph"/>
              <w:numPr>
                <w:ilvl w:val="0"/>
                <w:numId w:val="18"/>
              </w:num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would you do if other appointment or responsibility need to be scheduled in?</w:t>
            </w:r>
          </w:p>
          <w:p w14:paraId="26A2F878" w14:textId="77777777" w:rsidR="000C6D10" w:rsidRPr="00B03C08" w:rsidRDefault="000C6D10" w:rsidP="0077217A">
            <w:pPr>
              <w:spacing w:before="0" w:after="0"/>
              <w:ind w:firstLine="742"/>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note: strong commitment to plan vs.  strong commitment to pleasure)</w:t>
            </w:r>
          </w:p>
          <w:p w14:paraId="26A2F879" w14:textId="77777777" w:rsidR="000C6D10" w:rsidRPr="00B03C08" w:rsidRDefault="000C6D10" w:rsidP="00A076F9">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Benefits of participation</w:t>
            </w:r>
          </w:p>
          <w:p w14:paraId="26A2F87A" w14:textId="77777777" w:rsidR="000C6D10" w:rsidRPr="00B03C08" w:rsidRDefault="000C6D10" w:rsidP="000C6D10">
            <w:pPr>
              <w:numPr>
                <w:ilvl w:val="1"/>
                <w:numId w:val="14"/>
              </w:numPr>
              <w:snapToGrid w:val="0"/>
              <w:spacing w:line="276" w:lineRule="auto"/>
              <w:ind w:left="598" w:hanging="284"/>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hat do you think participating in exercise might give you?</w:t>
            </w:r>
          </w:p>
          <w:p w14:paraId="26A2F87B" w14:textId="77777777" w:rsidR="000C6D10" w:rsidRPr="00B03C08" w:rsidRDefault="000C6D10" w:rsidP="000C6D10">
            <w:pPr>
              <w:numPr>
                <w:ilvl w:val="1"/>
                <w:numId w:val="14"/>
              </w:numPr>
              <w:snapToGrid w:val="0"/>
              <w:spacing w:line="276" w:lineRule="auto"/>
              <w:ind w:left="598" w:hanging="284"/>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If you were certain to get that benefit, would you participate?</w:t>
            </w:r>
          </w:p>
          <w:p w14:paraId="26A2F87C" w14:textId="77777777" w:rsidR="000C6D10" w:rsidRPr="00B03C08" w:rsidRDefault="000C6D10" w:rsidP="00A076F9">
            <w:pPr>
              <w:snapToGrid w:val="0"/>
              <w:spacing w:line="276" w:lineRule="auto"/>
              <w:ind w:left="598"/>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note: different areas of life and health; how would you feel about yourself in general) </w:t>
            </w:r>
          </w:p>
        </w:tc>
      </w:tr>
      <w:tr w:rsidR="000C6D10" w:rsidRPr="00B03C08" w14:paraId="26A2F890" w14:textId="77777777" w:rsidTr="006F7761">
        <w:trPr>
          <w:cantSplit/>
          <w:trHeight w:val="2563"/>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26A2F87E" w14:textId="77777777" w:rsidR="000C6D10" w:rsidRPr="00B03C08" w:rsidRDefault="000C6D10" w:rsidP="00966381">
            <w:pPr>
              <w:ind w:left="113" w:right="113"/>
              <w:jc w:val="center"/>
              <w:rPr>
                <w:rFonts w:eastAsia="Times New Roman" w:cs="Times New Roman"/>
                <w:color w:val="000000"/>
                <w:sz w:val="20"/>
                <w:szCs w:val="20"/>
                <w:lang w:val="en-US"/>
              </w:rPr>
            </w:pPr>
            <w:r w:rsidRPr="00ED1F60">
              <w:rPr>
                <w:rFonts w:eastAsia="Times New Roman" w:cs="Times New Roman"/>
                <w:color w:val="000000"/>
                <w:szCs w:val="24"/>
                <w:lang w:val="en-US"/>
              </w:rPr>
              <w:t>Interpersonal</w:t>
            </w:r>
          </w:p>
        </w:tc>
        <w:tc>
          <w:tcPr>
            <w:tcW w:w="3799" w:type="dxa"/>
          </w:tcPr>
          <w:p w14:paraId="26A2F87F" w14:textId="77777777" w:rsidR="000C6D10" w:rsidRPr="00B03C08" w:rsidRDefault="000C6D10" w:rsidP="00A076F9">
            <w:pPr>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Sense of community </w:t>
            </w:r>
          </w:p>
          <w:p w14:paraId="26A2F880" w14:textId="77777777" w:rsidR="000C6D10" w:rsidRPr="00B03C08" w:rsidRDefault="000C6D10" w:rsidP="00ED1F60">
            <w:pPr>
              <w:numPr>
                <w:ilvl w:val="0"/>
                <w:numId w:val="40"/>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Welcoming</w:t>
            </w:r>
            <w:r w:rsidRPr="00B03C08">
              <w:rPr>
                <w:rFonts w:eastAsia="Times New Roman" w:cs="Times New Roman"/>
                <w:sz w:val="20"/>
                <w:szCs w:val="20"/>
                <w:lang w:val="en-US"/>
              </w:rPr>
              <w:t xml:space="preserve"> </w:t>
            </w:r>
          </w:p>
          <w:p w14:paraId="26A2F881" w14:textId="77777777" w:rsidR="000C6D10" w:rsidRPr="00B03C08" w:rsidRDefault="000C6D10" w:rsidP="00ED1F60">
            <w:pPr>
              <w:numPr>
                <w:ilvl w:val="0"/>
                <w:numId w:val="40"/>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Social support</w:t>
            </w:r>
            <w:r w:rsidRPr="00B03C08">
              <w:rPr>
                <w:rFonts w:eastAsia="Times New Roman" w:cs="Times New Roman"/>
                <w:sz w:val="20"/>
                <w:szCs w:val="20"/>
                <w:lang w:val="en-US"/>
              </w:rPr>
              <w:t xml:space="preserve"> </w:t>
            </w:r>
          </w:p>
          <w:p w14:paraId="26A2F882" w14:textId="77777777" w:rsidR="000C6D10" w:rsidRPr="00B03C08" w:rsidRDefault="000C6D10" w:rsidP="00ED1F60">
            <w:pPr>
              <w:numPr>
                <w:ilvl w:val="0"/>
                <w:numId w:val="40"/>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Similar others</w:t>
            </w:r>
            <w:r w:rsidRPr="00B03C08">
              <w:rPr>
                <w:rFonts w:eastAsia="Times New Roman" w:cs="Times New Roman"/>
                <w:sz w:val="20"/>
                <w:szCs w:val="20"/>
                <w:lang w:val="en-US"/>
              </w:rPr>
              <w:t xml:space="preserve"> </w:t>
            </w:r>
          </w:p>
          <w:p w14:paraId="26A2F883" w14:textId="77777777" w:rsidR="000C6D10" w:rsidRPr="00B03C08" w:rsidRDefault="000C6D10" w:rsidP="00ED1F60">
            <w:pPr>
              <w:numPr>
                <w:ilvl w:val="0"/>
                <w:numId w:val="40"/>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Benefits of the social aspect </w:t>
            </w:r>
          </w:p>
          <w:p w14:paraId="26A2F884" w14:textId="77777777" w:rsidR="000C6D10" w:rsidRPr="00B03C08" w:rsidRDefault="000C6D10" w:rsidP="00A076F9">
            <w:pPr>
              <w:ind w:left="319" w:hanging="287"/>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The instructor’s approach </w:t>
            </w:r>
          </w:p>
          <w:p w14:paraId="26A2F885" w14:textId="77777777" w:rsidR="000C6D10" w:rsidRPr="00B03C08" w:rsidRDefault="000C6D10" w:rsidP="00ED1F60">
            <w:pPr>
              <w:numPr>
                <w:ilvl w:val="0"/>
                <w:numId w:val="41"/>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i/>
                <w:sz w:val="20"/>
                <w:szCs w:val="20"/>
                <w:lang w:val="en-US"/>
              </w:rPr>
            </w:pPr>
            <w:r w:rsidRPr="00B03C08">
              <w:rPr>
                <w:rFonts w:eastAsia="Times New Roman" w:cs="Times New Roman"/>
                <w:i/>
                <w:sz w:val="20"/>
                <w:szCs w:val="20"/>
                <w:lang w:val="en-US"/>
              </w:rPr>
              <w:t xml:space="preserve">Encouragement and supporting enjoyment </w:t>
            </w:r>
          </w:p>
          <w:p w14:paraId="26A2F886" w14:textId="77777777" w:rsidR="000C6D10" w:rsidRPr="00B03C08" w:rsidRDefault="000C6D10" w:rsidP="00ED1F60">
            <w:pPr>
              <w:numPr>
                <w:ilvl w:val="0"/>
                <w:numId w:val="41"/>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Setting the right level </w:t>
            </w:r>
          </w:p>
          <w:p w14:paraId="26A2F887" w14:textId="77777777" w:rsidR="000C6D10" w:rsidRPr="00B03C08" w:rsidRDefault="000C6D10" w:rsidP="00ED1F60">
            <w:pPr>
              <w:numPr>
                <w:ilvl w:val="0"/>
                <w:numId w:val="41"/>
              </w:numPr>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i/>
                <w:sz w:val="20"/>
                <w:szCs w:val="20"/>
                <w:lang w:val="en-US"/>
              </w:rPr>
              <w:t xml:space="preserve">Teaching style </w:t>
            </w:r>
          </w:p>
        </w:tc>
        <w:tc>
          <w:tcPr>
            <w:tcW w:w="6549" w:type="dxa"/>
          </w:tcPr>
          <w:p w14:paraId="26A2F888" w14:textId="77777777" w:rsidR="000C6D10" w:rsidRPr="00B03C08" w:rsidRDefault="000C6D10" w:rsidP="006E546C">
            <w:pPr>
              <w:snapToGrid w:val="0"/>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Do you feel like you belong to a community?</w:t>
            </w:r>
          </w:p>
          <w:p w14:paraId="26A2F889" w14:textId="77777777" w:rsidR="000C6D10" w:rsidRPr="00B03C08" w:rsidRDefault="000C6D10" w:rsidP="006E546C">
            <w:pPr>
              <w:snapToGrid w:val="0"/>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can you tell me a bit more about it; are there other communities you belong to?)</w:t>
            </w:r>
          </w:p>
          <w:p w14:paraId="26A2F88A" w14:textId="77777777" w:rsidR="000C6D10" w:rsidRPr="00B03C08" w:rsidRDefault="000C6D10" w:rsidP="006E546C">
            <w:pPr>
              <w:snapToGrid w:val="0"/>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note: neighbors, family, gardening club, etc)</w:t>
            </w:r>
          </w:p>
          <w:p w14:paraId="26A2F88B" w14:textId="77777777" w:rsidR="000C6D10" w:rsidRPr="00B03C08" w:rsidRDefault="000C6D10" w:rsidP="00A076F9">
            <w:pPr>
              <w:snapToGrid w:val="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p w14:paraId="26A2F88C" w14:textId="77777777" w:rsidR="000C6D10" w:rsidRPr="00B03C08" w:rsidRDefault="000C6D10" w:rsidP="00A076F9">
            <w:p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If you were starting an exercise activity:</w:t>
            </w:r>
          </w:p>
          <w:p w14:paraId="26A2F88D" w14:textId="77777777" w:rsidR="000C6D10" w:rsidRPr="00B03C08" w:rsidRDefault="000C6D10" w:rsidP="000C6D10">
            <w:pPr>
              <w:numPr>
                <w:ilvl w:val="0"/>
                <w:numId w:val="16"/>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 xml:space="preserve">Would you rather do it on your own or with others? </w:t>
            </w:r>
          </w:p>
          <w:p w14:paraId="26A2F88E" w14:textId="77777777" w:rsidR="000C6D10" w:rsidRPr="00B03C08" w:rsidRDefault="000C6D10" w:rsidP="000C6D10">
            <w:pPr>
              <w:numPr>
                <w:ilvl w:val="0"/>
                <w:numId w:val="16"/>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ould you like someone from the exercise group to contact you who you can speak to about exercise programmes which are currently available? (like an exercise buddy)? Or an instructor?</w:t>
            </w:r>
          </w:p>
          <w:p w14:paraId="26A2F88F" w14:textId="77777777" w:rsidR="000C6D10" w:rsidRPr="00B03C08" w:rsidRDefault="000C6D10" w:rsidP="000C6D10">
            <w:pPr>
              <w:numPr>
                <w:ilvl w:val="0"/>
                <w:numId w:val="16"/>
              </w:num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B03C08">
              <w:rPr>
                <w:rFonts w:eastAsia="Times New Roman" w:cs="Times New Roman"/>
                <w:sz w:val="20"/>
                <w:szCs w:val="20"/>
                <w:lang w:val="en-US"/>
              </w:rPr>
              <w:t>Would you like to have exercise guidance (on video or instructor) to follow? Or exercise on your own?</w:t>
            </w:r>
          </w:p>
        </w:tc>
      </w:tr>
      <w:tr w:rsidR="000C6D10" w:rsidRPr="00B03C08" w14:paraId="26A2F8A6" w14:textId="77777777" w:rsidTr="006F7761">
        <w:trPr>
          <w:cnfStyle w:val="000000100000" w:firstRow="0" w:lastRow="0" w:firstColumn="0" w:lastColumn="0" w:oddVBand="0" w:evenVBand="0" w:oddHBand="1" w:evenHBand="0" w:firstRowFirstColumn="0" w:firstRowLastColumn="0" w:lastRowFirstColumn="0" w:lastRowLastColumn="0"/>
          <w:cantSplit/>
          <w:trHeight w:val="2678"/>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26A2F891" w14:textId="77777777" w:rsidR="000C6D10" w:rsidRPr="00ED1F60" w:rsidRDefault="000C6D10" w:rsidP="00ED1F60">
            <w:pPr>
              <w:spacing w:before="0" w:after="0"/>
              <w:ind w:left="113" w:right="113"/>
              <w:contextualSpacing/>
              <w:jc w:val="center"/>
              <w:rPr>
                <w:rFonts w:eastAsia="Times New Roman" w:cs="Times New Roman"/>
                <w:color w:val="000000"/>
                <w:szCs w:val="24"/>
                <w:lang w:val="en-US"/>
              </w:rPr>
            </w:pPr>
            <w:r w:rsidRPr="00ED1F60">
              <w:rPr>
                <w:rFonts w:eastAsia="Times New Roman" w:cs="Times New Roman"/>
                <w:color w:val="000000"/>
                <w:szCs w:val="24"/>
                <w:lang w:val="en-US"/>
              </w:rPr>
              <w:t>Environmental/</w:t>
            </w:r>
          </w:p>
          <w:p w14:paraId="26A2F892" w14:textId="77777777" w:rsidR="000C6D10" w:rsidRPr="00ED1F60" w:rsidRDefault="000C6D10" w:rsidP="00ED1F60">
            <w:pPr>
              <w:spacing w:before="0" w:after="0"/>
              <w:ind w:left="113" w:right="113"/>
              <w:contextualSpacing/>
              <w:jc w:val="center"/>
              <w:rPr>
                <w:rFonts w:eastAsia="Times New Roman" w:cs="Times New Roman"/>
                <w:color w:val="000000"/>
                <w:szCs w:val="24"/>
                <w:lang w:val="en-US"/>
              </w:rPr>
            </w:pPr>
            <w:r w:rsidRPr="00ED1F60">
              <w:rPr>
                <w:rFonts w:eastAsia="Times New Roman" w:cs="Times New Roman"/>
                <w:color w:val="000000"/>
                <w:szCs w:val="24"/>
                <w:lang w:val="en-US"/>
              </w:rPr>
              <w:t>Organizational</w:t>
            </w:r>
          </w:p>
        </w:tc>
        <w:tc>
          <w:tcPr>
            <w:tcW w:w="3799" w:type="dxa"/>
          </w:tcPr>
          <w:p w14:paraId="26A2F893" w14:textId="77777777" w:rsidR="000C6D10" w:rsidRPr="00ED1F60" w:rsidRDefault="000C6D10" w:rsidP="00ED1F60">
            <w:pPr>
              <w:spacing w:before="0" w:after="0"/>
              <w:ind w:left="319" w:hanging="319"/>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i/>
                <w:sz w:val="20"/>
                <w:szCs w:val="20"/>
                <w:lang w:val="en-US"/>
              </w:rPr>
            </w:pPr>
            <w:r w:rsidRPr="00ED1F60">
              <w:rPr>
                <w:rFonts w:eastAsia="Times New Roman" w:cs="Times New Roman"/>
                <w:sz w:val="20"/>
                <w:szCs w:val="20"/>
                <w:lang w:val="en-US"/>
              </w:rPr>
              <w:t>Supportive surrounding (all needs)</w:t>
            </w:r>
          </w:p>
          <w:p w14:paraId="26A2F894" w14:textId="77777777" w:rsidR="000C6D10" w:rsidRPr="00ED1F60" w:rsidRDefault="000C6D10" w:rsidP="00ED1F60">
            <w:pPr>
              <w:numPr>
                <w:ilvl w:val="0"/>
                <w:numId w:val="42"/>
              </w:numPr>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i/>
                <w:sz w:val="20"/>
                <w:szCs w:val="20"/>
                <w:lang w:val="en-US"/>
              </w:rPr>
            </w:pPr>
            <w:r w:rsidRPr="00ED1F60">
              <w:rPr>
                <w:rFonts w:eastAsia="Times New Roman" w:cs="Times New Roman"/>
                <w:i/>
                <w:sz w:val="20"/>
                <w:szCs w:val="20"/>
                <w:lang w:val="en-US"/>
              </w:rPr>
              <w:t>Orientation</w:t>
            </w:r>
          </w:p>
          <w:p w14:paraId="26A2F895" w14:textId="77777777" w:rsidR="000C6D10" w:rsidRPr="00ED1F60" w:rsidRDefault="000C6D10" w:rsidP="00ED1F60">
            <w:pPr>
              <w:numPr>
                <w:ilvl w:val="0"/>
                <w:numId w:val="42"/>
              </w:numPr>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i/>
                <w:sz w:val="20"/>
                <w:szCs w:val="20"/>
                <w:lang w:val="en-US"/>
              </w:rPr>
            </w:pPr>
            <w:r w:rsidRPr="00ED1F60">
              <w:rPr>
                <w:rFonts w:eastAsia="Times New Roman" w:cs="Times New Roman"/>
                <w:i/>
                <w:sz w:val="20"/>
                <w:szCs w:val="20"/>
                <w:lang w:val="en-US"/>
              </w:rPr>
              <w:t>Elements of the session</w:t>
            </w:r>
          </w:p>
          <w:p w14:paraId="26A2F896"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97"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98"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99"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9A"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26A2F89B"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Affordability and convenience</w:t>
            </w:r>
          </w:p>
          <w:p w14:paraId="26A2F89C" w14:textId="77777777" w:rsidR="000C6D10" w:rsidRPr="00ED1F60" w:rsidRDefault="000C6D10" w:rsidP="00ED1F60">
            <w:pPr>
              <w:widowControl w:val="0"/>
              <w:autoSpaceDE w:val="0"/>
              <w:autoSpaceDN w:val="0"/>
              <w:adjustRightInd w:val="0"/>
              <w:spacing w:before="0" w:after="0"/>
              <w:ind w:left="319" w:hanging="287"/>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Advertisement</w:t>
            </w:r>
          </w:p>
        </w:tc>
        <w:tc>
          <w:tcPr>
            <w:tcW w:w="6549" w:type="dxa"/>
          </w:tcPr>
          <w:p w14:paraId="26A2F89D" w14:textId="77777777" w:rsidR="000C6D10" w:rsidRPr="00ED1F60" w:rsidRDefault="000C6D10" w:rsidP="00A076F9">
            <w:p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If you were starting an exercise activity:</w:t>
            </w:r>
          </w:p>
          <w:p w14:paraId="26A2F89E"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to exercise outdoor or indoor? Do you have a garden?</w:t>
            </w:r>
          </w:p>
          <w:p w14:paraId="26A2F89F"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to exercise with music or without?</w:t>
            </w:r>
          </w:p>
          <w:p w14:paraId="26A2F8A0"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to exercise with gym equipment or not? Do you have any equipment?</w:t>
            </w:r>
          </w:p>
          <w:p w14:paraId="26A2F8A1"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to monitor your achievements? (what? and how?)</w:t>
            </w:r>
          </w:p>
          <w:p w14:paraId="26A2F8A2"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regular reminders or emails about your exercise? What about other exercise opportunities?</w:t>
            </w:r>
          </w:p>
          <w:p w14:paraId="26A2F8A3"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Would you like to exercise in the morning or afternoon? For how long?</w:t>
            </w:r>
          </w:p>
          <w:p w14:paraId="26A2F8A4"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How far would you be willing to travel to join an exercise activity on normal circumstances?</w:t>
            </w:r>
          </w:p>
          <w:p w14:paraId="26A2F8A5" w14:textId="77777777" w:rsidR="000C6D10" w:rsidRPr="00ED1F60" w:rsidRDefault="000C6D10" w:rsidP="000C6D10">
            <w:pPr>
              <w:numPr>
                <w:ilvl w:val="0"/>
                <w:numId w:val="17"/>
              </w:num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ED1F60">
              <w:rPr>
                <w:rFonts w:eastAsia="Times New Roman" w:cs="Times New Roman"/>
                <w:sz w:val="20"/>
                <w:szCs w:val="20"/>
                <w:lang w:val="en-US"/>
              </w:rPr>
              <w:t xml:space="preserve">How much would you pay for one session of exercise (both online and on normal circumstances)? </w:t>
            </w:r>
          </w:p>
        </w:tc>
      </w:tr>
      <w:tr w:rsidR="00221299" w:rsidRPr="00B03C08" w14:paraId="4776CD0F" w14:textId="77777777" w:rsidTr="00C6639F">
        <w:trPr>
          <w:cantSplit/>
          <w:trHeight w:val="397"/>
        </w:trPr>
        <w:tc>
          <w:tcPr>
            <w:cnfStyle w:val="001000000000" w:firstRow="0" w:lastRow="0" w:firstColumn="1" w:lastColumn="0" w:oddVBand="0" w:evenVBand="0" w:oddHBand="0" w:evenHBand="0" w:firstRowFirstColumn="0" w:firstRowLastColumn="0" w:lastRowFirstColumn="0" w:lastRowLastColumn="0"/>
            <w:tcW w:w="11199" w:type="dxa"/>
            <w:gridSpan w:val="3"/>
            <w:shd w:val="clear" w:color="auto" w:fill="D9D9D9" w:themeFill="background1" w:themeFillShade="D9"/>
            <w:vAlign w:val="center"/>
          </w:tcPr>
          <w:p w14:paraId="184A09BA" w14:textId="77777777" w:rsidR="00247D76" w:rsidRDefault="00247D76" w:rsidP="006F7761">
            <w:pPr>
              <w:spacing w:before="0" w:after="0"/>
              <w:contextualSpacing/>
              <w:jc w:val="center"/>
              <w:rPr>
                <w:rFonts w:cs="Times New Roman"/>
                <w:b w:val="0"/>
                <w:bCs w:val="0"/>
              </w:rPr>
            </w:pPr>
          </w:p>
          <w:p w14:paraId="225CF388" w14:textId="782AAD5F" w:rsidR="00B32A7B" w:rsidRDefault="00221299" w:rsidP="006F7761">
            <w:pPr>
              <w:spacing w:before="0" w:after="0"/>
              <w:contextualSpacing/>
              <w:jc w:val="center"/>
              <w:rPr>
                <w:rFonts w:cs="Times New Roman"/>
                <w:b w:val="0"/>
                <w:bCs w:val="0"/>
              </w:rPr>
            </w:pPr>
            <w:r w:rsidRPr="00980D02">
              <w:rPr>
                <w:rFonts w:cs="Times New Roman"/>
              </w:rPr>
              <w:t>Interview guide at Phase</w:t>
            </w:r>
            <w:r w:rsidR="00B025EB">
              <w:rPr>
                <w:rFonts w:cs="Times New Roman"/>
              </w:rPr>
              <w:t xml:space="preserve"> 2 and</w:t>
            </w:r>
            <w:r w:rsidRPr="00980D02">
              <w:rPr>
                <w:rFonts w:cs="Times New Roman"/>
              </w:rPr>
              <w:t xml:space="preserve"> 3</w:t>
            </w:r>
            <w:r w:rsidR="00AE57FC">
              <w:rPr>
                <w:rFonts w:cs="Times New Roman"/>
              </w:rPr>
              <w:t xml:space="preserve"> </w:t>
            </w:r>
          </w:p>
          <w:p w14:paraId="4AA30FB3" w14:textId="77777777" w:rsidR="00221299" w:rsidRDefault="00AE57FC" w:rsidP="006F7761">
            <w:pPr>
              <w:spacing w:before="0" w:after="0"/>
              <w:contextualSpacing/>
              <w:jc w:val="center"/>
              <w:rPr>
                <w:rFonts w:cs="Times New Roman"/>
              </w:rPr>
            </w:pPr>
            <w:r w:rsidRPr="00B32A7B">
              <w:rPr>
                <w:rFonts w:cs="Times New Roman"/>
                <w:b w:val="0"/>
                <w:bCs w:val="0"/>
              </w:rPr>
              <w:t xml:space="preserve">(during the lockdown </w:t>
            </w:r>
            <w:r w:rsidR="00675FC6" w:rsidRPr="00B32A7B">
              <w:rPr>
                <w:rFonts w:cs="Times New Roman"/>
                <w:b w:val="0"/>
                <w:bCs w:val="0"/>
              </w:rPr>
              <w:t xml:space="preserve">and </w:t>
            </w:r>
            <w:r w:rsidR="00B32A7B" w:rsidRPr="00B32A7B">
              <w:rPr>
                <w:rFonts w:cs="Times New Roman"/>
                <w:b w:val="0"/>
                <w:bCs w:val="0"/>
              </w:rPr>
              <w:t>after the lockdown was eased)</w:t>
            </w:r>
          </w:p>
          <w:p w14:paraId="6B5C1AA3" w14:textId="7BAFCD1E" w:rsidR="00B32A7B" w:rsidRPr="00221299" w:rsidRDefault="00B32A7B" w:rsidP="006F7761">
            <w:pPr>
              <w:spacing w:before="0" w:after="0"/>
              <w:contextualSpacing/>
              <w:jc w:val="center"/>
              <w:rPr>
                <w:rFonts w:cs="Times New Roman"/>
                <w:b w:val="0"/>
              </w:rPr>
            </w:pPr>
          </w:p>
        </w:tc>
      </w:tr>
      <w:tr w:rsidR="007F17FA" w:rsidRPr="00B03C08" w14:paraId="4FDE426D" w14:textId="77777777" w:rsidTr="006F7761">
        <w:trPr>
          <w:cnfStyle w:val="000000100000" w:firstRow="0" w:lastRow="0" w:firstColumn="0" w:lastColumn="0" w:oddVBand="0" w:evenVBand="0" w:oddHBand="1" w:evenHBand="0" w:firstRowFirstColumn="0" w:firstRowLastColumn="0" w:lastRowFirstColumn="0" w:lastRowLastColumn="0"/>
          <w:cantSplit/>
          <w:trHeight w:val="1644"/>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25CF4522" w14:textId="6EBD807F" w:rsidR="007F17FA" w:rsidRPr="00B025EB" w:rsidRDefault="00B025EB" w:rsidP="00ED1F60">
            <w:pPr>
              <w:spacing w:before="0" w:after="0"/>
              <w:ind w:left="113" w:right="113"/>
              <w:contextualSpacing/>
              <w:jc w:val="center"/>
              <w:rPr>
                <w:rFonts w:eastAsia="Times New Roman" w:cs="Times New Roman"/>
                <w:color w:val="000000"/>
                <w:szCs w:val="24"/>
              </w:rPr>
            </w:pPr>
            <w:r>
              <w:rPr>
                <w:rFonts w:eastAsia="Times New Roman" w:cs="Times New Roman"/>
                <w:color w:val="000000"/>
                <w:szCs w:val="24"/>
              </w:rPr>
              <w:t>Intrapersonal</w:t>
            </w:r>
          </w:p>
        </w:tc>
        <w:tc>
          <w:tcPr>
            <w:tcW w:w="3799" w:type="dxa"/>
            <w:vAlign w:val="center"/>
          </w:tcPr>
          <w:p w14:paraId="44AE0316" w14:textId="77777777" w:rsidR="00126436" w:rsidRPr="009D1B8C" w:rsidRDefault="00126436" w:rsidP="006F7761">
            <w:pPr>
              <w:pStyle w:val="Paragraph"/>
              <w:spacing w:before="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D1B8C">
              <w:rPr>
                <w:rFonts w:eastAsia="Calibri"/>
                <w:sz w:val="20"/>
                <w:szCs w:val="20"/>
              </w:rPr>
              <w:t>General well-being and day-to day life</w:t>
            </w:r>
          </w:p>
          <w:p w14:paraId="2E405A9D" w14:textId="77777777" w:rsidR="009D1B8C" w:rsidRDefault="009D1B8C" w:rsidP="006F7761">
            <w:pPr>
              <w:pStyle w:val="Paragraph"/>
              <w:spacing w:before="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p>
          <w:p w14:paraId="69B5ACFE" w14:textId="2F9CD266" w:rsidR="00126436" w:rsidRPr="009D1B8C" w:rsidRDefault="00126436" w:rsidP="006F7761">
            <w:pPr>
              <w:pStyle w:val="Paragraph"/>
              <w:spacing w:before="0" w:line="240" w:lineRule="auto"/>
              <w:contextual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9D1B8C">
              <w:rPr>
                <w:rFonts w:eastAsia="Calibri"/>
                <w:sz w:val="20"/>
                <w:szCs w:val="20"/>
              </w:rPr>
              <w:t>Engagement in physical activity and exercise (any new activities not mentioned before)</w:t>
            </w:r>
          </w:p>
          <w:p w14:paraId="1B9BE5AC" w14:textId="01D516B3" w:rsidR="007F17FA" w:rsidRPr="009D1B8C" w:rsidRDefault="007F17FA" w:rsidP="006F7761">
            <w:pPr>
              <w:spacing w:before="0" w:after="0"/>
              <w:ind w:left="319" w:hanging="319"/>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tc>
        <w:tc>
          <w:tcPr>
            <w:tcW w:w="6549" w:type="dxa"/>
            <w:vAlign w:val="center"/>
          </w:tcPr>
          <w:p w14:paraId="721CFE04" w14:textId="77777777" w:rsidR="00126436" w:rsidRPr="009D1B8C" w:rsidRDefault="00126436" w:rsidP="006F7761">
            <w:pPr>
              <w:snapToGrid w:val="0"/>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9D1B8C">
              <w:rPr>
                <w:rFonts w:eastAsia="Times New Roman" w:cs="Times New Roman"/>
                <w:sz w:val="20"/>
                <w:szCs w:val="20"/>
                <w:lang w:val="en-US"/>
              </w:rPr>
              <w:t>How have you been feeling since we last spoke?</w:t>
            </w:r>
          </w:p>
          <w:p w14:paraId="5DAAAD4C" w14:textId="77777777" w:rsidR="007F17FA" w:rsidRPr="009D1B8C" w:rsidRDefault="007F17FA" w:rsidP="006F7761">
            <w:p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p w14:paraId="77C732FE" w14:textId="77777777" w:rsidR="00126436" w:rsidRPr="009D1B8C" w:rsidRDefault="00126436" w:rsidP="006F7761">
            <w:pPr>
              <w:snapToGrid w:val="0"/>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9D1B8C">
              <w:rPr>
                <w:rFonts w:eastAsia="Times New Roman" w:cs="Times New Roman"/>
                <w:sz w:val="20"/>
                <w:szCs w:val="20"/>
                <w:lang w:val="en-US"/>
              </w:rPr>
              <w:t>What have you been doing to be physically active (if you did anything)?</w:t>
            </w:r>
          </w:p>
          <w:p w14:paraId="2FFC3A2D" w14:textId="77777777" w:rsidR="00126436" w:rsidRPr="009D1B8C" w:rsidRDefault="00126436" w:rsidP="006F7761">
            <w:pPr>
              <w:snapToGrid w:val="0"/>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9D1B8C">
              <w:rPr>
                <w:rFonts w:eastAsia="Times New Roman" w:cs="Times New Roman"/>
                <w:sz w:val="20"/>
                <w:szCs w:val="20"/>
                <w:lang w:val="en-US"/>
              </w:rPr>
              <w:t>Have you taken on any new activities?</w:t>
            </w:r>
          </w:p>
          <w:p w14:paraId="46C6B36D" w14:textId="77777777" w:rsidR="00126436" w:rsidRPr="009D1B8C" w:rsidRDefault="00126436" w:rsidP="006F7761">
            <w:pPr>
              <w:snapToGrid w:val="0"/>
              <w:spacing w:line="276" w:lineRule="auto"/>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p>
        </w:tc>
      </w:tr>
      <w:tr w:rsidR="007F17FA" w:rsidRPr="00B03C08" w14:paraId="0BC3484B" w14:textId="77777777" w:rsidTr="006F7761">
        <w:trPr>
          <w:cantSplit/>
          <w:trHeight w:val="1644"/>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672C6B2C" w14:textId="1997F524" w:rsidR="007F17FA" w:rsidRPr="00ED1F60" w:rsidRDefault="00B80EDD" w:rsidP="006F7761">
            <w:pPr>
              <w:spacing w:before="0" w:after="0"/>
              <w:contextualSpacing/>
              <w:jc w:val="center"/>
              <w:rPr>
                <w:rFonts w:eastAsia="Times New Roman" w:cs="Times New Roman"/>
                <w:color w:val="000000"/>
                <w:szCs w:val="24"/>
                <w:lang w:val="en-US"/>
              </w:rPr>
            </w:pPr>
            <w:bookmarkStart w:id="1" w:name="_Hlk178341977"/>
            <w:r>
              <w:rPr>
                <w:rFonts w:eastAsia="Times New Roman" w:cs="Times New Roman"/>
                <w:color w:val="000000"/>
                <w:szCs w:val="24"/>
                <w:lang w:val="en-US"/>
              </w:rPr>
              <w:lastRenderedPageBreak/>
              <w:t>Interpersonal</w:t>
            </w:r>
          </w:p>
        </w:tc>
        <w:tc>
          <w:tcPr>
            <w:tcW w:w="3799" w:type="dxa"/>
            <w:vAlign w:val="center"/>
          </w:tcPr>
          <w:p w14:paraId="33C5AAA3" w14:textId="77777777" w:rsidR="00B80EDD" w:rsidRDefault="00B80EDD" w:rsidP="006F7761">
            <w:pPr>
              <w:pStyle w:val="Paragraph"/>
              <w:spacing w:before="0" w:line="240" w:lineRule="auto"/>
              <w:contextualSpacing/>
              <w:cnfStyle w:val="000000000000" w:firstRow="0" w:lastRow="0" w:firstColumn="0" w:lastColumn="0" w:oddVBand="0" w:evenVBand="0" w:oddHBand="0" w:evenHBand="0" w:firstRowFirstColumn="0" w:firstRowLastColumn="0" w:lastRowFirstColumn="0" w:lastRowLastColumn="0"/>
              <w:rPr>
                <w:sz w:val="20"/>
                <w:szCs w:val="20"/>
                <w:lang w:val="en-US"/>
              </w:rPr>
            </w:pPr>
          </w:p>
          <w:p w14:paraId="2E186BB9" w14:textId="75A41BA6" w:rsidR="007F17FA" w:rsidRPr="00ED1F60" w:rsidRDefault="001263E6" w:rsidP="006F7761">
            <w:pPr>
              <w:pStyle w:val="Paragraph"/>
              <w:spacing w:before="0" w:line="240" w:lineRule="auto"/>
              <w:contextual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upport and contact with others</w:t>
            </w:r>
          </w:p>
        </w:tc>
        <w:tc>
          <w:tcPr>
            <w:tcW w:w="6549" w:type="dxa"/>
            <w:vAlign w:val="center"/>
          </w:tcPr>
          <w:p w14:paraId="1CA0D0A5" w14:textId="77777777" w:rsidR="007F17FA" w:rsidRDefault="001263E6" w:rsidP="006F7761">
            <w:p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How do you keep </w:t>
            </w:r>
            <w:r w:rsidR="0048725C">
              <w:rPr>
                <w:rFonts w:eastAsia="Times New Roman" w:cs="Times New Roman"/>
                <w:sz w:val="20"/>
                <w:szCs w:val="20"/>
                <w:lang w:val="en-US"/>
              </w:rPr>
              <w:t>social contact with others?</w:t>
            </w:r>
          </w:p>
          <w:p w14:paraId="79E971E5" w14:textId="41AED433" w:rsidR="0048725C" w:rsidRPr="00ED1F60" w:rsidRDefault="00C632B4" w:rsidP="006F7761">
            <w:p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Pr>
                <w:rFonts w:eastAsia="Times New Roman" w:cs="Times New Roman"/>
                <w:sz w:val="20"/>
                <w:szCs w:val="20"/>
                <w:lang w:val="en-US"/>
              </w:rPr>
              <w:t xml:space="preserve">Do you </w:t>
            </w:r>
            <w:r w:rsidR="0089337E">
              <w:rPr>
                <w:rFonts w:eastAsia="Times New Roman" w:cs="Times New Roman"/>
                <w:sz w:val="20"/>
                <w:szCs w:val="20"/>
                <w:lang w:val="en-US"/>
              </w:rPr>
              <w:t xml:space="preserve">receive any support </w:t>
            </w:r>
            <w:r w:rsidR="005762D5">
              <w:rPr>
                <w:rFonts w:eastAsia="Times New Roman" w:cs="Times New Roman"/>
                <w:sz w:val="20"/>
                <w:szCs w:val="20"/>
                <w:lang w:val="en-US"/>
              </w:rPr>
              <w:t xml:space="preserve">or </w:t>
            </w:r>
            <w:r w:rsidR="0089337E">
              <w:rPr>
                <w:rFonts w:eastAsia="Times New Roman" w:cs="Times New Roman"/>
                <w:sz w:val="20"/>
                <w:szCs w:val="20"/>
                <w:lang w:val="en-US"/>
              </w:rPr>
              <w:t xml:space="preserve">encouragement to be </w:t>
            </w:r>
            <w:r w:rsidR="00B1342A">
              <w:rPr>
                <w:rFonts w:eastAsia="Times New Roman" w:cs="Times New Roman"/>
                <w:sz w:val="20"/>
                <w:szCs w:val="20"/>
                <w:lang w:val="en-US"/>
              </w:rPr>
              <w:t>ac</w:t>
            </w:r>
            <w:r w:rsidR="00995DA9">
              <w:rPr>
                <w:rFonts w:eastAsia="Times New Roman" w:cs="Times New Roman"/>
                <w:sz w:val="20"/>
                <w:szCs w:val="20"/>
                <w:lang w:val="en-US"/>
              </w:rPr>
              <w:t>t</w:t>
            </w:r>
            <w:r w:rsidR="00B1342A">
              <w:rPr>
                <w:rFonts w:eastAsia="Times New Roman" w:cs="Times New Roman"/>
                <w:sz w:val="20"/>
                <w:szCs w:val="20"/>
                <w:lang w:val="en-US"/>
              </w:rPr>
              <w:t>ive</w:t>
            </w:r>
            <w:r w:rsidR="0089337E">
              <w:rPr>
                <w:rFonts w:eastAsia="Times New Roman" w:cs="Times New Roman"/>
                <w:sz w:val="20"/>
                <w:szCs w:val="20"/>
                <w:lang w:val="en-US"/>
              </w:rPr>
              <w:t>?</w:t>
            </w:r>
          </w:p>
        </w:tc>
      </w:tr>
      <w:bookmarkEnd w:id="1"/>
      <w:tr w:rsidR="007F17FA" w:rsidRPr="00B03C08" w14:paraId="7B87D25F" w14:textId="77777777" w:rsidTr="006F7761">
        <w:trPr>
          <w:cnfStyle w:val="000000100000" w:firstRow="0" w:lastRow="0" w:firstColumn="0" w:lastColumn="0" w:oddVBand="0" w:evenVBand="0" w:oddHBand="1" w:evenHBand="0" w:firstRowFirstColumn="0" w:firstRowLastColumn="0" w:lastRowFirstColumn="0" w:lastRowLastColumn="0"/>
          <w:cantSplit/>
          <w:trHeight w:val="1835"/>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2996D44E" w14:textId="047F6C95" w:rsidR="007F17FA" w:rsidRPr="00ED1F60" w:rsidRDefault="00B80EDD" w:rsidP="00ED1F60">
            <w:pPr>
              <w:spacing w:before="0" w:after="0"/>
              <w:ind w:left="113" w:right="113"/>
              <w:contextualSpacing/>
              <w:jc w:val="center"/>
              <w:rPr>
                <w:rFonts w:eastAsia="Times New Roman" w:cs="Times New Roman"/>
                <w:color w:val="000000"/>
                <w:szCs w:val="24"/>
                <w:lang w:val="en-US"/>
              </w:rPr>
            </w:pPr>
            <w:r>
              <w:rPr>
                <w:rFonts w:eastAsia="Times New Roman" w:cs="Times New Roman"/>
                <w:color w:val="000000"/>
                <w:szCs w:val="24"/>
                <w:lang w:val="en-US"/>
              </w:rPr>
              <w:t>Environmental</w:t>
            </w:r>
          </w:p>
        </w:tc>
        <w:tc>
          <w:tcPr>
            <w:tcW w:w="3799" w:type="dxa"/>
            <w:vAlign w:val="center"/>
          </w:tcPr>
          <w:p w14:paraId="1A5B6B1C" w14:textId="35605265" w:rsidR="007F17FA" w:rsidRPr="00373A30" w:rsidRDefault="003C63F6" w:rsidP="006F7761">
            <w:pPr>
              <w:spacing w:before="0" w:after="0"/>
              <w:ind w:left="319" w:hanging="319"/>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Pr>
                <w:rFonts w:eastAsia="Times New Roman" w:cs="Times New Roman"/>
                <w:sz w:val="20"/>
                <w:szCs w:val="20"/>
              </w:rPr>
              <w:t>Outdoor/indoor activities</w:t>
            </w:r>
          </w:p>
        </w:tc>
        <w:tc>
          <w:tcPr>
            <w:tcW w:w="6549" w:type="dxa"/>
            <w:vAlign w:val="center"/>
          </w:tcPr>
          <w:p w14:paraId="3C312B98" w14:textId="77777777" w:rsidR="003C63F6" w:rsidRPr="00B80EDD" w:rsidRDefault="003C63F6" w:rsidP="006F7761">
            <w:pPr>
              <w:snapToGrid w:val="0"/>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80EDD">
              <w:rPr>
                <w:rFonts w:eastAsia="Times New Roman" w:cs="Times New Roman"/>
                <w:sz w:val="20"/>
                <w:szCs w:val="20"/>
                <w:lang w:val="en-US"/>
              </w:rPr>
              <w:t>How do you spend your time during the day in the current circumstances?</w:t>
            </w:r>
          </w:p>
          <w:p w14:paraId="4028E28B" w14:textId="573DE9CA" w:rsidR="007F17FA" w:rsidRPr="00B80EDD" w:rsidRDefault="001A4050" w:rsidP="006F7761">
            <w:pPr>
              <w:snapToGrid w:val="0"/>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rPr>
            </w:pPr>
            <w:r w:rsidRPr="00B80EDD">
              <w:rPr>
                <w:rFonts w:eastAsia="Times New Roman" w:cs="Times New Roman"/>
                <w:sz w:val="20"/>
                <w:szCs w:val="20"/>
                <w:lang w:val="en-US"/>
              </w:rPr>
              <w:t xml:space="preserve">How often do you go outside </w:t>
            </w:r>
            <w:r w:rsidR="00314E8F">
              <w:rPr>
                <w:rFonts w:eastAsia="Times New Roman" w:cs="Times New Roman"/>
                <w:sz w:val="20"/>
                <w:szCs w:val="20"/>
                <w:lang w:val="en-US"/>
              </w:rPr>
              <w:t>in</w:t>
            </w:r>
            <w:r w:rsidR="005B2608" w:rsidRPr="00B80EDD">
              <w:rPr>
                <w:rFonts w:eastAsia="Times New Roman" w:cs="Times New Roman"/>
                <w:sz w:val="20"/>
                <w:szCs w:val="20"/>
                <w:lang w:val="en-US"/>
              </w:rPr>
              <w:t xml:space="preserve"> the fresh air</w:t>
            </w:r>
            <w:r w:rsidR="00314E8F">
              <w:rPr>
                <w:rFonts w:eastAsia="Times New Roman" w:cs="Times New Roman"/>
                <w:sz w:val="20"/>
                <w:szCs w:val="20"/>
                <w:lang w:val="en-US"/>
              </w:rPr>
              <w:t>,</w:t>
            </w:r>
            <w:r w:rsidR="005B2608" w:rsidRPr="00B80EDD">
              <w:rPr>
                <w:rFonts w:eastAsia="Times New Roman" w:cs="Times New Roman"/>
                <w:sz w:val="20"/>
                <w:szCs w:val="20"/>
                <w:lang w:val="en-US"/>
              </w:rPr>
              <w:t xml:space="preserve"> </w:t>
            </w:r>
            <w:r w:rsidRPr="00B80EDD">
              <w:rPr>
                <w:rFonts w:eastAsia="Times New Roman" w:cs="Times New Roman"/>
                <w:sz w:val="20"/>
                <w:szCs w:val="20"/>
                <w:lang w:val="en-US"/>
              </w:rPr>
              <w:t>and what do you do?</w:t>
            </w:r>
          </w:p>
        </w:tc>
      </w:tr>
      <w:tr w:rsidR="001F4418" w:rsidRPr="00B03C08" w14:paraId="24B34A90" w14:textId="77777777" w:rsidTr="006F7761">
        <w:trPr>
          <w:cantSplit/>
          <w:trHeight w:val="1020"/>
        </w:trPr>
        <w:tc>
          <w:tcPr>
            <w:cnfStyle w:val="001000000000" w:firstRow="0" w:lastRow="0" w:firstColumn="1" w:lastColumn="0" w:oddVBand="0" w:evenVBand="0" w:oddHBand="0" w:evenHBand="0" w:firstRowFirstColumn="0" w:firstRowLastColumn="0" w:lastRowFirstColumn="0" w:lastRowLastColumn="0"/>
            <w:tcW w:w="851" w:type="dxa"/>
            <w:textDirection w:val="btLr"/>
            <w:vAlign w:val="center"/>
          </w:tcPr>
          <w:p w14:paraId="59BA3281" w14:textId="5E5B1DE9" w:rsidR="001F4418" w:rsidRPr="00ED1F60" w:rsidRDefault="007E7B24" w:rsidP="001F4418">
            <w:pPr>
              <w:spacing w:before="0" w:after="0"/>
              <w:ind w:left="113" w:right="113"/>
              <w:contextualSpacing/>
              <w:jc w:val="center"/>
              <w:rPr>
                <w:rFonts w:eastAsia="Times New Roman" w:cs="Times New Roman"/>
                <w:color w:val="000000"/>
                <w:szCs w:val="24"/>
                <w:lang w:val="en-US"/>
              </w:rPr>
            </w:pPr>
            <w:r>
              <w:rPr>
                <w:rFonts w:eastAsia="Times New Roman" w:cs="Times New Roman"/>
                <w:color w:val="000000"/>
                <w:szCs w:val="24"/>
                <w:lang w:val="en-US"/>
              </w:rPr>
              <w:t>Policy</w:t>
            </w:r>
            <w:r w:rsidR="002A4A5C">
              <w:rPr>
                <w:rFonts w:eastAsia="Times New Roman" w:cs="Times New Roman"/>
                <w:color w:val="000000"/>
                <w:szCs w:val="24"/>
                <w:lang w:val="en-US"/>
              </w:rPr>
              <w:t>*</w:t>
            </w:r>
          </w:p>
        </w:tc>
        <w:tc>
          <w:tcPr>
            <w:tcW w:w="3799" w:type="dxa"/>
          </w:tcPr>
          <w:p w14:paraId="476BF1D4" w14:textId="77777777" w:rsidR="001F4418" w:rsidRPr="007E7B24" w:rsidRDefault="001F4418" w:rsidP="001F4418">
            <w:pPr>
              <w:pStyle w:val="Paragraph"/>
              <w:spacing w:before="0" w:line="240" w:lineRule="auto"/>
              <w:contextual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7E7B24">
              <w:rPr>
                <w:rFonts w:eastAsia="Calibri"/>
                <w:sz w:val="20"/>
                <w:szCs w:val="20"/>
              </w:rPr>
              <w:t>Supported from organizations and the local authorities/government</w:t>
            </w:r>
          </w:p>
          <w:p w14:paraId="573059D3" w14:textId="77777777" w:rsidR="001F4418" w:rsidRPr="007E7B24" w:rsidRDefault="001F4418" w:rsidP="001F4418">
            <w:pPr>
              <w:spacing w:before="0" w:after="0"/>
              <w:ind w:left="319" w:hanging="319"/>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p>
        </w:tc>
        <w:tc>
          <w:tcPr>
            <w:tcW w:w="6549" w:type="dxa"/>
          </w:tcPr>
          <w:p w14:paraId="74F2E11F" w14:textId="41883B34" w:rsidR="001F4418" w:rsidRPr="007E7B24" w:rsidRDefault="001F4418" w:rsidP="001F4418">
            <w:pPr>
              <w:snapToGrid w:val="0"/>
              <w:spacing w:line="276"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007E7B24">
              <w:rPr>
                <w:rFonts w:cs="Times New Roman"/>
                <w:sz w:val="20"/>
                <w:szCs w:val="20"/>
                <w:lang w:eastAsia="en-GB"/>
              </w:rPr>
              <w:t>Have you felt supported by any organizations, the local authorities and national Government to stay physically active over the previous few week</w:t>
            </w:r>
            <w:r w:rsidR="002D780F">
              <w:rPr>
                <w:rFonts w:cs="Times New Roman"/>
                <w:sz w:val="20"/>
                <w:szCs w:val="20"/>
                <w:lang w:eastAsia="en-GB"/>
              </w:rPr>
              <w:t>s</w:t>
            </w:r>
            <w:r w:rsidRPr="007E7B24">
              <w:rPr>
                <w:rFonts w:cs="Times New Roman"/>
                <w:sz w:val="20"/>
                <w:szCs w:val="20"/>
                <w:lang w:eastAsia="en-GB"/>
              </w:rPr>
              <w:t xml:space="preserve"> (or months)?</w:t>
            </w:r>
          </w:p>
        </w:tc>
      </w:tr>
    </w:tbl>
    <w:p w14:paraId="12AABEBE" w14:textId="06968E2B" w:rsidR="00E31083" w:rsidRDefault="004530A8" w:rsidP="00DE29E4">
      <w:pPr>
        <w:spacing w:before="0" w:after="0"/>
        <w:rPr>
          <w:rFonts w:cs="Times New Roman"/>
          <w:sz w:val="20"/>
          <w:szCs w:val="18"/>
          <w:lang w:eastAsia="en-GB"/>
        </w:rPr>
      </w:pPr>
      <w:r>
        <w:rPr>
          <w:rFonts w:cs="Times New Roman"/>
          <w:sz w:val="20"/>
          <w:szCs w:val="18"/>
          <w:lang w:eastAsia="en-GB"/>
        </w:rPr>
        <w:t>*</w:t>
      </w:r>
      <w:r w:rsidR="00CA66D3">
        <w:rPr>
          <w:rFonts w:cs="Times New Roman"/>
          <w:sz w:val="20"/>
          <w:szCs w:val="18"/>
          <w:lang w:eastAsia="en-GB"/>
        </w:rPr>
        <w:t>*</w:t>
      </w:r>
      <w:r w:rsidR="00E31083" w:rsidRPr="00E31083">
        <w:rPr>
          <w:rFonts w:cs="Times New Roman"/>
          <w:sz w:val="20"/>
          <w:szCs w:val="18"/>
          <w:lang w:eastAsia="en-GB"/>
        </w:rPr>
        <w:t>Szekeres, Z. (2022). “Getting the old limbs going”: Exploring the emotional and cognitive benefits of exercise and the barriers to participation in older adults. PhD Thesis, London South Bank University https://doi.org/10.18744/lsbu.921v3</w:t>
      </w:r>
    </w:p>
    <w:p w14:paraId="3ECD36B4" w14:textId="58D8C06A" w:rsidR="004530A8" w:rsidRDefault="004530A8" w:rsidP="004530A8">
      <w:pPr>
        <w:spacing w:before="0" w:after="0"/>
        <w:rPr>
          <w:rFonts w:cs="Times New Roman"/>
          <w:sz w:val="20"/>
          <w:szCs w:val="18"/>
          <w:lang w:eastAsia="en-GB"/>
        </w:rPr>
      </w:pPr>
      <w:r>
        <w:rPr>
          <w:rFonts w:cs="Times New Roman"/>
          <w:sz w:val="20"/>
          <w:szCs w:val="18"/>
          <w:lang w:eastAsia="en-GB"/>
        </w:rPr>
        <w:t xml:space="preserve">* Questions added to the semi-structured interview guide at Phase 3 </w:t>
      </w:r>
    </w:p>
    <w:sectPr w:rsidR="004530A8" w:rsidSect="00E5087D">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B1C9E" w14:textId="77777777" w:rsidR="00BD66BD" w:rsidRDefault="00BD66BD" w:rsidP="00BE775A">
      <w:pPr>
        <w:spacing w:after="0"/>
      </w:pPr>
      <w:r>
        <w:separator/>
      </w:r>
    </w:p>
  </w:endnote>
  <w:endnote w:type="continuationSeparator" w:id="0">
    <w:p w14:paraId="6478B774" w14:textId="77777777" w:rsidR="00BD66BD" w:rsidRDefault="00BD66BD" w:rsidP="00BE77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C5D726" w14:textId="77777777" w:rsidR="00BD66BD" w:rsidRDefault="00BD66BD" w:rsidP="00BE775A">
      <w:pPr>
        <w:spacing w:after="0"/>
      </w:pPr>
      <w:r>
        <w:separator/>
      </w:r>
    </w:p>
  </w:footnote>
  <w:footnote w:type="continuationSeparator" w:id="0">
    <w:p w14:paraId="2AB271DF" w14:textId="77777777" w:rsidR="00BD66BD" w:rsidRDefault="00BD66BD" w:rsidP="00BE77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B7EE1"/>
    <w:multiLevelType w:val="hybridMultilevel"/>
    <w:tmpl w:val="33103E8C"/>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 w15:restartNumberingAfterBreak="0">
    <w:nsid w:val="042D57FE"/>
    <w:multiLevelType w:val="hybridMultilevel"/>
    <w:tmpl w:val="08A4DBD0"/>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 w15:restartNumberingAfterBreak="0">
    <w:nsid w:val="052C101A"/>
    <w:multiLevelType w:val="hybridMultilevel"/>
    <w:tmpl w:val="4BFA348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 w15:restartNumberingAfterBreak="0">
    <w:nsid w:val="05DB4568"/>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4" w15:restartNumberingAfterBreak="0">
    <w:nsid w:val="0C3E612E"/>
    <w:multiLevelType w:val="hybridMultilevel"/>
    <w:tmpl w:val="4512387A"/>
    <w:lvl w:ilvl="0" w:tplc="08090001">
      <w:start w:val="1"/>
      <w:numFmt w:val="bullet"/>
      <w:lvlText w:val=""/>
      <w:lvlJc w:val="left"/>
      <w:pPr>
        <w:ind w:left="1168" w:hanging="360"/>
      </w:pPr>
      <w:rPr>
        <w:rFonts w:ascii="Symbol" w:hAnsi="Symbol" w:hint="default"/>
      </w:rPr>
    </w:lvl>
    <w:lvl w:ilvl="1" w:tplc="2E06FF4C">
      <w:numFmt w:val="bullet"/>
      <w:lvlText w:val="•"/>
      <w:lvlJc w:val="left"/>
      <w:pPr>
        <w:ind w:left="2248" w:hanging="720"/>
      </w:pPr>
      <w:rPr>
        <w:rFonts w:ascii="Calibri" w:eastAsiaTheme="minorHAnsi" w:hAnsi="Calibri" w:cstheme="minorHAnsi"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5" w15:restartNumberingAfterBreak="0">
    <w:nsid w:val="13154AEB"/>
    <w:multiLevelType w:val="hybridMultilevel"/>
    <w:tmpl w:val="C24E9BA0"/>
    <w:lvl w:ilvl="0" w:tplc="08090017">
      <w:start w:val="1"/>
      <w:numFmt w:val="lowerLetter"/>
      <w:lvlText w:val="%1)"/>
      <w:lvlJc w:val="left"/>
      <w:pPr>
        <w:ind w:left="1039" w:hanging="360"/>
      </w:pPr>
    </w:lvl>
    <w:lvl w:ilvl="1" w:tplc="08090019" w:tentative="1">
      <w:start w:val="1"/>
      <w:numFmt w:val="lowerLetter"/>
      <w:lvlText w:val="%2."/>
      <w:lvlJc w:val="left"/>
      <w:pPr>
        <w:ind w:left="1759" w:hanging="360"/>
      </w:pPr>
    </w:lvl>
    <w:lvl w:ilvl="2" w:tplc="0809001B" w:tentative="1">
      <w:start w:val="1"/>
      <w:numFmt w:val="lowerRoman"/>
      <w:lvlText w:val="%3."/>
      <w:lvlJc w:val="right"/>
      <w:pPr>
        <w:ind w:left="2479" w:hanging="180"/>
      </w:pPr>
    </w:lvl>
    <w:lvl w:ilvl="3" w:tplc="0809000F" w:tentative="1">
      <w:start w:val="1"/>
      <w:numFmt w:val="decimal"/>
      <w:lvlText w:val="%4."/>
      <w:lvlJc w:val="left"/>
      <w:pPr>
        <w:ind w:left="3199" w:hanging="360"/>
      </w:pPr>
    </w:lvl>
    <w:lvl w:ilvl="4" w:tplc="08090019" w:tentative="1">
      <w:start w:val="1"/>
      <w:numFmt w:val="lowerLetter"/>
      <w:lvlText w:val="%5."/>
      <w:lvlJc w:val="left"/>
      <w:pPr>
        <w:ind w:left="3919" w:hanging="360"/>
      </w:pPr>
    </w:lvl>
    <w:lvl w:ilvl="5" w:tplc="0809001B" w:tentative="1">
      <w:start w:val="1"/>
      <w:numFmt w:val="lowerRoman"/>
      <w:lvlText w:val="%6."/>
      <w:lvlJc w:val="right"/>
      <w:pPr>
        <w:ind w:left="4639" w:hanging="180"/>
      </w:pPr>
    </w:lvl>
    <w:lvl w:ilvl="6" w:tplc="0809000F" w:tentative="1">
      <w:start w:val="1"/>
      <w:numFmt w:val="decimal"/>
      <w:lvlText w:val="%7."/>
      <w:lvlJc w:val="left"/>
      <w:pPr>
        <w:ind w:left="5359" w:hanging="360"/>
      </w:pPr>
    </w:lvl>
    <w:lvl w:ilvl="7" w:tplc="08090019" w:tentative="1">
      <w:start w:val="1"/>
      <w:numFmt w:val="lowerLetter"/>
      <w:lvlText w:val="%8."/>
      <w:lvlJc w:val="left"/>
      <w:pPr>
        <w:ind w:left="6079" w:hanging="360"/>
      </w:pPr>
    </w:lvl>
    <w:lvl w:ilvl="8" w:tplc="0809001B" w:tentative="1">
      <w:start w:val="1"/>
      <w:numFmt w:val="lowerRoman"/>
      <w:lvlText w:val="%9."/>
      <w:lvlJc w:val="right"/>
      <w:pPr>
        <w:ind w:left="6799" w:hanging="180"/>
      </w:pPr>
    </w:lvl>
  </w:abstractNum>
  <w:abstractNum w:abstractNumId="6" w15:restartNumberingAfterBreak="0">
    <w:nsid w:val="1B9307B1"/>
    <w:multiLevelType w:val="hybridMultilevel"/>
    <w:tmpl w:val="89E6D31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7" w15:restartNumberingAfterBreak="0">
    <w:nsid w:val="1BFC5310"/>
    <w:multiLevelType w:val="hybridMultilevel"/>
    <w:tmpl w:val="DE4ED6A2"/>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8" w15:restartNumberingAfterBreak="0">
    <w:nsid w:val="1CB92B6B"/>
    <w:multiLevelType w:val="hybridMultilevel"/>
    <w:tmpl w:val="D07EF75E"/>
    <w:lvl w:ilvl="0" w:tplc="1C42833E">
      <w:start w:val="1"/>
      <w:numFmt w:val="lowerLetter"/>
      <w:lvlText w:val="%1)"/>
      <w:lvlJc w:val="left"/>
      <w:pPr>
        <w:ind w:left="1049" w:hanging="360"/>
      </w:pPr>
      <w:rPr>
        <w:rFonts w:asciiTheme="minorHAnsi" w:eastAsiaTheme="minorEastAsia" w:hAnsiTheme="minorHAnsi" w:cstheme="minorBidi"/>
      </w:rPr>
    </w:lvl>
    <w:lvl w:ilvl="1" w:tplc="08090019" w:tentative="1">
      <w:start w:val="1"/>
      <w:numFmt w:val="lowerLetter"/>
      <w:lvlText w:val="%2."/>
      <w:lvlJc w:val="left"/>
      <w:pPr>
        <w:ind w:left="1769" w:hanging="360"/>
      </w:pPr>
    </w:lvl>
    <w:lvl w:ilvl="2" w:tplc="0809001B" w:tentative="1">
      <w:start w:val="1"/>
      <w:numFmt w:val="lowerRoman"/>
      <w:lvlText w:val="%3."/>
      <w:lvlJc w:val="right"/>
      <w:pPr>
        <w:ind w:left="2489" w:hanging="180"/>
      </w:pPr>
    </w:lvl>
    <w:lvl w:ilvl="3" w:tplc="0809000F" w:tentative="1">
      <w:start w:val="1"/>
      <w:numFmt w:val="decimal"/>
      <w:lvlText w:val="%4."/>
      <w:lvlJc w:val="left"/>
      <w:pPr>
        <w:ind w:left="3209" w:hanging="360"/>
      </w:pPr>
    </w:lvl>
    <w:lvl w:ilvl="4" w:tplc="08090019" w:tentative="1">
      <w:start w:val="1"/>
      <w:numFmt w:val="lowerLetter"/>
      <w:lvlText w:val="%5."/>
      <w:lvlJc w:val="left"/>
      <w:pPr>
        <w:ind w:left="3929" w:hanging="360"/>
      </w:pPr>
    </w:lvl>
    <w:lvl w:ilvl="5" w:tplc="0809001B" w:tentative="1">
      <w:start w:val="1"/>
      <w:numFmt w:val="lowerRoman"/>
      <w:lvlText w:val="%6."/>
      <w:lvlJc w:val="right"/>
      <w:pPr>
        <w:ind w:left="4649" w:hanging="180"/>
      </w:pPr>
    </w:lvl>
    <w:lvl w:ilvl="6" w:tplc="0809000F" w:tentative="1">
      <w:start w:val="1"/>
      <w:numFmt w:val="decimal"/>
      <w:lvlText w:val="%7."/>
      <w:lvlJc w:val="left"/>
      <w:pPr>
        <w:ind w:left="5369" w:hanging="360"/>
      </w:pPr>
    </w:lvl>
    <w:lvl w:ilvl="7" w:tplc="08090019" w:tentative="1">
      <w:start w:val="1"/>
      <w:numFmt w:val="lowerLetter"/>
      <w:lvlText w:val="%8."/>
      <w:lvlJc w:val="left"/>
      <w:pPr>
        <w:ind w:left="6089" w:hanging="360"/>
      </w:pPr>
    </w:lvl>
    <w:lvl w:ilvl="8" w:tplc="0809001B" w:tentative="1">
      <w:start w:val="1"/>
      <w:numFmt w:val="lowerRoman"/>
      <w:lvlText w:val="%9."/>
      <w:lvlJc w:val="right"/>
      <w:pPr>
        <w:ind w:left="6809" w:hanging="180"/>
      </w:pPr>
    </w:lvl>
  </w:abstractNum>
  <w:abstractNum w:abstractNumId="9" w15:restartNumberingAfterBreak="0">
    <w:nsid w:val="1CBF7482"/>
    <w:multiLevelType w:val="hybridMultilevel"/>
    <w:tmpl w:val="274E221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0" w15:restartNumberingAfterBreak="0">
    <w:nsid w:val="1EC0601A"/>
    <w:multiLevelType w:val="multilevel"/>
    <w:tmpl w:val="2D740DBE"/>
    <w:lvl w:ilvl="0">
      <w:start w:val="1"/>
      <w:numFmt w:val="decimal"/>
      <w:pStyle w:val="Heading1"/>
      <w:lvlText w:val="%1"/>
      <w:lvlJc w:val="left"/>
      <w:pPr>
        <w:tabs>
          <w:tab w:val="num" w:pos="708"/>
        </w:tabs>
        <w:ind w:left="708"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B78E3A6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AC91E1C"/>
    <w:multiLevelType w:val="hybridMultilevel"/>
    <w:tmpl w:val="500C647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3" w15:restartNumberingAfterBreak="0">
    <w:nsid w:val="2D280DAF"/>
    <w:multiLevelType w:val="hybridMultilevel"/>
    <w:tmpl w:val="4CB6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C95680"/>
    <w:multiLevelType w:val="hybridMultilevel"/>
    <w:tmpl w:val="BA609366"/>
    <w:lvl w:ilvl="0" w:tplc="08090003">
      <w:start w:val="1"/>
      <w:numFmt w:val="bullet"/>
      <w:lvlText w:val="o"/>
      <w:lvlJc w:val="left"/>
      <w:pPr>
        <w:ind w:left="679" w:hanging="360"/>
      </w:pPr>
      <w:rPr>
        <w:rFonts w:ascii="Courier New" w:hAnsi="Courier New" w:cs="Courier New" w:hint="default"/>
      </w:rPr>
    </w:lvl>
    <w:lvl w:ilvl="1" w:tplc="FFFFFFFF" w:tentative="1">
      <w:start w:val="1"/>
      <w:numFmt w:val="lowerLetter"/>
      <w:lvlText w:val="%2."/>
      <w:lvlJc w:val="left"/>
      <w:pPr>
        <w:ind w:left="1399" w:hanging="360"/>
      </w:pPr>
    </w:lvl>
    <w:lvl w:ilvl="2" w:tplc="FFFFFFFF" w:tentative="1">
      <w:start w:val="1"/>
      <w:numFmt w:val="lowerRoman"/>
      <w:lvlText w:val="%3."/>
      <w:lvlJc w:val="right"/>
      <w:pPr>
        <w:ind w:left="2119" w:hanging="180"/>
      </w:pPr>
    </w:lvl>
    <w:lvl w:ilvl="3" w:tplc="FFFFFFFF" w:tentative="1">
      <w:start w:val="1"/>
      <w:numFmt w:val="decimal"/>
      <w:lvlText w:val="%4."/>
      <w:lvlJc w:val="left"/>
      <w:pPr>
        <w:ind w:left="2839" w:hanging="360"/>
      </w:pPr>
    </w:lvl>
    <w:lvl w:ilvl="4" w:tplc="FFFFFFFF" w:tentative="1">
      <w:start w:val="1"/>
      <w:numFmt w:val="lowerLetter"/>
      <w:lvlText w:val="%5."/>
      <w:lvlJc w:val="left"/>
      <w:pPr>
        <w:ind w:left="3559" w:hanging="360"/>
      </w:pPr>
    </w:lvl>
    <w:lvl w:ilvl="5" w:tplc="FFFFFFFF" w:tentative="1">
      <w:start w:val="1"/>
      <w:numFmt w:val="lowerRoman"/>
      <w:lvlText w:val="%6."/>
      <w:lvlJc w:val="right"/>
      <w:pPr>
        <w:ind w:left="4279" w:hanging="180"/>
      </w:pPr>
    </w:lvl>
    <w:lvl w:ilvl="6" w:tplc="FFFFFFFF" w:tentative="1">
      <w:start w:val="1"/>
      <w:numFmt w:val="decimal"/>
      <w:lvlText w:val="%7."/>
      <w:lvlJc w:val="left"/>
      <w:pPr>
        <w:ind w:left="4999" w:hanging="360"/>
      </w:pPr>
    </w:lvl>
    <w:lvl w:ilvl="7" w:tplc="FFFFFFFF" w:tentative="1">
      <w:start w:val="1"/>
      <w:numFmt w:val="lowerLetter"/>
      <w:lvlText w:val="%8."/>
      <w:lvlJc w:val="left"/>
      <w:pPr>
        <w:ind w:left="5719" w:hanging="360"/>
      </w:pPr>
    </w:lvl>
    <w:lvl w:ilvl="8" w:tplc="FFFFFFFF" w:tentative="1">
      <w:start w:val="1"/>
      <w:numFmt w:val="lowerRoman"/>
      <w:lvlText w:val="%9."/>
      <w:lvlJc w:val="right"/>
      <w:pPr>
        <w:ind w:left="6439" w:hanging="180"/>
      </w:pPr>
    </w:lvl>
  </w:abstractNum>
  <w:abstractNum w:abstractNumId="15" w15:restartNumberingAfterBreak="0">
    <w:nsid w:val="33CA186C"/>
    <w:multiLevelType w:val="hybridMultilevel"/>
    <w:tmpl w:val="0EDC882C"/>
    <w:lvl w:ilvl="0" w:tplc="71902768">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6" w15:restartNumberingAfterBreak="0">
    <w:nsid w:val="349154A7"/>
    <w:multiLevelType w:val="hybridMultilevel"/>
    <w:tmpl w:val="ABBCDA7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7" w15:restartNumberingAfterBreak="0">
    <w:nsid w:val="36BC0CB6"/>
    <w:multiLevelType w:val="hybridMultilevel"/>
    <w:tmpl w:val="8DC09A36"/>
    <w:lvl w:ilvl="0" w:tplc="040E0017">
      <w:start w:val="1"/>
      <w:numFmt w:val="lowerLetter"/>
      <w:lvlText w:val="%1)"/>
      <w:lvlJc w:val="left"/>
      <w:pPr>
        <w:ind w:left="1168" w:hanging="360"/>
      </w:pPr>
    </w:lvl>
    <w:lvl w:ilvl="1" w:tplc="08090019" w:tentative="1">
      <w:start w:val="1"/>
      <w:numFmt w:val="lowerLetter"/>
      <w:lvlText w:val="%2."/>
      <w:lvlJc w:val="left"/>
      <w:pPr>
        <w:ind w:left="1888" w:hanging="360"/>
      </w:pPr>
    </w:lvl>
    <w:lvl w:ilvl="2" w:tplc="0809001B" w:tentative="1">
      <w:start w:val="1"/>
      <w:numFmt w:val="lowerRoman"/>
      <w:lvlText w:val="%3."/>
      <w:lvlJc w:val="right"/>
      <w:pPr>
        <w:ind w:left="2608" w:hanging="180"/>
      </w:pPr>
    </w:lvl>
    <w:lvl w:ilvl="3" w:tplc="0809000F" w:tentative="1">
      <w:start w:val="1"/>
      <w:numFmt w:val="decimal"/>
      <w:lvlText w:val="%4."/>
      <w:lvlJc w:val="left"/>
      <w:pPr>
        <w:ind w:left="3328" w:hanging="360"/>
      </w:pPr>
    </w:lvl>
    <w:lvl w:ilvl="4" w:tplc="08090019" w:tentative="1">
      <w:start w:val="1"/>
      <w:numFmt w:val="lowerLetter"/>
      <w:lvlText w:val="%5."/>
      <w:lvlJc w:val="left"/>
      <w:pPr>
        <w:ind w:left="4048" w:hanging="360"/>
      </w:pPr>
    </w:lvl>
    <w:lvl w:ilvl="5" w:tplc="0809001B" w:tentative="1">
      <w:start w:val="1"/>
      <w:numFmt w:val="lowerRoman"/>
      <w:lvlText w:val="%6."/>
      <w:lvlJc w:val="right"/>
      <w:pPr>
        <w:ind w:left="4768" w:hanging="180"/>
      </w:pPr>
    </w:lvl>
    <w:lvl w:ilvl="6" w:tplc="0809000F" w:tentative="1">
      <w:start w:val="1"/>
      <w:numFmt w:val="decimal"/>
      <w:lvlText w:val="%7."/>
      <w:lvlJc w:val="left"/>
      <w:pPr>
        <w:ind w:left="5488" w:hanging="360"/>
      </w:pPr>
    </w:lvl>
    <w:lvl w:ilvl="7" w:tplc="08090019" w:tentative="1">
      <w:start w:val="1"/>
      <w:numFmt w:val="lowerLetter"/>
      <w:lvlText w:val="%8."/>
      <w:lvlJc w:val="left"/>
      <w:pPr>
        <w:ind w:left="6208" w:hanging="360"/>
      </w:pPr>
    </w:lvl>
    <w:lvl w:ilvl="8" w:tplc="0809001B" w:tentative="1">
      <w:start w:val="1"/>
      <w:numFmt w:val="lowerRoman"/>
      <w:lvlText w:val="%9."/>
      <w:lvlJc w:val="right"/>
      <w:pPr>
        <w:ind w:left="6928" w:hanging="180"/>
      </w:pPr>
    </w:lvl>
  </w:abstractNum>
  <w:abstractNum w:abstractNumId="18" w15:restartNumberingAfterBreak="0">
    <w:nsid w:val="378D4EE5"/>
    <w:multiLevelType w:val="hybridMultilevel"/>
    <w:tmpl w:val="D4B26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D4508E"/>
    <w:multiLevelType w:val="hybridMultilevel"/>
    <w:tmpl w:val="52A87138"/>
    <w:lvl w:ilvl="0" w:tplc="08090001">
      <w:start w:val="1"/>
      <w:numFmt w:val="bullet"/>
      <w:lvlText w:val=""/>
      <w:lvlJc w:val="left"/>
      <w:pPr>
        <w:ind w:left="1168" w:hanging="360"/>
      </w:pPr>
      <w:rPr>
        <w:rFonts w:ascii="Symbol" w:hAnsi="Symbol" w:hint="default"/>
      </w:rPr>
    </w:lvl>
    <w:lvl w:ilvl="1" w:tplc="08090003" w:tentative="1">
      <w:start w:val="1"/>
      <w:numFmt w:val="bullet"/>
      <w:lvlText w:val="o"/>
      <w:lvlJc w:val="left"/>
      <w:pPr>
        <w:ind w:left="1888" w:hanging="360"/>
      </w:pPr>
      <w:rPr>
        <w:rFonts w:ascii="Courier New" w:hAnsi="Courier New" w:cs="Courier New"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20" w15:restartNumberingAfterBreak="0">
    <w:nsid w:val="3ABA3E63"/>
    <w:multiLevelType w:val="hybridMultilevel"/>
    <w:tmpl w:val="27FC5298"/>
    <w:lvl w:ilvl="0" w:tplc="66BE2636">
      <w:start w:val="1"/>
      <w:numFmt w:val="lowerLetter"/>
      <w:lvlText w:val="%1)"/>
      <w:lvlJc w:val="left"/>
      <w:pPr>
        <w:ind w:left="679" w:hanging="360"/>
      </w:pPr>
      <w:rPr>
        <w:rFonts w:hint="default"/>
      </w:rPr>
    </w:lvl>
    <w:lvl w:ilvl="1" w:tplc="08090019" w:tentative="1">
      <w:start w:val="1"/>
      <w:numFmt w:val="lowerLetter"/>
      <w:lvlText w:val="%2."/>
      <w:lvlJc w:val="left"/>
      <w:pPr>
        <w:ind w:left="1399" w:hanging="360"/>
      </w:pPr>
    </w:lvl>
    <w:lvl w:ilvl="2" w:tplc="0809001B" w:tentative="1">
      <w:start w:val="1"/>
      <w:numFmt w:val="lowerRoman"/>
      <w:lvlText w:val="%3."/>
      <w:lvlJc w:val="right"/>
      <w:pPr>
        <w:ind w:left="2119" w:hanging="180"/>
      </w:pPr>
    </w:lvl>
    <w:lvl w:ilvl="3" w:tplc="0809000F" w:tentative="1">
      <w:start w:val="1"/>
      <w:numFmt w:val="decimal"/>
      <w:lvlText w:val="%4."/>
      <w:lvlJc w:val="left"/>
      <w:pPr>
        <w:ind w:left="2839" w:hanging="360"/>
      </w:pPr>
    </w:lvl>
    <w:lvl w:ilvl="4" w:tplc="08090019" w:tentative="1">
      <w:start w:val="1"/>
      <w:numFmt w:val="lowerLetter"/>
      <w:lvlText w:val="%5."/>
      <w:lvlJc w:val="left"/>
      <w:pPr>
        <w:ind w:left="3559" w:hanging="360"/>
      </w:pPr>
    </w:lvl>
    <w:lvl w:ilvl="5" w:tplc="0809001B" w:tentative="1">
      <w:start w:val="1"/>
      <w:numFmt w:val="lowerRoman"/>
      <w:lvlText w:val="%6."/>
      <w:lvlJc w:val="right"/>
      <w:pPr>
        <w:ind w:left="4279" w:hanging="180"/>
      </w:pPr>
    </w:lvl>
    <w:lvl w:ilvl="6" w:tplc="0809000F" w:tentative="1">
      <w:start w:val="1"/>
      <w:numFmt w:val="decimal"/>
      <w:lvlText w:val="%7."/>
      <w:lvlJc w:val="left"/>
      <w:pPr>
        <w:ind w:left="4999" w:hanging="360"/>
      </w:pPr>
    </w:lvl>
    <w:lvl w:ilvl="7" w:tplc="08090019" w:tentative="1">
      <w:start w:val="1"/>
      <w:numFmt w:val="lowerLetter"/>
      <w:lvlText w:val="%8."/>
      <w:lvlJc w:val="left"/>
      <w:pPr>
        <w:ind w:left="5719" w:hanging="360"/>
      </w:pPr>
    </w:lvl>
    <w:lvl w:ilvl="8" w:tplc="0809001B" w:tentative="1">
      <w:start w:val="1"/>
      <w:numFmt w:val="lowerRoman"/>
      <w:lvlText w:val="%9."/>
      <w:lvlJc w:val="right"/>
      <w:pPr>
        <w:ind w:left="6439" w:hanging="180"/>
      </w:pPr>
    </w:lvl>
  </w:abstractNum>
  <w:abstractNum w:abstractNumId="21" w15:restartNumberingAfterBreak="0">
    <w:nsid w:val="3B17327A"/>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2" w15:restartNumberingAfterBreak="0">
    <w:nsid w:val="3C704C92"/>
    <w:multiLevelType w:val="hybridMultilevel"/>
    <w:tmpl w:val="65803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4E6546"/>
    <w:multiLevelType w:val="hybridMultilevel"/>
    <w:tmpl w:val="D4C66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950797"/>
    <w:multiLevelType w:val="hybridMultilevel"/>
    <w:tmpl w:val="CC5A10EA"/>
    <w:lvl w:ilvl="0" w:tplc="C396E042">
      <w:numFmt w:val="bullet"/>
      <w:lvlText w:val="-"/>
      <w:lvlJc w:val="left"/>
      <w:pPr>
        <w:ind w:left="1637" w:hanging="360"/>
      </w:pPr>
      <w:rPr>
        <w:rFonts w:ascii="Calibri" w:eastAsiaTheme="minorHAnsi" w:hAnsi="Calibri" w:cs="Calibri" w:hint="default"/>
        <w:sz w:val="18"/>
      </w:rPr>
    </w:lvl>
    <w:lvl w:ilvl="1" w:tplc="08090003" w:tentative="1">
      <w:start w:val="1"/>
      <w:numFmt w:val="bullet"/>
      <w:lvlText w:val="o"/>
      <w:lvlJc w:val="left"/>
      <w:pPr>
        <w:ind w:left="2357" w:hanging="360"/>
      </w:pPr>
      <w:rPr>
        <w:rFonts w:ascii="Courier New" w:hAnsi="Courier New" w:cs="Courier New" w:hint="default"/>
      </w:rPr>
    </w:lvl>
    <w:lvl w:ilvl="2" w:tplc="08090005" w:tentative="1">
      <w:start w:val="1"/>
      <w:numFmt w:val="bullet"/>
      <w:lvlText w:val=""/>
      <w:lvlJc w:val="left"/>
      <w:pPr>
        <w:ind w:left="3077" w:hanging="360"/>
      </w:pPr>
      <w:rPr>
        <w:rFonts w:ascii="Wingdings" w:hAnsi="Wingdings" w:hint="default"/>
      </w:rPr>
    </w:lvl>
    <w:lvl w:ilvl="3" w:tplc="08090001" w:tentative="1">
      <w:start w:val="1"/>
      <w:numFmt w:val="bullet"/>
      <w:lvlText w:val=""/>
      <w:lvlJc w:val="left"/>
      <w:pPr>
        <w:ind w:left="3797" w:hanging="360"/>
      </w:pPr>
      <w:rPr>
        <w:rFonts w:ascii="Symbol" w:hAnsi="Symbol" w:hint="default"/>
      </w:rPr>
    </w:lvl>
    <w:lvl w:ilvl="4" w:tplc="08090003" w:tentative="1">
      <w:start w:val="1"/>
      <w:numFmt w:val="bullet"/>
      <w:lvlText w:val="o"/>
      <w:lvlJc w:val="left"/>
      <w:pPr>
        <w:ind w:left="4517" w:hanging="360"/>
      </w:pPr>
      <w:rPr>
        <w:rFonts w:ascii="Courier New" w:hAnsi="Courier New" w:cs="Courier New" w:hint="default"/>
      </w:rPr>
    </w:lvl>
    <w:lvl w:ilvl="5" w:tplc="08090005" w:tentative="1">
      <w:start w:val="1"/>
      <w:numFmt w:val="bullet"/>
      <w:lvlText w:val=""/>
      <w:lvlJc w:val="left"/>
      <w:pPr>
        <w:ind w:left="5237" w:hanging="360"/>
      </w:pPr>
      <w:rPr>
        <w:rFonts w:ascii="Wingdings" w:hAnsi="Wingdings" w:hint="default"/>
      </w:rPr>
    </w:lvl>
    <w:lvl w:ilvl="6" w:tplc="08090001" w:tentative="1">
      <w:start w:val="1"/>
      <w:numFmt w:val="bullet"/>
      <w:lvlText w:val=""/>
      <w:lvlJc w:val="left"/>
      <w:pPr>
        <w:ind w:left="5957" w:hanging="360"/>
      </w:pPr>
      <w:rPr>
        <w:rFonts w:ascii="Symbol" w:hAnsi="Symbol" w:hint="default"/>
      </w:rPr>
    </w:lvl>
    <w:lvl w:ilvl="7" w:tplc="08090003" w:tentative="1">
      <w:start w:val="1"/>
      <w:numFmt w:val="bullet"/>
      <w:lvlText w:val="o"/>
      <w:lvlJc w:val="left"/>
      <w:pPr>
        <w:ind w:left="6677" w:hanging="360"/>
      </w:pPr>
      <w:rPr>
        <w:rFonts w:ascii="Courier New" w:hAnsi="Courier New" w:cs="Courier New" w:hint="default"/>
      </w:rPr>
    </w:lvl>
    <w:lvl w:ilvl="8" w:tplc="08090005" w:tentative="1">
      <w:start w:val="1"/>
      <w:numFmt w:val="bullet"/>
      <w:lvlText w:val=""/>
      <w:lvlJc w:val="left"/>
      <w:pPr>
        <w:ind w:left="7397" w:hanging="360"/>
      </w:pPr>
      <w:rPr>
        <w:rFonts w:ascii="Wingdings" w:hAnsi="Wingdings" w:hint="default"/>
      </w:rPr>
    </w:lvl>
  </w:abstractNum>
  <w:abstractNum w:abstractNumId="25" w15:restartNumberingAfterBreak="0">
    <w:nsid w:val="4CF34BD0"/>
    <w:multiLevelType w:val="hybridMultilevel"/>
    <w:tmpl w:val="ADEA6FD8"/>
    <w:lvl w:ilvl="0" w:tplc="040E0017">
      <w:start w:val="1"/>
      <w:numFmt w:val="lowerLetter"/>
      <w:lvlText w:val="%1)"/>
      <w:lvlJc w:val="left"/>
      <w:pPr>
        <w:ind w:left="720" w:hanging="360"/>
      </w:pPr>
    </w:lvl>
    <w:lvl w:ilvl="1" w:tplc="08090017">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8E0B2F"/>
    <w:multiLevelType w:val="hybridMultilevel"/>
    <w:tmpl w:val="7DCC9440"/>
    <w:lvl w:ilvl="0" w:tplc="08090001">
      <w:start w:val="1"/>
      <w:numFmt w:val="bullet"/>
      <w:lvlText w:val=""/>
      <w:lvlJc w:val="left"/>
      <w:pPr>
        <w:ind w:left="1039" w:hanging="360"/>
      </w:pPr>
      <w:rPr>
        <w:rFonts w:ascii="Symbol" w:hAnsi="Symbol"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7" w15:restartNumberingAfterBreak="0">
    <w:nsid w:val="56802C01"/>
    <w:multiLevelType w:val="hybridMultilevel"/>
    <w:tmpl w:val="A8EE3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231376"/>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9" w15:restartNumberingAfterBreak="0">
    <w:nsid w:val="5E4140F9"/>
    <w:multiLevelType w:val="hybridMultilevel"/>
    <w:tmpl w:val="A8CAE618"/>
    <w:lvl w:ilvl="0" w:tplc="E1B0CEA0">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0" w15:restartNumberingAfterBreak="0">
    <w:nsid w:val="615E0C19"/>
    <w:multiLevelType w:val="hybridMultilevel"/>
    <w:tmpl w:val="D68EC776"/>
    <w:lvl w:ilvl="0" w:tplc="0809000B">
      <w:start w:val="1"/>
      <w:numFmt w:val="bullet"/>
      <w:lvlText w:val=""/>
      <w:lvlJc w:val="left"/>
      <w:pPr>
        <w:ind w:left="1039" w:hanging="360"/>
      </w:pPr>
      <w:rPr>
        <w:rFonts w:ascii="Wingdings" w:hAnsi="Wingdings"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1" w15:restartNumberingAfterBreak="0">
    <w:nsid w:val="64404160"/>
    <w:multiLevelType w:val="hybridMultilevel"/>
    <w:tmpl w:val="9E769B94"/>
    <w:lvl w:ilvl="0" w:tplc="1C42833E">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2" w15:restartNumberingAfterBreak="0">
    <w:nsid w:val="657D3FE6"/>
    <w:multiLevelType w:val="hybridMultilevel"/>
    <w:tmpl w:val="332200C4"/>
    <w:lvl w:ilvl="0" w:tplc="040E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CF44A5"/>
    <w:multiLevelType w:val="hybridMultilevel"/>
    <w:tmpl w:val="F25C410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4" w15:restartNumberingAfterBreak="0">
    <w:nsid w:val="6B8F25FE"/>
    <w:multiLevelType w:val="hybridMultilevel"/>
    <w:tmpl w:val="82A448F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5" w15:restartNumberingAfterBreak="0">
    <w:nsid w:val="775C5CF1"/>
    <w:multiLevelType w:val="hybridMultilevel"/>
    <w:tmpl w:val="E05CB98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6" w15:restartNumberingAfterBreak="0">
    <w:nsid w:val="77705457"/>
    <w:multiLevelType w:val="hybridMultilevel"/>
    <w:tmpl w:val="B934A2CA"/>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7" w15:restartNumberingAfterBreak="0">
    <w:nsid w:val="7A1C66BB"/>
    <w:multiLevelType w:val="hybridMultilevel"/>
    <w:tmpl w:val="B6AEC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623D25"/>
    <w:multiLevelType w:val="hybridMultilevel"/>
    <w:tmpl w:val="DAACB29C"/>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9" w15:restartNumberingAfterBreak="0">
    <w:nsid w:val="7E9A3781"/>
    <w:multiLevelType w:val="hybridMultilevel"/>
    <w:tmpl w:val="2108BC52"/>
    <w:lvl w:ilvl="0" w:tplc="08090001">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9450218">
    <w:abstractNumId w:val="31"/>
  </w:num>
  <w:num w:numId="2" w16cid:durableId="793207874">
    <w:abstractNumId w:val="15"/>
  </w:num>
  <w:num w:numId="3" w16cid:durableId="575675313">
    <w:abstractNumId w:val="29"/>
  </w:num>
  <w:num w:numId="4" w16cid:durableId="89858980">
    <w:abstractNumId w:val="1"/>
  </w:num>
  <w:num w:numId="5" w16cid:durableId="1503157476">
    <w:abstractNumId w:val="16"/>
  </w:num>
  <w:num w:numId="6" w16cid:durableId="743719998">
    <w:abstractNumId w:val="36"/>
  </w:num>
  <w:num w:numId="7" w16cid:durableId="1354576869">
    <w:abstractNumId w:val="34"/>
  </w:num>
  <w:num w:numId="8" w16cid:durableId="1410155848">
    <w:abstractNumId w:val="26"/>
  </w:num>
  <w:num w:numId="9" w16cid:durableId="547844362">
    <w:abstractNumId w:val="5"/>
  </w:num>
  <w:num w:numId="10" w16cid:durableId="1963799759">
    <w:abstractNumId w:val="19"/>
  </w:num>
  <w:num w:numId="11" w16cid:durableId="874586186">
    <w:abstractNumId w:val="4"/>
  </w:num>
  <w:num w:numId="12" w16cid:durableId="1111046561">
    <w:abstractNumId w:val="32"/>
  </w:num>
  <w:num w:numId="13" w16cid:durableId="1472164378">
    <w:abstractNumId w:val="17"/>
  </w:num>
  <w:num w:numId="14" w16cid:durableId="1225485047">
    <w:abstractNumId w:val="25"/>
  </w:num>
  <w:num w:numId="15" w16cid:durableId="1405493423">
    <w:abstractNumId w:val="20"/>
  </w:num>
  <w:num w:numId="16" w16cid:durableId="1734038317">
    <w:abstractNumId w:val="23"/>
  </w:num>
  <w:num w:numId="17" w16cid:durableId="577203949">
    <w:abstractNumId w:val="27"/>
  </w:num>
  <w:num w:numId="18" w16cid:durableId="97602401">
    <w:abstractNumId w:val="8"/>
  </w:num>
  <w:num w:numId="19" w16cid:durableId="2015185741">
    <w:abstractNumId w:val="13"/>
  </w:num>
  <w:num w:numId="20" w16cid:durableId="2034575784">
    <w:abstractNumId w:val="24"/>
  </w:num>
  <w:num w:numId="21" w16cid:durableId="1152258818">
    <w:abstractNumId w:val="39"/>
  </w:num>
  <w:num w:numId="22" w16cid:durableId="475417432">
    <w:abstractNumId w:val="22"/>
  </w:num>
  <w:num w:numId="23" w16cid:durableId="1644964136">
    <w:abstractNumId w:val="18"/>
  </w:num>
  <w:num w:numId="24" w16cid:durableId="939944779">
    <w:abstractNumId w:val="37"/>
  </w:num>
  <w:num w:numId="25" w16cid:durableId="1216309784">
    <w:abstractNumId w:val="28"/>
  </w:num>
  <w:num w:numId="26" w16cid:durableId="881526103">
    <w:abstractNumId w:val="10"/>
  </w:num>
  <w:num w:numId="27" w16cid:durableId="2077505591">
    <w:abstractNumId w:val="10"/>
  </w:num>
  <w:num w:numId="28" w16cid:durableId="1668095922">
    <w:abstractNumId w:val="10"/>
  </w:num>
  <w:num w:numId="29" w16cid:durableId="357196665">
    <w:abstractNumId w:val="10"/>
  </w:num>
  <w:num w:numId="30" w16cid:durableId="1901748900">
    <w:abstractNumId w:val="10"/>
  </w:num>
  <w:num w:numId="31" w16cid:durableId="67003816">
    <w:abstractNumId w:val="11"/>
  </w:num>
  <w:num w:numId="32" w16cid:durableId="1327441447">
    <w:abstractNumId w:val="7"/>
  </w:num>
  <w:num w:numId="33" w16cid:durableId="2139638331">
    <w:abstractNumId w:val="38"/>
  </w:num>
  <w:num w:numId="34" w16cid:durableId="1542550391">
    <w:abstractNumId w:val="30"/>
  </w:num>
  <w:num w:numId="35" w16cid:durableId="1208641587">
    <w:abstractNumId w:val="12"/>
  </w:num>
  <w:num w:numId="36" w16cid:durableId="960647539">
    <w:abstractNumId w:val="33"/>
  </w:num>
  <w:num w:numId="37" w16cid:durableId="1532453197">
    <w:abstractNumId w:val="0"/>
  </w:num>
  <w:num w:numId="38" w16cid:durableId="1405255583">
    <w:abstractNumId w:val="6"/>
  </w:num>
  <w:num w:numId="39" w16cid:durableId="2065785152">
    <w:abstractNumId w:val="2"/>
  </w:num>
  <w:num w:numId="40" w16cid:durableId="1772697530">
    <w:abstractNumId w:val="9"/>
  </w:num>
  <w:num w:numId="41" w16cid:durableId="1257860876">
    <w:abstractNumId w:val="35"/>
  </w:num>
  <w:num w:numId="42" w16cid:durableId="852918226">
    <w:abstractNumId w:val="14"/>
  </w:num>
  <w:num w:numId="43" w16cid:durableId="1973094672">
    <w:abstractNumId w:val="3"/>
  </w:num>
  <w:num w:numId="44" w16cid:durableId="49626721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sTQxtDA3NTA3MTZW0lEKTi0uzszPAykwrQUAkBazkSwAAAA="/>
  </w:docVars>
  <w:rsids>
    <w:rsidRoot w:val="006E73BC"/>
    <w:rsid w:val="00002A50"/>
    <w:rsid w:val="00006D80"/>
    <w:rsid w:val="00026784"/>
    <w:rsid w:val="000416FC"/>
    <w:rsid w:val="00041F8B"/>
    <w:rsid w:val="00054847"/>
    <w:rsid w:val="000566F0"/>
    <w:rsid w:val="000811F8"/>
    <w:rsid w:val="000853A8"/>
    <w:rsid w:val="00087583"/>
    <w:rsid w:val="00093FEB"/>
    <w:rsid w:val="000A14D7"/>
    <w:rsid w:val="000A2239"/>
    <w:rsid w:val="000A3304"/>
    <w:rsid w:val="000A5F3C"/>
    <w:rsid w:val="000C0463"/>
    <w:rsid w:val="000C09BB"/>
    <w:rsid w:val="000C6D10"/>
    <w:rsid w:val="000D24AC"/>
    <w:rsid w:val="000D3788"/>
    <w:rsid w:val="000D7BE8"/>
    <w:rsid w:val="000E01D2"/>
    <w:rsid w:val="000E0D7F"/>
    <w:rsid w:val="000F4223"/>
    <w:rsid w:val="0010434E"/>
    <w:rsid w:val="00106C4D"/>
    <w:rsid w:val="001074C6"/>
    <w:rsid w:val="00107CCE"/>
    <w:rsid w:val="001241E0"/>
    <w:rsid w:val="001263E6"/>
    <w:rsid w:val="00126436"/>
    <w:rsid w:val="0013001D"/>
    <w:rsid w:val="00134BD2"/>
    <w:rsid w:val="0013551B"/>
    <w:rsid w:val="00135E4B"/>
    <w:rsid w:val="0014415B"/>
    <w:rsid w:val="00147514"/>
    <w:rsid w:val="00167CBD"/>
    <w:rsid w:val="0017058C"/>
    <w:rsid w:val="00173AC6"/>
    <w:rsid w:val="00173DA4"/>
    <w:rsid w:val="001758E0"/>
    <w:rsid w:val="00181075"/>
    <w:rsid w:val="001817AF"/>
    <w:rsid w:val="001819B0"/>
    <w:rsid w:val="001949F0"/>
    <w:rsid w:val="001A3416"/>
    <w:rsid w:val="001A4050"/>
    <w:rsid w:val="001A7BAF"/>
    <w:rsid w:val="001B2317"/>
    <w:rsid w:val="001B4BE9"/>
    <w:rsid w:val="001C3AAF"/>
    <w:rsid w:val="001D2BA5"/>
    <w:rsid w:val="001D35FB"/>
    <w:rsid w:val="001D4A2D"/>
    <w:rsid w:val="001E4595"/>
    <w:rsid w:val="001F3B29"/>
    <w:rsid w:val="001F4418"/>
    <w:rsid w:val="0020206B"/>
    <w:rsid w:val="00202823"/>
    <w:rsid w:val="002055E6"/>
    <w:rsid w:val="002169EE"/>
    <w:rsid w:val="00221299"/>
    <w:rsid w:val="00223654"/>
    <w:rsid w:val="00224207"/>
    <w:rsid w:val="00231282"/>
    <w:rsid w:val="002333E7"/>
    <w:rsid w:val="00233562"/>
    <w:rsid w:val="00240E7F"/>
    <w:rsid w:val="00244AEF"/>
    <w:rsid w:val="00247D76"/>
    <w:rsid w:val="00251BA2"/>
    <w:rsid w:val="00254CFB"/>
    <w:rsid w:val="00257D30"/>
    <w:rsid w:val="00270565"/>
    <w:rsid w:val="00272506"/>
    <w:rsid w:val="0028225F"/>
    <w:rsid w:val="002842EB"/>
    <w:rsid w:val="0028653E"/>
    <w:rsid w:val="00293643"/>
    <w:rsid w:val="002A0FA3"/>
    <w:rsid w:val="002A4A5C"/>
    <w:rsid w:val="002B7FFC"/>
    <w:rsid w:val="002D780F"/>
    <w:rsid w:val="002D79BB"/>
    <w:rsid w:val="002E107F"/>
    <w:rsid w:val="002F624C"/>
    <w:rsid w:val="00301B0E"/>
    <w:rsid w:val="00305CAD"/>
    <w:rsid w:val="00314E8F"/>
    <w:rsid w:val="0032337E"/>
    <w:rsid w:val="0032377A"/>
    <w:rsid w:val="00333E77"/>
    <w:rsid w:val="0033634D"/>
    <w:rsid w:val="003524EF"/>
    <w:rsid w:val="00352EF4"/>
    <w:rsid w:val="00355345"/>
    <w:rsid w:val="00356450"/>
    <w:rsid w:val="00361877"/>
    <w:rsid w:val="00363704"/>
    <w:rsid w:val="003650E7"/>
    <w:rsid w:val="00371BAE"/>
    <w:rsid w:val="00373A30"/>
    <w:rsid w:val="0038528A"/>
    <w:rsid w:val="003855DD"/>
    <w:rsid w:val="00386FBA"/>
    <w:rsid w:val="0039239F"/>
    <w:rsid w:val="003A5545"/>
    <w:rsid w:val="003B5F36"/>
    <w:rsid w:val="003C25A3"/>
    <w:rsid w:val="003C313C"/>
    <w:rsid w:val="003C63F6"/>
    <w:rsid w:val="003D1F83"/>
    <w:rsid w:val="003D4100"/>
    <w:rsid w:val="003D4876"/>
    <w:rsid w:val="003D745E"/>
    <w:rsid w:val="003E0219"/>
    <w:rsid w:val="003E1934"/>
    <w:rsid w:val="003E2178"/>
    <w:rsid w:val="003F1E31"/>
    <w:rsid w:val="003F68A7"/>
    <w:rsid w:val="0040152C"/>
    <w:rsid w:val="004063AA"/>
    <w:rsid w:val="004145A6"/>
    <w:rsid w:val="004145AF"/>
    <w:rsid w:val="00417BC8"/>
    <w:rsid w:val="00423425"/>
    <w:rsid w:val="00423550"/>
    <w:rsid w:val="00425817"/>
    <w:rsid w:val="00434784"/>
    <w:rsid w:val="00440A57"/>
    <w:rsid w:val="00442408"/>
    <w:rsid w:val="0044531C"/>
    <w:rsid w:val="004530A8"/>
    <w:rsid w:val="00455D14"/>
    <w:rsid w:val="00477C7B"/>
    <w:rsid w:val="00477FF9"/>
    <w:rsid w:val="004827BC"/>
    <w:rsid w:val="00483EB9"/>
    <w:rsid w:val="0048668D"/>
    <w:rsid w:val="0048725C"/>
    <w:rsid w:val="0049415F"/>
    <w:rsid w:val="004960FB"/>
    <w:rsid w:val="004A4E7E"/>
    <w:rsid w:val="004B71C4"/>
    <w:rsid w:val="004C0ED7"/>
    <w:rsid w:val="004C3F38"/>
    <w:rsid w:val="004C75C8"/>
    <w:rsid w:val="004F397F"/>
    <w:rsid w:val="00513629"/>
    <w:rsid w:val="00517BEE"/>
    <w:rsid w:val="005225B4"/>
    <w:rsid w:val="0052674E"/>
    <w:rsid w:val="005378AC"/>
    <w:rsid w:val="00540F86"/>
    <w:rsid w:val="005619EB"/>
    <w:rsid w:val="00567975"/>
    <w:rsid w:val="00567CD1"/>
    <w:rsid w:val="005752F4"/>
    <w:rsid w:val="005762D5"/>
    <w:rsid w:val="00582544"/>
    <w:rsid w:val="00583613"/>
    <w:rsid w:val="0058426F"/>
    <w:rsid w:val="00592109"/>
    <w:rsid w:val="005963B1"/>
    <w:rsid w:val="00597298"/>
    <w:rsid w:val="005A2537"/>
    <w:rsid w:val="005A2784"/>
    <w:rsid w:val="005B2608"/>
    <w:rsid w:val="005B6437"/>
    <w:rsid w:val="005C6493"/>
    <w:rsid w:val="005E2165"/>
    <w:rsid w:val="005E321D"/>
    <w:rsid w:val="005F0F3C"/>
    <w:rsid w:val="00606FBE"/>
    <w:rsid w:val="00607128"/>
    <w:rsid w:val="00607C36"/>
    <w:rsid w:val="00614C79"/>
    <w:rsid w:val="00620566"/>
    <w:rsid w:val="00622007"/>
    <w:rsid w:val="00626081"/>
    <w:rsid w:val="00626DF7"/>
    <w:rsid w:val="00627E38"/>
    <w:rsid w:val="00640AAC"/>
    <w:rsid w:val="00642CB5"/>
    <w:rsid w:val="006501F4"/>
    <w:rsid w:val="006511D6"/>
    <w:rsid w:val="0065145B"/>
    <w:rsid w:val="00651D70"/>
    <w:rsid w:val="006554FB"/>
    <w:rsid w:val="006575A8"/>
    <w:rsid w:val="00660AE4"/>
    <w:rsid w:val="00667858"/>
    <w:rsid w:val="00675FC6"/>
    <w:rsid w:val="006934FF"/>
    <w:rsid w:val="00696F22"/>
    <w:rsid w:val="00697E71"/>
    <w:rsid w:val="006A1CCC"/>
    <w:rsid w:val="006A3D75"/>
    <w:rsid w:val="006C328A"/>
    <w:rsid w:val="006C46AC"/>
    <w:rsid w:val="006D3D60"/>
    <w:rsid w:val="006D5103"/>
    <w:rsid w:val="006E546C"/>
    <w:rsid w:val="006E73BC"/>
    <w:rsid w:val="006F15F0"/>
    <w:rsid w:val="006F4630"/>
    <w:rsid w:val="006F7761"/>
    <w:rsid w:val="0070415B"/>
    <w:rsid w:val="00706F66"/>
    <w:rsid w:val="00707D3E"/>
    <w:rsid w:val="0071111B"/>
    <w:rsid w:val="00722D65"/>
    <w:rsid w:val="00727EA5"/>
    <w:rsid w:val="00732E70"/>
    <w:rsid w:val="007348BC"/>
    <w:rsid w:val="007375DD"/>
    <w:rsid w:val="00737753"/>
    <w:rsid w:val="00745A61"/>
    <w:rsid w:val="007550C8"/>
    <w:rsid w:val="0077014F"/>
    <w:rsid w:val="0077217A"/>
    <w:rsid w:val="00776D47"/>
    <w:rsid w:val="007778E1"/>
    <w:rsid w:val="007928F8"/>
    <w:rsid w:val="007A0195"/>
    <w:rsid w:val="007A5EC7"/>
    <w:rsid w:val="007D642F"/>
    <w:rsid w:val="007E56AA"/>
    <w:rsid w:val="007E7B24"/>
    <w:rsid w:val="007F0BFE"/>
    <w:rsid w:val="007F17FA"/>
    <w:rsid w:val="007F33EE"/>
    <w:rsid w:val="007F3B2F"/>
    <w:rsid w:val="008325AA"/>
    <w:rsid w:val="00835D13"/>
    <w:rsid w:val="00843740"/>
    <w:rsid w:val="008574F2"/>
    <w:rsid w:val="008610A5"/>
    <w:rsid w:val="0086304F"/>
    <w:rsid w:val="008631EB"/>
    <w:rsid w:val="008644F5"/>
    <w:rsid w:val="00865C1D"/>
    <w:rsid w:val="00866CF6"/>
    <w:rsid w:val="008835C3"/>
    <w:rsid w:val="00886C87"/>
    <w:rsid w:val="008871FC"/>
    <w:rsid w:val="0089337E"/>
    <w:rsid w:val="0089759E"/>
    <w:rsid w:val="008A154B"/>
    <w:rsid w:val="008A25A0"/>
    <w:rsid w:val="008A5E7B"/>
    <w:rsid w:val="008C0C2D"/>
    <w:rsid w:val="008C32E8"/>
    <w:rsid w:val="008E06A1"/>
    <w:rsid w:val="008E1B72"/>
    <w:rsid w:val="008E231D"/>
    <w:rsid w:val="008E4488"/>
    <w:rsid w:val="008F2DE7"/>
    <w:rsid w:val="008F357F"/>
    <w:rsid w:val="008F7E41"/>
    <w:rsid w:val="00901A68"/>
    <w:rsid w:val="00903658"/>
    <w:rsid w:val="00904599"/>
    <w:rsid w:val="00911538"/>
    <w:rsid w:val="00917C7B"/>
    <w:rsid w:val="00925B15"/>
    <w:rsid w:val="009306F3"/>
    <w:rsid w:val="009322E1"/>
    <w:rsid w:val="009339C7"/>
    <w:rsid w:val="009347DD"/>
    <w:rsid w:val="00934FA6"/>
    <w:rsid w:val="00940CCD"/>
    <w:rsid w:val="00945877"/>
    <w:rsid w:val="009500BA"/>
    <w:rsid w:val="0095142F"/>
    <w:rsid w:val="00966381"/>
    <w:rsid w:val="00980D02"/>
    <w:rsid w:val="00995DA9"/>
    <w:rsid w:val="00996230"/>
    <w:rsid w:val="009A2740"/>
    <w:rsid w:val="009B05D5"/>
    <w:rsid w:val="009B1BAE"/>
    <w:rsid w:val="009D1B8C"/>
    <w:rsid w:val="009E2A70"/>
    <w:rsid w:val="009F2E77"/>
    <w:rsid w:val="00A00C35"/>
    <w:rsid w:val="00A06378"/>
    <w:rsid w:val="00A076F9"/>
    <w:rsid w:val="00A108AE"/>
    <w:rsid w:val="00A11B1F"/>
    <w:rsid w:val="00A1662F"/>
    <w:rsid w:val="00A16D81"/>
    <w:rsid w:val="00A21DB8"/>
    <w:rsid w:val="00A23DB9"/>
    <w:rsid w:val="00A253A7"/>
    <w:rsid w:val="00A30856"/>
    <w:rsid w:val="00A31B4E"/>
    <w:rsid w:val="00A34E0C"/>
    <w:rsid w:val="00A513AE"/>
    <w:rsid w:val="00A562CA"/>
    <w:rsid w:val="00A573F1"/>
    <w:rsid w:val="00A6342B"/>
    <w:rsid w:val="00A65D92"/>
    <w:rsid w:val="00A769A5"/>
    <w:rsid w:val="00A93FBA"/>
    <w:rsid w:val="00A94996"/>
    <w:rsid w:val="00A951D2"/>
    <w:rsid w:val="00AA1D2A"/>
    <w:rsid w:val="00AA3A9D"/>
    <w:rsid w:val="00AA440D"/>
    <w:rsid w:val="00AA5073"/>
    <w:rsid w:val="00AB486F"/>
    <w:rsid w:val="00AB5157"/>
    <w:rsid w:val="00AC07A1"/>
    <w:rsid w:val="00AC0AF2"/>
    <w:rsid w:val="00AC7BF1"/>
    <w:rsid w:val="00AD4A7D"/>
    <w:rsid w:val="00AE1AD1"/>
    <w:rsid w:val="00AE57FC"/>
    <w:rsid w:val="00AF1E53"/>
    <w:rsid w:val="00AF3CC0"/>
    <w:rsid w:val="00AF3EBC"/>
    <w:rsid w:val="00AF4206"/>
    <w:rsid w:val="00B025EB"/>
    <w:rsid w:val="00B03C08"/>
    <w:rsid w:val="00B1342A"/>
    <w:rsid w:val="00B27D16"/>
    <w:rsid w:val="00B32A7B"/>
    <w:rsid w:val="00B339DF"/>
    <w:rsid w:val="00B40A99"/>
    <w:rsid w:val="00B41C13"/>
    <w:rsid w:val="00B521E5"/>
    <w:rsid w:val="00B53D72"/>
    <w:rsid w:val="00B607F4"/>
    <w:rsid w:val="00B61F63"/>
    <w:rsid w:val="00B6245D"/>
    <w:rsid w:val="00B6735A"/>
    <w:rsid w:val="00B67C48"/>
    <w:rsid w:val="00B70EFE"/>
    <w:rsid w:val="00B72D5F"/>
    <w:rsid w:val="00B80EDD"/>
    <w:rsid w:val="00B811CC"/>
    <w:rsid w:val="00B83494"/>
    <w:rsid w:val="00B84A00"/>
    <w:rsid w:val="00B948A5"/>
    <w:rsid w:val="00B9539D"/>
    <w:rsid w:val="00BB7B18"/>
    <w:rsid w:val="00BD24B6"/>
    <w:rsid w:val="00BD5721"/>
    <w:rsid w:val="00BD66BD"/>
    <w:rsid w:val="00BE1A3F"/>
    <w:rsid w:val="00BE3056"/>
    <w:rsid w:val="00BE42D4"/>
    <w:rsid w:val="00BE74AC"/>
    <w:rsid w:val="00BE775A"/>
    <w:rsid w:val="00C03FD5"/>
    <w:rsid w:val="00C0433D"/>
    <w:rsid w:val="00C1231B"/>
    <w:rsid w:val="00C12667"/>
    <w:rsid w:val="00C139DF"/>
    <w:rsid w:val="00C30369"/>
    <w:rsid w:val="00C32208"/>
    <w:rsid w:val="00C35290"/>
    <w:rsid w:val="00C506FE"/>
    <w:rsid w:val="00C5254A"/>
    <w:rsid w:val="00C576FA"/>
    <w:rsid w:val="00C57A19"/>
    <w:rsid w:val="00C61756"/>
    <w:rsid w:val="00C622B8"/>
    <w:rsid w:val="00C632B4"/>
    <w:rsid w:val="00C65618"/>
    <w:rsid w:val="00C6639F"/>
    <w:rsid w:val="00C7588C"/>
    <w:rsid w:val="00C75D3E"/>
    <w:rsid w:val="00C7643B"/>
    <w:rsid w:val="00C77B31"/>
    <w:rsid w:val="00C8337A"/>
    <w:rsid w:val="00C84421"/>
    <w:rsid w:val="00C8484B"/>
    <w:rsid w:val="00C85956"/>
    <w:rsid w:val="00C90412"/>
    <w:rsid w:val="00CA05E1"/>
    <w:rsid w:val="00CA46F6"/>
    <w:rsid w:val="00CA66D3"/>
    <w:rsid w:val="00CC1F45"/>
    <w:rsid w:val="00CC3B5E"/>
    <w:rsid w:val="00CE54FB"/>
    <w:rsid w:val="00CF7CA5"/>
    <w:rsid w:val="00D16423"/>
    <w:rsid w:val="00D17822"/>
    <w:rsid w:val="00D23AAC"/>
    <w:rsid w:val="00D522BB"/>
    <w:rsid w:val="00D64BB4"/>
    <w:rsid w:val="00D658E1"/>
    <w:rsid w:val="00D66933"/>
    <w:rsid w:val="00D6702D"/>
    <w:rsid w:val="00D728B4"/>
    <w:rsid w:val="00D77807"/>
    <w:rsid w:val="00D90C64"/>
    <w:rsid w:val="00DA159A"/>
    <w:rsid w:val="00DA3C18"/>
    <w:rsid w:val="00DB0966"/>
    <w:rsid w:val="00DB4299"/>
    <w:rsid w:val="00DB622C"/>
    <w:rsid w:val="00DB6A66"/>
    <w:rsid w:val="00DC1964"/>
    <w:rsid w:val="00DC1C5E"/>
    <w:rsid w:val="00DC52E7"/>
    <w:rsid w:val="00DC768F"/>
    <w:rsid w:val="00DD33B0"/>
    <w:rsid w:val="00DE031E"/>
    <w:rsid w:val="00DE04BB"/>
    <w:rsid w:val="00DE29E4"/>
    <w:rsid w:val="00DE32B9"/>
    <w:rsid w:val="00DF15B2"/>
    <w:rsid w:val="00DF7D81"/>
    <w:rsid w:val="00E00C3C"/>
    <w:rsid w:val="00E03D8B"/>
    <w:rsid w:val="00E04B50"/>
    <w:rsid w:val="00E074A5"/>
    <w:rsid w:val="00E07EF9"/>
    <w:rsid w:val="00E12B7B"/>
    <w:rsid w:val="00E31083"/>
    <w:rsid w:val="00E413CC"/>
    <w:rsid w:val="00E45279"/>
    <w:rsid w:val="00E45685"/>
    <w:rsid w:val="00E50722"/>
    <w:rsid w:val="00E5087D"/>
    <w:rsid w:val="00E61D76"/>
    <w:rsid w:val="00E63EF6"/>
    <w:rsid w:val="00E666F5"/>
    <w:rsid w:val="00E70D0E"/>
    <w:rsid w:val="00E73201"/>
    <w:rsid w:val="00E82C53"/>
    <w:rsid w:val="00E8481E"/>
    <w:rsid w:val="00E85D20"/>
    <w:rsid w:val="00E977F8"/>
    <w:rsid w:val="00EB3016"/>
    <w:rsid w:val="00EB3214"/>
    <w:rsid w:val="00EB7061"/>
    <w:rsid w:val="00EB7DBA"/>
    <w:rsid w:val="00ED14A9"/>
    <w:rsid w:val="00ED15CA"/>
    <w:rsid w:val="00ED1F60"/>
    <w:rsid w:val="00ED49CA"/>
    <w:rsid w:val="00EE0012"/>
    <w:rsid w:val="00EE2E1B"/>
    <w:rsid w:val="00EE368D"/>
    <w:rsid w:val="00EF2ED2"/>
    <w:rsid w:val="00EF5754"/>
    <w:rsid w:val="00F01407"/>
    <w:rsid w:val="00F041E0"/>
    <w:rsid w:val="00F055A5"/>
    <w:rsid w:val="00F072FA"/>
    <w:rsid w:val="00F078C3"/>
    <w:rsid w:val="00F07F2C"/>
    <w:rsid w:val="00F12988"/>
    <w:rsid w:val="00F13492"/>
    <w:rsid w:val="00F2788B"/>
    <w:rsid w:val="00F31151"/>
    <w:rsid w:val="00F45357"/>
    <w:rsid w:val="00F46408"/>
    <w:rsid w:val="00F4717A"/>
    <w:rsid w:val="00F47525"/>
    <w:rsid w:val="00F509D0"/>
    <w:rsid w:val="00F66147"/>
    <w:rsid w:val="00F71521"/>
    <w:rsid w:val="00F71C8A"/>
    <w:rsid w:val="00F75925"/>
    <w:rsid w:val="00F949E0"/>
    <w:rsid w:val="00FA17CF"/>
    <w:rsid w:val="00FA21FB"/>
    <w:rsid w:val="00FA484B"/>
    <w:rsid w:val="00FB5343"/>
    <w:rsid w:val="00FC014F"/>
    <w:rsid w:val="00FC1B80"/>
    <w:rsid w:val="00FC493E"/>
    <w:rsid w:val="00FC5631"/>
    <w:rsid w:val="00FC7A33"/>
    <w:rsid w:val="00FD185F"/>
    <w:rsid w:val="00FE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A2F7E5"/>
  <w15:docId w15:val="{D7DF04F1-4938-48B7-875B-CF4EA71DD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2E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8C0C2D"/>
    <w:pPr>
      <w:numPr>
        <w:numId w:val="30"/>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8C0C2D"/>
    <w:pPr>
      <w:numPr>
        <w:ilvl w:val="1"/>
      </w:numPr>
      <w:spacing w:after="200"/>
      <w:outlineLvl w:val="1"/>
    </w:pPr>
  </w:style>
  <w:style w:type="paragraph" w:styleId="Heading3">
    <w:name w:val="heading 3"/>
    <w:basedOn w:val="Normal"/>
    <w:next w:val="Normal"/>
    <w:link w:val="Heading3Char"/>
    <w:uiPriority w:val="2"/>
    <w:qFormat/>
    <w:rsid w:val="008C0C2D"/>
    <w:pPr>
      <w:keepNext/>
      <w:keepLines/>
      <w:numPr>
        <w:ilvl w:val="2"/>
        <w:numId w:val="3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C0C2D"/>
    <w:pPr>
      <w:numPr>
        <w:ilvl w:val="3"/>
      </w:numPr>
      <w:outlineLvl w:val="3"/>
    </w:pPr>
    <w:rPr>
      <w:iCs/>
    </w:rPr>
  </w:style>
  <w:style w:type="paragraph" w:styleId="Heading5">
    <w:name w:val="heading 5"/>
    <w:basedOn w:val="Heading4"/>
    <w:next w:val="Normal"/>
    <w:link w:val="Heading5Char"/>
    <w:uiPriority w:val="2"/>
    <w:qFormat/>
    <w:rsid w:val="008C0C2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
    <w:basedOn w:val="Normal"/>
    <w:link w:val="ListParagraphChar"/>
    <w:uiPriority w:val="3"/>
    <w:qFormat/>
    <w:rsid w:val="008C0C2D"/>
    <w:pPr>
      <w:numPr>
        <w:numId w:val="31"/>
      </w:numPr>
      <w:contextualSpacing/>
    </w:pPr>
    <w:rPr>
      <w:rFonts w:eastAsia="Cambria"/>
      <w:szCs w:val="24"/>
    </w:rPr>
  </w:style>
  <w:style w:type="character" w:customStyle="1" w:styleId="ListParagraphChar">
    <w:name w:val="List Paragraph Char"/>
    <w:aliases w:val="MCHIP_list paragraph Char,List Paragraph1 Char,Recommendation Char"/>
    <w:link w:val="ListParagraph"/>
    <w:uiPriority w:val="3"/>
    <w:locked/>
    <w:rsid w:val="000C6D10"/>
    <w:rPr>
      <w:rFonts w:ascii="Times New Roman" w:eastAsia="Cambria" w:hAnsi="Times New Roman"/>
      <w:sz w:val="24"/>
      <w:szCs w:val="24"/>
    </w:rPr>
  </w:style>
  <w:style w:type="table" w:customStyle="1" w:styleId="PlainTable11">
    <w:name w:val="Plain Table 11"/>
    <w:basedOn w:val="TableNormal"/>
    <w:uiPriority w:val="41"/>
    <w:rsid w:val="000C6D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DB4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2"/>
    <w:rsid w:val="008C0C2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8C0C2D"/>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3A5545"/>
    <w:rPr>
      <w:color w:val="0000FF" w:themeColor="hyperlink"/>
      <w:u w:val="single"/>
    </w:rPr>
  </w:style>
  <w:style w:type="character" w:styleId="CommentReference">
    <w:name w:val="annotation reference"/>
    <w:basedOn w:val="DefaultParagraphFont"/>
    <w:uiPriority w:val="99"/>
    <w:semiHidden/>
    <w:unhideWhenUsed/>
    <w:rsid w:val="003A5545"/>
    <w:rPr>
      <w:sz w:val="16"/>
      <w:szCs w:val="16"/>
    </w:rPr>
  </w:style>
  <w:style w:type="paragraph" w:styleId="CommentText">
    <w:name w:val="annotation text"/>
    <w:basedOn w:val="Normal"/>
    <w:link w:val="CommentTextChar"/>
    <w:uiPriority w:val="99"/>
    <w:unhideWhenUsed/>
    <w:rsid w:val="003A5545"/>
    <w:rPr>
      <w:rFonts w:eastAsiaTheme="minorEastAsia"/>
      <w:sz w:val="20"/>
      <w:szCs w:val="20"/>
      <w:lang w:eastAsia="en-GB"/>
    </w:rPr>
  </w:style>
  <w:style w:type="character" w:customStyle="1" w:styleId="CommentTextChar">
    <w:name w:val="Comment Text Char"/>
    <w:basedOn w:val="DefaultParagraphFont"/>
    <w:link w:val="CommentText"/>
    <w:uiPriority w:val="99"/>
    <w:rsid w:val="003A5545"/>
    <w:rPr>
      <w:rFonts w:eastAsiaTheme="minorEastAsia"/>
      <w:sz w:val="20"/>
      <w:szCs w:val="20"/>
      <w:lang w:eastAsia="en-GB"/>
    </w:rPr>
  </w:style>
  <w:style w:type="paragraph" w:styleId="BalloonText">
    <w:name w:val="Balloon Text"/>
    <w:basedOn w:val="Normal"/>
    <w:link w:val="BalloonTextChar"/>
    <w:uiPriority w:val="99"/>
    <w:semiHidden/>
    <w:unhideWhenUsed/>
    <w:rsid w:val="003A554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545"/>
    <w:rPr>
      <w:rFonts w:ascii="Tahoma" w:hAnsi="Tahoma" w:cs="Tahoma"/>
      <w:sz w:val="16"/>
      <w:szCs w:val="16"/>
    </w:rPr>
  </w:style>
  <w:style w:type="paragraph" w:styleId="DocumentMap">
    <w:name w:val="Document Map"/>
    <w:basedOn w:val="Normal"/>
    <w:link w:val="DocumentMapChar"/>
    <w:uiPriority w:val="99"/>
    <w:semiHidden/>
    <w:unhideWhenUsed/>
    <w:rsid w:val="00A11B1F"/>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11B1F"/>
    <w:rPr>
      <w:rFonts w:ascii="Tahoma" w:hAnsi="Tahoma" w:cs="Tahoma"/>
      <w:sz w:val="16"/>
      <w:szCs w:val="16"/>
    </w:rPr>
  </w:style>
  <w:style w:type="paragraph" w:styleId="Header">
    <w:name w:val="header"/>
    <w:basedOn w:val="Normal"/>
    <w:link w:val="HeaderChar"/>
    <w:uiPriority w:val="99"/>
    <w:unhideWhenUsed/>
    <w:rsid w:val="00BE775A"/>
    <w:pPr>
      <w:tabs>
        <w:tab w:val="center" w:pos="4513"/>
        <w:tab w:val="right" w:pos="9026"/>
      </w:tabs>
      <w:spacing w:after="0"/>
    </w:pPr>
  </w:style>
  <w:style w:type="character" w:customStyle="1" w:styleId="HeaderChar">
    <w:name w:val="Header Char"/>
    <w:basedOn w:val="DefaultParagraphFont"/>
    <w:link w:val="Header"/>
    <w:uiPriority w:val="99"/>
    <w:rsid w:val="00BE775A"/>
  </w:style>
  <w:style w:type="paragraph" w:styleId="Footer">
    <w:name w:val="footer"/>
    <w:basedOn w:val="Normal"/>
    <w:link w:val="FooterChar"/>
    <w:uiPriority w:val="99"/>
    <w:unhideWhenUsed/>
    <w:rsid w:val="00BE775A"/>
    <w:pPr>
      <w:tabs>
        <w:tab w:val="center" w:pos="4513"/>
        <w:tab w:val="right" w:pos="9026"/>
      </w:tabs>
      <w:spacing w:after="0"/>
    </w:pPr>
  </w:style>
  <w:style w:type="character" w:customStyle="1" w:styleId="FooterChar">
    <w:name w:val="Footer Char"/>
    <w:basedOn w:val="DefaultParagraphFont"/>
    <w:link w:val="Footer"/>
    <w:uiPriority w:val="99"/>
    <w:rsid w:val="00BE775A"/>
  </w:style>
  <w:style w:type="character" w:customStyle="1" w:styleId="Heading2Char">
    <w:name w:val="Heading 2 Char"/>
    <w:basedOn w:val="DefaultParagraphFont"/>
    <w:link w:val="Heading2"/>
    <w:uiPriority w:val="2"/>
    <w:rsid w:val="008C0C2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8C0C2D"/>
    <w:rPr>
      <w:rFonts w:ascii="Times New Roman" w:eastAsiaTheme="majorEastAsia" w:hAnsi="Times New Roman" w:cstheme="majorBidi"/>
      <w:b/>
      <w:sz w:val="24"/>
      <w:szCs w:val="24"/>
    </w:rPr>
  </w:style>
  <w:style w:type="paragraph" w:styleId="CommentSubject">
    <w:name w:val="annotation subject"/>
    <w:basedOn w:val="CommentText"/>
    <w:next w:val="CommentText"/>
    <w:link w:val="CommentSubjectChar"/>
    <w:uiPriority w:val="99"/>
    <w:semiHidden/>
    <w:unhideWhenUsed/>
    <w:rsid w:val="000A3304"/>
    <w:rPr>
      <w:rFonts w:eastAsiaTheme="minorHAnsi"/>
      <w:b/>
      <w:bCs/>
      <w:lang w:eastAsia="en-US"/>
    </w:rPr>
  </w:style>
  <w:style w:type="character" w:customStyle="1" w:styleId="CommentSubjectChar">
    <w:name w:val="Comment Subject Char"/>
    <w:basedOn w:val="CommentTextChar"/>
    <w:link w:val="CommentSubject"/>
    <w:uiPriority w:val="99"/>
    <w:semiHidden/>
    <w:rsid w:val="000A3304"/>
    <w:rPr>
      <w:rFonts w:eastAsiaTheme="minorEastAsia"/>
      <w:b/>
      <w:bCs/>
      <w:sz w:val="20"/>
      <w:szCs w:val="20"/>
      <w:lang w:eastAsia="en-GB"/>
    </w:rPr>
  </w:style>
  <w:style w:type="table" w:customStyle="1" w:styleId="LightShading1">
    <w:name w:val="Light Shading1"/>
    <w:basedOn w:val="TableNormal"/>
    <w:uiPriority w:val="60"/>
    <w:rsid w:val="00A076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2"/>
    <w:rsid w:val="008C0C2D"/>
    <w:rPr>
      <w:rFonts w:ascii="Times New Roman" w:eastAsia="Cambria" w:hAnsi="Times New Roman" w:cs="Times New Roman"/>
      <w:b/>
      <w:sz w:val="24"/>
      <w:szCs w:val="24"/>
    </w:rPr>
  </w:style>
  <w:style w:type="paragraph" w:styleId="TOC1">
    <w:name w:val="toc 1"/>
    <w:basedOn w:val="Normal"/>
    <w:next w:val="Normal"/>
    <w:autoRedefine/>
    <w:uiPriority w:val="39"/>
    <w:unhideWhenUsed/>
    <w:rsid w:val="009E2A70"/>
    <w:pPr>
      <w:tabs>
        <w:tab w:val="right" w:leader="dot" w:pos="9356"/>
      </w:tabs>
      <w:spacing w:after="100"/>
      <w:ind w:left="1134" w:hanging="1134"/>
    </w:pPr>
    <w:rPr>
      <w:rFonts w:cs="Arial"/>
      <w:noProof/>
      <w:sz w:val="22"/>
    </w:rPr>
  </w:style>
  <w:style w:type="paragraph" w:styleId="TOC2">
    <w:name w:val="toc 2"/>
    <w:basedOn w:val="Normal"/>
    <w:next w:val="Normal"/>
    <w:autoRedefine/>
    <w:uiPriority w:val="39"/>
    <w:unhideWhenUsed/>
    <w:rsid w:val="00607128"/>
    <w:pPr>
      <w:spacing w:after="100"/>
      <w:ind w:left="220"/>
    </w:pPr>
  </w:style>
  <w:style w:type="table" w:customStyle="1" w:styleId="TableGrid31">
    <w:name w:val="Table Grid31"/>
    <w:basedOn w:val="TableNormal"/>
    <w:next w:val="TableGrid"/>
    <w:uiPriority w:val="59"/>
    <w:rsid w:val="00F7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names">
    <w:name w:val="Author names"/>
    <w:basedOn w:val="Normal"/>
    <w:next w:val="Normal"/>
    <w:rsid w:val="00737753"/>
    <w:pPr>
      <w:spacing w:before="240" w:after="0" w:line="360" w:lineRule="auto"/>
    </w:pPr>
    <w:rPr>
      <w:rFonts w:eastAsia="Times New Roman" w:cs="Times New Roman"/>
      <w:sz w:val="28"/>
      <w:szCs w:val="24"/>
      <w:lang w:eastAsia="en-GB"/>
    </w:rPr>
  </w:style>
  <w:style w:type="paragraph" w:customStyle="1" w:styleId="Paragraph">
    <w:name w:val="Paragraph"/>
    <w:basedOn w:val="Normal"/>
    <w:next w:val="Normal"/>
    <w:rsid w:val="00EE0012"/>
    <w:pPr>
      <w:widowControl w:val="0"/>
      <w:spacing w:before="240" w:after="0" w:line="480" w:lineRule="auto"/>
    </w:pPr>
    <w:rPr>
      <w:rFonts w:eastAsia="Times New Roman" w:cs="Times New Roman"/>
      <w:szCs w:val="24"/>
      <w:lang w:eastAsia="en-GB"/>
    </w:rPr>
  </w:style>
  <w:style w:type="paragraph" w:customStyle="1" w:styleId="AuthorList">
    <w:name w:val="Author List"/>
    <w:aliases w:val="Keywords,Abstract"/>
    <w:basedOn w:val="Subtitle"/>
    <w:next w:val="Normal"/>
    <w:uiPriority w:val="1"/>
    <w:qFormat/>
    <w:rsid w:val="008C0C2D"/>
    <w:rPr>
      <w:rFonts w:cs="Times New Roman"/>
    </w:rPr>
  </w:style>
  <w:style w:type="paragraph" w:styleId="Subtitle">
    <w:name w:val="Subtitle"/>
    <w:basedOn w:val="Normal"/>
    <w:next w:val="Normal"/>
    <w:link w:val="SubtitleChar"/>
    <w:uiPriority w:val="99"/>
    <w:unhideWhenUsed/>
    <w:qFormat/>
    <w:rsid w:val="008C0C2D"/>
    <w:pPr>
      <w:spacing w:before="240"/>
    </w:pPr>
    <w:rPr>
      <w:b/>
      <w:szCs w:val="24"/>
    </w:rPr>
  </w:style>
  <w:style w:type="character" w:customStyle="1" w:styleId="SubtitleChar">
    <w:name w:val="Subtitle Char"/>
    <w:basedOn w:val="DefaultParagraphFont"/>
    <w:link w:val="Subtitle"/>
    <w:uiPriority w:val="99"/>
    <w:rsid w:val="008C0C2D"/>
    <w:rPr>
      <w:rFonts w:ascii="Times New Roman" w:hAnsi="Times New Roman"/>
      <w:b/>
      <w:sz w:val="24"/>
      <w:szCs w:val="24"/>
    </w:rPr>
  </w:style>
  <w:style w:type="paragraph" w:customStyle="1" w:styleId="SupplementaryMaterial">
    <w:name w:val="Supplementary Material"/>
    <w:basedOn w:val="Title"/>
    <w:next w:val="Title"/>
    <w:qFormat/>
    <w:rsid w:val="008C0C2D"/>
    <w:pPr>
      <w:spacing w:after="120"/>
    </w:pPr>
    <w:rPr>
      <w:rFonts w:cs="Times New Roman"/>
      <w:i/>
    </w:rPr>
  </w:style>
  <w:style w:type="paragraph" w:styleId="Title">
    <w:name w:val="Title"/>
    <w:basedOn w:val="Normal"/>
    <w:next w:val="Normal"/>
    <w:link w:val="TitleChar"/>
    <w:qFormat/>
    <w:rsid w:val="008C0C2D"/>
    <w:pPr>
      <w:suppressLineNumbers/>
      <w:spacing w:before="240" w:after="360"/>
      <w:jc w:val="center"/>
    </w:pPr>
    <w:rPr>
      <w:rFonts w:cstheme="majorBidi"/>
      <w:b/>
      <w:sz w:val="32"/>
      <w:szCs w:val="32"/>
    </w:rPr>
  </w:style>
  <w:style w:type="character" w:customStyle="1" w:styleId="TitleChar">
    <w:name w:val="Title Char"/>
    <w:basedOn w:val="DefaultParagraphFont"/>
    <w:link w:val="Title"/>
    <w:rsid w:val="008C0C2D"/>
    <w:rPr>
      <w:rFonts w:ascii="Times New Roman" w:hAnsi="Times New Roman" w:cstheme="majorBidi"/>
      <w:b/>
      <w:sz w:val="32"/>
      <w:szCs w:val="32"/>
    </w:rPr>
  </w:style>
  <w:style w:type="paragraph" w:styleId="Caption">
    <w:name w:val="caption"/>
    <w:basedOn w:val="Normal"/>
    <w:next w:val="NoSpacing"/>
    <w:uiPriority w:val="35"/>
    <w:semiHidden/>
    <w:unhideWhenUsed/>
    <w:qFormat/>
    <w:rsid w:val="008C0C2D"/>
    <w:pPr>
      <w:keepNext/>
    </w:pPr>
    <w:rPr>
      <w:rFonts w:cs="Times New Roman"/>
      <w:b/>
      <w:bCs/>
      <w:szCs w:val="24"/>
    </w:rPr>
  </w:style>
  <w:style w:type="paragraph" w:styleId="NoSpacing">
    <w:name w:val="No Spacing"/>
    <w:uiPriority w:val="99"/>
    <w:unhideWhenUsed/>
    <w:qFormat/>
    <w:rsid w:val="008C0C2D"/>
    <w:pPr>
      <w:spacing w:after="0" w:line="240" w:lineRule="auto"/>
    </w:pPr>
    <w:rPr>
      <w:rFonts w:ascii="Times New Roman" w:hAnsi="Times New Roman"/>
      <w:sz w:val="24"/>
    </w:rPr>
  </w:style>
  <w:style w:type="character" w:styleId="Strong">
    <w:name w:val="Strong"/>
    <w:basedOn w:val="DefaultParagraphFont"/>
    <w:uiPriority w:val="22"/>
    <w:qFormat/>
    <w:rsid w:val="008C0C2D"/>
    <w:rPr>
      <w:rFonts w:ascii="Times New Roman" w:hAnsi="Times New Roman"/>
      <w:b/>
      <w:bCs/>
    </w:rPr>
  </w:style>
  <w:style w:type="character" w:styleId="Emphasis">
    <w:name w:val="Emphasis"/>
    <w:basedOn w:val="DefaultParagraphFont"/>
    <w:uiPriority w:val="20"/>
    <w:qFormat/>
    <w:rsid w:val="008C0C2D"/>
    <w:rPr>
      <w:rFonts w:ascii="Times New Roman" w:hAnsi="Times New Roman"/>
      <w:i/>
      <w:iCs/>
    </w:rPr>
  </w:style>
  <w:style w:type="paragraph" w:styleId="Quote">
    <w:name w:val="Quote"/>
    <w:basedOn w:val="Normal"/>
    <w:next w:val="Normal"/>
    <w:link w:val="QuoteChar"/>
    <w:uiPriority w:val="29"/>
    <w:qFormat/>
    <w:rsid w:val="008C0C2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0C2D"/>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8C0C2D"/>
    <w:rPr>
      <w:rFonts w:ascii="Times New Roman" w:hAnsi="Times New Roman"/>
      <w:i/>
      <w:iCs/>
      <w:color w:val="404040" w:themeColor="text1" w:themeTint="BF"/>
    </w:rPr>
  </w:style>
  <w:style w:type="character" w:styleId="IntenseReference">
    <w:name w:val="Intense Reference"/>
    <w:basedOn w:val="DefaultParagraphFont"/>
    <w:uiPriority w:val="32"/>
    <w:qFormat/>
    <w:rsid w:val="008C0C2D"/>
    <w:rPr>
      <w:b/>
      <w:bCs/>
      <w:smallCaps/>
      <w:color w:val="auto"/>
      <w:spacing w:val="5"/>
    </w:rPr>
  </w:style>
  <w:style w:type="character" w:styleId="BookTitle">
    <w:name w:val="Book Title"/>
    <w:basedOn w:val="DefaultParagraphFont"/>
    <w:uiPriority w:val="33"/>
    <w:qFormat/>
    <w:rsid w:val="008C0C2D"/>
    <w:rPr>
      <w:rFonts w:ascii="Times New Roman" w:hAnsi="Times New Roman"/>
      <w:b/>
      <w:bCs/>
      <w:i/>
      <w:iCs/>
      <w:spacing w:val="5"/>
    </w:rPr>
  </w:style>
  <w:style w:type="paragraph" w:styleId="TOCHeading">
    <w:name w:val="TOC Heading"/>
    <w:basedOn w:val="Heading1"/>
    <w:next w:val="Normal"/>
    <w:uiPriority w:val="39"/>
    <w:unhideWhenUsed/>
    <w:qFormat/>
    <w:rsid w:val="00706F6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Revision">
    <w:name w:val="Revision"/>
    <w:hidden/>
    <w:uiPriority w:val="99"/>
    <w:semiHidden/>
    <w:rsid w:val="00995DA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628726">
      <w:bodyDiv w:val="1"/>
      <w:marLeft w:val="0"/>
      <w:marRight w:val="0"/>
      <w:marTop w:val="0"/>
      <w:marBottom w:val="0"/>
      <w:divBdr>
        <w:top w:val="none" w:sz="0" w:space="0" w:color="auto"/>
        <w:left w:val="none" w:sz="0" w:space="0" w:color="auto"/>
        <w:bottom w:val="none" w:sz="0" w:space="0" w:color="auto"/>
        <w:right w:val="none" w:sz="0" w:space="0" w:color="auto"/>
      </w:divBdr>
      <w:divsChild>
        <w:div w:id="1594585457">
          <w:marLeft w:val="-2700"/>
          <w:marRight w:val="0"/>
          <w:marTop w:val="0"/>
          <w:marBottom w:val="0"/>
          <w:divBdr>
            <w:top w:val="none" w:sz="0" w:space="0" w:color="auto"/>
            <w:left w:val="none" w:sz="0" w:space="0" w:color="auto"/>
            <w:bottom w:val="none" w:sz="0" w:space="0" w:color="auto"/>
            <w:right w:val="none" w:sz="0" w:space="0" w:color="auto"/>
          </w:divBdr>
          <w:divsChild>
            <w:div w:id="945699640">
              <w:marLeft w:val="0"/>
              <w:marRight w:val="0"/>
              <w:marTop w:val="450"/>
              <w:marBottom w:val="0"/>
              <w:divBdr>
                <w:top w:val="none" w:sz="0" w:space="0" w:color="auto"/>
                <w:left w:val="none" w:sz="0" w:space="0" w:color="auto"/>
                <w:bottom w:val="none" w:sz="0" w:space="0" w:color="auto"/>
                <w:right w:val="none" w:sz="0" w:space="0" w:color="auto"/>
              </w:divBdr>
              <w:divsChild>
                <w:div w:id="1044596112">
                  <w:marLeft w:val="0"/>
                  <w:marRight w:val="0"/>
                  <w:marTop w:val="0"/>
                  <w:marBottom w:val="150"/>
                  <w:divBdr>
                    <w:top w:val="none" w:sz="0" w:space="0" w:color="auto"/>
                    <w:left w:val="none" w:sz="0" w:space="0" w:color="auto"/>
                    <w:bottom w:val="none" w:sz="0" w:space="0" w:color="auto"/>
                    <w:right w:val="none" w:sz="0" w:space="0" w:color="auto"/>
                  </w:divBdr>
                  <w:divsChild>
                    <w:div w:id="1700887669">
                      <w:marLeft w:val="120"/>
                      <w:marRight w:val="0"/>
                      <w:marTop w:val="0"/>
                      <w:marBottom w:val="0"/>
                      <w:divBdr>
                        <w:top w:val="none" w:sz="0" w:space="0" w:color="auto"/>
                        <w:left w:val="none" w:sz="0" w:space="0" w:color="auto"/>
                        <w:bottom w:val="none" w:sz="0" w:space="0" w:color="auto"/>
                        <w:right w:val="none" w:sz="0" w:space="0" w:color="auto"/>
                      </w:divBdr>
                    </w:div>
                    <w:div w:id="1234926352">
                      <w:marLeft w:val="0"/>
                      <w:marRight w:val="0"/>
                      <w:marTop w:val="0"/>
                      <w:marBottom w:val="0"/>
                      <w:divBdr>
                        <w:top w:val="none" w:sz="0" w:space="0" w:color="auto"/>
                        <w:left w:val="none" w:sz="0" w:space="0" w:color="auto"/>
                        <w:bottom w:val="none" w:sz="0" w:space="0" w:color="auto"/>
                        <w:right w:val="none" w:sz="0" w:space="0" w:color="auto"/>
                      </w:divBdr>
                      <w:divsChild>
                        <w:div w:id="149296612">
                          <w:marLeft w:val="0"/>
                          <w:marRight w:val="0"/>
                          <w:marTop w:val="0"/>
                          <w:marBottom w:val="0"/>
                          <w:divBdr>
                            <w:top w:val="none" w:sz="0" w:space="0" w:color="auto"/>
                            <w:left w:val="none" w:sz="0" w:space="0" w:color="auto"/>
                            <w:bottom w:val="none" w:sz="0" w:space="0" w:color="auto"/>
                            <w:right w:val="none" w:sz="0" w:space="0" w:color="auto"/>
                          </w:divBdr>
                          <w:divsChild>
                            <w:div w:id="966280827">
                              <w:marLeft w:val="0"/>
                              <w:marRight w:val="0"/>
                              <w:marTop w:val="0"/>
                              <w:marBottom w:val="0"/>
                              <w:divBdr>
                                <w:top w:val="none" w:sz="0" w:space="0" w:color="auto"/>
                                <w:left w:val="none" w:sz="0" w:space="0" w:color="auto"/>
                                <w:bottom w:val="none" w:sz="0" w:space="0" w:color="auto"/>
                                <w:right w:val="none" w:sz="0" w:space="0" w:color="auto"/>
                              </w:divBdr>
                              <w:divsChild>
                                <w:div w:id="1236864566">
                                  <w:marLeft w:val="0"/>
                                  <w:marRight w:val="360"/>
                                  <w:marTop w:val="0"/>
                                  <w:marBottom w:val="0"/>
                                  <w:divBdr>
                                    <w:top w:val="none" w:sz="0" w:space="0" w:color="auto"/>
                                    <w:left w:val="none" w:sz="0" w:space="0" w:color="auto"/>
                                    <w:bottom w:val="none" w:sz="0" w:space="0" w:color="auto"/>
                                    <w:right w:val="none" w:sz="0" w:space="0" w:color="auto"/>
                                  </w:divBdr>
                                </w:div>
                                <w:div w:id="1163397349">
                                  <w:marLeft w:val="0"/>
                                  <w:marRight w:val="360"/>
                                  <w:marTop w:val="0"/>
                                  <w:marBottom w:val="0"/>
                                  <w:divBdr>
                                    <w:top w:val="none" w:sz="0" w:space="0" w:color="auto"/>
                                    <w:left w:val="none" w:sz="0" w:space="0" w:color="auto"/>
                                    <w:bottom w:val="none" w:sz="0" w:space="0" w:color="auto"/>
                                    <w:right w:val="none" w:sz="0" w:space="0" w:color="auto"/>
                                  </w:divBdr>
                                </w:div>
                                <w:div w:id="1439640023">
                                  <w:marLeft w:val="0"/>
                                  <w:marRight w:val="3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946193">
          <w:marLeft w:val="0"/>
          <w:marRight w:val="0"/>
          <w:marTop w:val="0"/>
          <w:marBottom w:val="0"/>
          <w:divBdr>
            <w:top w:val="none" w:sz="0" w:space="0" w:color="auto"/>
            <w:left w:val="none" w:sz="0" w:space="0" w:color="auto"/>
            <w:bottom w:val="none" w:sz="0" w:space="0" w:color="auto"/>
            <w:right w:val="none" w:sz="0" w:space="0" w:color="auto"/>
          </w:divBdr>
          <w:divsChild>
            <w:div w:id="1075784847">
              <w:marLeft w:val="0"/>
              <w:marRight w:val="0"/>
              <w:marTop w:val="0"/>
              <w:marBottom w:val="0"/>
              <w:divBdr>
                <w:top w:val="none" w:sz="0" w:space="0" w:color="auto"/>
                <w:left w:val="none" w:sz="0" w:space="0" w:color="auto"/>
                <w:bottom w:val="none" w:sz="0" w:space="0" w:color="auto"/>
                <w:right w:val="none" w:sz="0" w:space="0" w:color="auto"/>
              </w:divBdr>
              <w:divsChild>
                <w:div w:id="207882689">
                  <w:marLeft w:val="0"/>
                  <w:marRight w:val="0"/>
                  <w:marTop w:val="0"/>
                  <w:marBottom w:val="0"/>
                  <w:divBdr>
                    <w:top w:val="none" w:sz="0" w:space="0" w:color="auto"/>
                    <w:left w:val="none" w:sz="0" w:space="0" w:color="auto"/>
                    <w:bottom w:val="none" w:sz="0" w:space="0" w:color="auto"/>
                    <w:right w:val="none" w:sz="0" w:space="0" w:color="auto"/>
                  </w:divBdr>
                  <w:divsChild>
                    <w:div w:id="1788888339">
                      <w:marLeft w:val="0"/>
                      <w:marRight w:val="0"/>
                      <w:marTop w:val="0"/>
                      <w:marBottom w:val="0"/>
                      <w:divBdr>
                        <w:top w:val="none" w:sz="0" w:space="0" w:color="auto"/>
                        <w:left w:val="none" w:sz="0" w:space="0" w:color="auto"/>
                        <w:bottom w:val="none" w:sz="0" w:space="0" w:color="auto"/>
                        <w:right w:val="none" w:sz="0" w:space="0" w:color="auto"/>
                      </w:divBdr>
                      <w:divsChild>
                        <w:div w:id="457261156">
                          <w:marLeft w:val="0"/>
                          <w:marRight w:val="0"/>
                          <w:marTop w:val="0"/>
                          <w:marBottom w:val="0"/>
                          <w:divBdr>
                            <w:top w:val="none" w:sz="0" w:space="0" w:color="auto"/>
                            <w:left w:val="none" w:sz="0" w:space="0" w:color="auto"/>
                            <w:bottom w:val="none" w:sz="0" w:space="0" w:color="auto"/>
                            <w:right w:val="none" w:sz="0" w:space="0" w:color="auto"/>
                          </w:divBdr>
                          <w:divsChild>
                            <w:div w:id="1761021423">
                              <w:marLeft w:val="0"/>
                              <w:marRight w:val="0"/>
                              <w:marTop w:val="0"/>
                              <w:marBottom w:val="0"/>
                              <w:divBdr>
                                <w:top w:val="none" w:sz="0" w:space="0" w:color="auto"/>
                                <w:left w:val="none" w:sz="0" w:space="0" w:color="auto"/>
                                <w:bottom w:val="none" w:sz="0" w:space="0" w:color="auto"/>
                                <w:right w:val="none" w:sz="0" w:space="0" w:color="auto"/>
                              </w:divBdr>
                              <w:divsChild>
                                <w:div w:id="961232536">
                                  <w:marLeft w:val="0"/>
                                  <w:marRight w:val="0"/>
                                  <w:marTop w:val="0"/>
                                  <w:marBottom w:val="0"/>
                                  <w:divBdr>
                                    <w:top w:val="none" w:sz="0" w:space="0" w:color="auto"/>
                                    <w:left w:val="none" w:sz="0" w:space="0" w:color="auto"/>
                                    <w:bottom w:val="none" w:sz="0" w:space="0" w:color="auto"/>
                                    <w:right w:val="none" w:sz="0" w:space="0" w:color="auto"/>
                                  </w:divBdr>
                                  <w:divsChild>
                                    <w:div w:id="1737126014">
                                      <w:marLeft w:val="0"/>
                                      <w:marRight w:val="0"/>
                                      <w:marTop w:val="0"/>
                                      <w:marBottom w:val="0"/>
                                      <w:divBdr>
                                        <w:top w:val="none" w:sz="0" w:space="0" w:color="auto"/>
                                        <w:left w:val="none" w:sz="0" w:space="0" w:color="auto"/>
                                        <w:bottom w:val="none" w:sz="0" w:space="0" w:color="auto"/>
                                        <w:right w:val="none" w:sz="0" w:space="0" w:color="auto"/>
                                      </w:divBdr>
                                      <w:divsChild>
                                        <w:div w:id="1387727999">
                                          <w:marLeft w:val="0"/>
                                          <w:marRight w:val="0"/>
                                          <w:marTop w:val="0"/>
                                          <w:marBottom w:val="0"/>
                                          <w:divBdr>
                                            <w:top w:val="none" w:sz="0" w:space="0" w:color="auto"/>
                                            <w:left w:val="none" w:sz="0" w:space="0" w:color="auto"/>
                                            <w:bottom w:val="none" w:sz="0" w:space="0" w:color="auto"/>
                                            <w:right w:val="none" w:sz="0" w:space="0" w:color="auto"/>
                                          </w:divBdr>
                                          <w:divsChild>
                                            <w:div w:id="1420558698">
                                              <w:marLeft w:val="0"/>
                                              <w:marRight w:val="0"/>
                                              <w:marTop w:val="0"/>
                                              <w:marBottom w:val="0"/>
                                              <w:divBdr>
                                                <w:top w:val="none" w:sz="0" w:space="0" w:color="auto"/>
                                                <w:left w:val="none" w:sz="0" w:space="0" w:color="auto"/>
                                                <w:bottom w:val="none" w:sz="0" w:space="0" w:color="auto"/>
                                                <w:right w:val="none" w:sz="0" w:space="0" w:color="auto"/>
                                              </w:divBdr>
                                              <w:divsChild>
                                                <w:div w:id="1501002693">
                                                  <w:marLeft w:val="0"/>
                                                  <w:marRight w:val="0"/>
                                                  <w:marTop w:val="0"/>
                                                  <w:marBottom w:val="0"/>
                                                  <w:divBdr>
                                                    <w:top w:val="none" w:sz="0" w:space="0" w:color="auto"/>
                                                    <w:left w:val="none" w:sz="0" w:space="0" w:color="auto"/>
                                                    <w:bottom w:val="none" w:sz="0" w:space="0" w:color="auto"/>
                                                    <w:right w:val="none" w:sz="0" w:space="0" w:color="auto"/>
                                                  </w:divBdr>
                                                  <w:divsChild>
                                                    <w:div w:id="1273899984">
                                                      <w:marLeft w:val="0"/>
                                                      <w:marRight w:val="0"/>
                                                      <w:marTop w:val="0"/>
                                                      <w:marBottom w:val="0"/>
                                                      <w:divBdr>
                                                        <w:top w:val="none" w:sz="0" w:space="0" w:color="auto"/>
                                                        <w:left w:val="none" w:sz="0" w:space="0" w:color="auto"/>
                                                        <w:bottom w:val="none" w:sz="0" w:space="0" w:color="auto"/>
                                                        <w:right w:val="none" w:sz="0" w:space="0" w:color="auto"/>
                                                      </w:divBdr>
                                                      <w:divsChild>
                                                        <w:div w:id="618607531">
                                                          <w:marLeft w:val="0"/>
                                                          <w:marRight w:val="0"/>
                                                          <w:marTop w:val="0"/>
                                                          <w:marBottom w:val="420"/>
                                                          <w:divBdr>
                                                            <w:top w:val="none" w:sz="0" w:space="0" w:color="auto"/>
                                                            <w:left w:val="none" w:sz="0" w:space="0" w:color="auto"/>
                                                            <w:bottom w:val="none" w:sz="0" w:space="0" w:color="auto"/>
                                                            <w:right w:val="none" w:sz="0" w:space="0" w:color="auto"/>
                                                          </w:divBdr>
                                                          <w:divsChild>
                                                            <w:div w:id="1134562192">
                                                              <w:marLeft w:val="0"/>
                                                              <w:marRight w:val="0"/>
                                                              <w:marTop w:val="0"/>
                                                              <w:marBottom w:val="0"/>
                                                              <w:divBdr>
                                                                <w:top w:val="none" w:sz="0" w:space="0" w:color="auto"/>
                                                                <w:left w:val="none" w:sz="0" w:space="0" w:color="auto"/>
                                                                <w:bottom w:val="none" w:sz="0" w:space="0" w:color="auto"/>
                                                                <w:right w:val="none" w:sz="0" w:space="0" w:color="auto"/>
                                                              </w:divBdr>
                                                              <w:divsChild>
                                                                <w:div w:id="158973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064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02DFEDF9720B458448EDB52C4C6002" ma:contentTypeVersion="10" ma:contentTypeDescription="Create a new document." ma:contentTypeScope="" ma:versionID="1e225fa20635d5b65518f858ae856e42">
  <xsd:schema xmlns:xsd="http://www.w3.org/2001/XMLSchema" xmlns:xs="http://www.w3.org/2001/XMLSchema" xmlns:p="http://schemas.microsoft.com/office/2006/metadata/properties" xmlns:ns2="f1bf4d1f-7302-4133-8f4d-7660a82cda64" targetNamespace="http://schemas.microsoft.com/office/2006/metadata/properties" ma:root="true" ma:fieldsID="0ddac2400b3593670d6ff7b48c6ee904" ns2:_="">
    <xsd:import namespace="f1bf4d1f-7302-4133-8f4d-7660a82cda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bf4d1f-7302-4133-8f4d-7660a82cda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HarvardAnglia2008OfficeOnline.xsl" StyleName="Harvard – Anglia 2008"/>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C4CD93-5E54-4246-BEE8-1F77AB65C1F9}">
  <ds:schemaRefs>
    <ds:schemaRef ds:uri="http://schemas.microsoft.com/sharepoint/v3/contenttype/forms"/>
  </ds:schemaRefs>
</ds:datastoreItem>
</file>

<file path=customXml/itemProps2.xml><?xml version="1.0" encoding="utf-8"?>
<ds:datastoreItem xmlns:ds="http://schemas.openxmlformats.org/officeDocument/2006/customXml" ds:itemID="{BB92BC38-CBB3-4B8B-9428-013314332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bf4d1f-7302-4133-8f4d-7660a82cda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F7A900-975E-46C6-9B20-A88DE4A51375}">
  <ds:schemaRefs>
    <ds:schemaRef ds:uri="http://schemas.openxmlformats.org/officeDocument/2006/bibliography"/>
  </ds:schemaRefs>
</ds:datastoreItem>
</file>

<file path=customXml/itemProps4.xml><?xml version="1.0" encoding="utf-8"?>
<ds:datastoreItem xmlns:ds="http://schemas.openxmlformats.org/officeDocument/2006/customXml" ds:itemID="{701C77CF-1F41-4160-8B33-60E86229900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296</Words>
  <Characters>7390</Characters>
  <Application>Microsoft Office Word</Application>
  <DocSecurity>0</DocSecurity>
  <Lines>61</Lines>
  <Paragraphs>17</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Epsom &amp; St. Helier University Hospitals NHS Trust</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onpc9</dc:creator>
  <cp:lastModifiedBy>Rita De Oliveira</cp:lastModifiedBy>
  <cp:revision>25</cp:revision>
  <cp:lastPrinted>2024-08-09T23:32:00Z</cp:lastPrinted>
  <dcterms:created xsi:type="dcterms:W3CDTF">2024-09-27T15:40:00Z</dcterms:created>
  <dcterms:modified xsi:type="dcterms:W3CDTF">2024-09-30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02DFEDF9720B458448EDB52C4C6002</vt:lpwstr>
  </property>
  <property fmtid="{D5CDD505-2E9C-101B-9397-08002B2CF9AE}" pid="3" name="Mendeley Recent Style Id 0_1">
    <vt:lpwstr>http://www.zotero.org/styles/american-medical-association-10th-edition</vt:lpwstr>
  </property>
  <property fmtid="{D5CDD505-2E9C-101B-9397-08002B2CF9AE}" pid="4" name="Mendeley Recent Style Name 0_1">
    <vt:lpwstr>American Medical Association 10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merald-harvard</vt:lpwstr>
  </property>
  <property fmtid="{D5CDD505-2E9C-101B-9397-08002B2CF9AE}" pid="12" name="Mendeley Recent Style Name 4_1">
    <vt:lpwstr>Emerald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GrammarlyDocumentId">
    <vt:lpwstr>388085db900a0d4df2a662a9bab2f8302be4f36a284681233c9413a6f5392022</vt:lpwstr>
  </property>
</Properties>
</file>